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3BCB2" w14:textId="462A8683" w:rsidR="00CA429B" w:rsidRPr="0091492F" w:rsidRDefault="00CA429B" w:rsidP="00CA429B">
      <w:pPr>
        <w:rPr>
          <w:rFonts w:ascii="Times New Roman" w:hAnsi="Times New Roman" w:cs="Times New Roman"/>
          <w:b/>
          <w:bCs/>
          <w:lang w:val="en-GB"/>
        </w:rPr>
      </w:pPr>
      <w:r w:rsidRPr="0091492F">
        <w:rPr>
          <w:rFonts w:ascii="Times New Roman" w:hAnsi="Times New Roman" w:cs="Times New Roman"/>
          <w:b/>
          <w:bCs/>
          <w:lang w:val="en-GB"/>
        </w:rPr>
        <w:t>Supplementa</w:t>
      </w:r>
      <w:r w:rsidR="008A0EDD" w:rsidRPr="0091492F">
        <w:rPr>
          <w:rFonts w:ascii="Times New Roman" w:hAnsi="Times New Roman" w:cs="Times New Roman"/>
          <w:b/>
          <w:bCs/>
          <w:lang w:val="en-GB"/>
        </w:rPr>
        <w:t>ry</w:t>
      </w:r>
      <w:r w:rsidR="00BF2A0F" w:rsidRPr="0091492F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30407" w:rsidRPr="0091492F">
        <w:rPr>
          <w:rFonts w:ascii="Times New Roman" w:hAnsi="Times New Roman" w:cs="Times New Roman"/>
          <w:b/>
          <w:bCs/>
          <w:lang w:val="en-GB"/>
        </w:rPr>
        <w:t>Information</w:t>
      </w:r>
    </w:p>
    <w:p w14:paraId="2D6ADCC5" w14:textId="77777777" w:rsidR="00CA429B" w:rsidRPr="0091492F" w:rsidRDefault="00CA429B" w:rsidP="00CA429B">
      <w:pPr>
        <w:rPr>
          <w:rFonts w:ascii="Times New Roman" w:hAnsi="Times New Roman" w:cs="Times New Roman"/>
          <w:lang w:val="en-GB"/>
        </w:rPr>
      </w:pPr>
    </w:p>
    <w:p w14:paraId="414517CC" w14:textId="195B17A1" w:rsidR="00CF65C6" w:rsidRPr="0091492F" w:rsidRDefault="00BF2A0F" w:rsidP="00CA429B">
      <w:pPr>
        <w:rPr>
          <w:rFonts w:ascii="Times New Roman" w:hAnsi="Times New Roman" w:cs="Times New Roman"/>
          <w:b/>
          <w:bCs/>
          <w:lang w:val="en-GB"/>
        </w:rPr>
      </w:pPr>
      <w:r w:rsidRPr="0091492F">
        <w:rPr>
          <w:rFonts w:ascii="Times New Roman" w:hAnsi="Times New Roman" w:cs="Times New Roman"/>
          <w:b/>
          <w:bCs/>
          <w:lang w:val="en-GB"/>
        </w:rPr>
        <w:t xml:space="preserve">Early prediction of ventricular peritoneal shunt dependency in aneurysmal subarachnoid </w:t>
      </w:r>
      <w:r w:rsidR="00270D14" w:rsidRPr="0091492F">
        <w:rPr>
          <w:rFonts w:ascii="Times New Roman" w:hAnsi="Times New Roman" w:cs="Times New Roman"/>
          <w:b/>
          <w:bCs/>
          <w:lang w:val="en-GB"/>
        </w:rPr>
        <w:t>haemorrhage</w:t>
      </w:r>
      <w:r w:rsidRPr="0091492F">
        <w:rPr>
          <w:rFonts w:ascii="Times New Roman" w:hAnsi="Times New Roman" w:cs="Times New Roman"/>
          <w:b/>
          <w:bCs/>
          <w:lang w:val="en-GB"/>
        </w:rPr>
        <w:t xml:space="preserve"> with recurrent</w:t>
      </w:r>
      <w:ins w:id="0" w:author="Patrick Czorlich" w:date="2024-01-28T17:33:00Z">
        <w:r w:rsidR="00EF1E5B">
          <w:rPr>
            <w:rFonts w:ascii="Times New Roman" w:hAnsi="Times New Roman" w:cs="Times New Roman"/>
            <w:b/>
            <w:bCs/>
            <w:lang w:val="en-GB"/>
          </w:rPr>
          <w:t xml:space="preserve"> neural networks-</w:t>
        </w:r>
      </w:ins>
      <w:ins w:id="1" w:author="Patrick Czorlich" w:date="2024-01-28T17:34:00Z">
        <w:r w:rsidR="00EF1E5B">
          <w:rPr>
            <w:rFonts w:ascii="Times New Roman" w:hAnsi="Times New Roman" w:cs="Times New Roman"/>
            <w:b/>
            <w:bCs/>
            <w:lang w:val="en-GB"/>
          </w:rPr>
          <w:t>based</w:t>
        </w:r>
      </w:ins>
      <w:bookmarkStart w:id="2" w:name="_GoBack"/>
      <w:bookmarkEnd w:id="2"/>
      <w:r w:rsidRPr="0091492F">
        <w:rPr>
          <w:rFonts w:ascii="Times New Roman" w:hAnsi="Times New Roman" w:cs="Times New Roman"/>
          <w:b/>
          <w:bCs/>
          <w:lang w:val="en-GB"/>
        </w:rPr>
        <w:t xml:space="preserve"> machine learning</w:t>
      </w:r>
    </w:p>
    <w:p w14:paraId="3BBA1273" w14:textId="77777777" w:rsidR="00730407" w:rsidRPr="0091492F" w:rsidRDefault="00730407" w:rsidP="00CA429B">
      <w:pPr>
        <w:rPr>
          <w:rFonts w:ascii="Times New Roman" w:hAnsi="Times New Roman" w:cs="Times New Roman"/>
          <w:b/>
          <w:bCs/>
          <w:lang w:val="en-GB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val="en-GB" w:eastAsia="en-US"/>
          <w14:ligatures w14:val="standardContextual"/>
        </w:rPr>
        <w:id w:val="-114904230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E6F3CE7" w14:textId="4BAD22DA" w:rsidR="00FE65C9" w:rsidRPr="0091492F" w:rsidRDefault="00FE65C9">
          <w:pPr>
            <w:pStyle w:val="Inhaltsverzeichnisberschrift"/>
            <w:rPr>
              <w:lang w:val="en-GB"/>
            </w:rPr>
          </w:pPr>
        </w:p>
        <w:p w14:paraId="51754E6D" w14:textId="6D3FA971" w:rsidR="00466836" w:rsidRPr="0091492F" w:rsidRDefault="00FE65C9">
          <w:pPr>
            <w:pStyle w:val="Verzeichnis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GB" w:eastAsia="de-DE"/>
            </w:rPr>
          </w:pPr>
          <w:r w:rsidRPr="0091492F">
            <w:rPr>
              <w:b w:val="0"/>
              <w:bCs w:val="0"/>
              <w:lang w:val="en-GB"/>
            </w:rPr>
            <w:fldChar w:fldCharType="begin"/>
          </w:r>
          <w:r w:rsidRPr="0091492F">
            <w:rPr>
              <w:lang w:val="en-GB"/>
            </w:rPr>
            <w:instrText>TOC \o "1-3" \h \z \u</w:instrText>
          </w:r>
          <w:r w:rsidRPr="0091492F">
            <w:rPr>
              <w:b w:val="0"/>
              <w:bCs w:val="0"/>
              <w:lang w:val="en-GB"/>
            </w:rPr>
            <w:fldChar w:fldCharType="separate"/>
          </w:r>
          <w:hyperlink w:anchor="_Toc138072350" w:history="1">
            <w:r w:rsidR="00466836" w:rsidRPr="0091492F">
              <w:rPr>
                <w:rStyle w:val="Hyperlink"/>
                <w:noProof/>
                <w:lang w:val="en-GB"/>
              </w:rPr>
              <w:t>Supplementary Tables</w:t>
            </w:r>
            <w:r w:rsidR="00466836" w:rsidRPr="0091492F">
              <w:rPr>
                <w:noProof/>
                <w:webHidden/>
                <w:lang w:val="en-GB"/>
              </w:rPr>
              <w:tab/>
            </w:r>
            <w:r w:rsidR="00466836" w:rsidRPr="0091492F">
              <w:rPr>
                <w:noProof/>
                <w:webHidden/>
                <w:lang w:val="en-GB"/>
              </w:rPr>
              <w:fldChar w:fldCharType="begin"/>
            </w:r>
            <w:r w:rsidR="00466836" w:rsidRPr="0091492F">
              <w:rPr>
                <w:noProof/>
                <w:webHidden/>
                <w:lang w:val="en-GB"/>
              </w:rPr>
              <w:instrText xml:space="preserve"> PAGEREF _Toc138072350 \h </w:instrText>
            </w:r>
            <w:r w:rsidR="00466836" w:rsidRPr="0091492F">
              <w:rPr>
                <w:noProof/>
                <w:webHidden/>
                <w:lang w:val="en-GB"/>
              </w:rPr>
            </w:r>
            <w:r w:rsidR="00466836" w:rsidRPr="0091492F">
              <w:rPr>
                <w:noProof/>
                <w:webHidden/>
                <w:lang w:val="en-GB"/>
              </w:rPr>
              <w:fldChar w:fldCharType="separate"/>
            </w:r>
            <w:r w:rsidR="00466836" w:rsidRPr="0091492F">
              <w:rPr>
                <w:noProof/>
                <w:webHidden/>
                <w:lang w:val="en-GB"/>
              </w:rPr>
              <w:t>2</w:t>
            </w:r>
            <w:r w:rsidR="00466836" w:rsidRPr="0091492F">
              <w:rPr>
                <w:noProof/>
                <w:webHidden/>
                <w:lang w:val="en-GB"/>
              </w:rPr>
              <w:fldChar w:fldCharType="end"/>
            </w:r>
          </w:hyperlink>
        </w:p>
        <w:p w14:paraId="1C4E9746" w14:textId="0A7B63E2" w:rsidR="00466836" w:rsidRPr="0091492F" w:rsidRDefault="00AC45FA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en-GB" w:eastAsia="de-DE"/>
            </w:rPr>
          </w:pPr>
          <w:hyperlink w:anchor="_Toc138072351" w:history="1">
            <w:r w:rsidR="00466836" w:rsidRPr="0091492F">
              <w:rPr>
                <w:rStyle w:val="Hyperlink"/>
                <w:noProof/>
                <w:lang w:val="en-GB"/>
              </w:rPr>
              <w:t>Supplementary Table 1 – Modell Performance with deceased patients</w:t>
            </w:r>
            <w:r w:rsidR="00466836" w:rsidRPr="0091492F">
              <w:rPr>
                <w:noProof/>
                <w:webHidden/>
                <w:lang w:val="en-GB"/>
              </w:rPr>
              <w:tab/>
            </w:r>
            <w:r w:rsidR="00466836" w:rsidRPr="0091492F">
              <w:rPr>
                <w:noProof/>
                <w:webHidden/>
                <w:lang w:val="en-GB"/>
              </w:rPr>
              <w:fldChar w:fldCharType="begin"/>
            </w:r>
            <w:r w:rsidR="00466836" w:rsidRPr="0091492F">
              <w:rPr>
                <w:noProof/>
                <w:webHidden/>
                <w:lang w:val="en-GB"/>
              </w:rPr>
              <w:instrText xml:space="preserve"> PAGEREF _Toc138072351 \h </w:instrText>
            </w:r>
            <w:r w:rsidR="00466836" w:rsidRPr="0091492F">
              <w:rPr>
                <w:noProof/>
                <w:webHidden/>
                <w:lang w:val="en-GB"/>
              </w:rPr>
            </w:r>
            <w:r w:rsidR="00466836" w:rsidRPr="0091492F">
              <w:rPr>
                <w:noProof/>
                <w:webHidden/>
                <w:lang w:val="en-GB"/>
              </w:rPr>
              <w:fldChar w:fldCharType="separate"/>
            </w:r>
            <w:r w:rsidR="00466836" w:rsidRPr="0091492F">
              <w:rPr>
                <w:noProof/>
                <w:webHidden/>
                <w:lang w:val="en-GB"/>
              </w:rPr>
              <w:t>2</w:t>
            </w:r>
            <w:r w:rsidR="00466836" w:rsidRPr="0091492F">
              <w:rPr>
                <w:noProof/>
                <w:webHidden/>
                <w:lang w:val="en-GB"/>
              </w:rPr>
              <w:fldChar w:fldCharType="end"/>
            </w:r>
          </w:hyperlink>
        </w:p>
        <w:p w14:paraId="0E0E2396" w14:textId="1967C03E" w:rsidR="00466836" w:rsidRPr="0091492F" w:rsidRDefault="00AC45FA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en-GB" w:eastAsia="de-DE"/>
            </w:rPr>
          </w:pPr>
          <w:hyperlink w:anchor="_Toc138072352" w:history="1">
            <w:r w:rsidR="00466836" w:rsidRPr="0091492F">
              <w:rPr>
                <w:rStyle w:val="Hyperlink"/>
                <w:noProof/>
                <w:lang w:val="en-GB"/>
              </w:rPr>
              <w:t>Supplementary Table 2 – All included Feature</w:t>
            </w:r>
            <w:r w:rsidR="00466836" w:rsidRPr="0091492F">
              <w:rPr>
                <w:noProof/>
                <w:webHidden/>
                <w:lang w:val="en-GB"/>
              </w:rPr>
              <w:tab/>
            </w:r>
            <w:r w:rsidR="00466836" w:rsidRPr="0091492F">
              <w:rPr>
                <w:noProof/>
                <w:webHidden/>
                <w:lang w:val="en-GB"/>
              </w:rPr>
              <w:fldChar w:fldCharType="begin"/>
            </w:r>
            <w:r w:rsidR="00466836" w:rsidRPr="0091492F">
              <w:rPr>
                <w:noProof/>
                <w:webHidden/>
                <w:lang w:val="en-GB"/>
              </w:rPr>
              <w:instrText xml:space="preserve"> PAGEREF _Toc138072352 \h </w:instrText>
            </w:r>
            <w:r w:rsidR="00466836" w:rsidRPr="0091492F">
              <w:rPr>
                <w:noProof/>
                <w:webHidden/>
                <w:lang w:val="en-GB"/>
              </w:rPr>
            </w:r>
            <w:r w:rsidR="00466836" w:rsidRPr="0091492F">
              <w:rPr>
                <w:noProof/>
                <w:webHidden/>
                <w:lang w:val="en-GB"/>
              </w:rPr>
              <w:fldChar w:fldCharType="separate"/>
            </w:r>
            <w:r w:rsidR="00466836" w:rsidRPr="0091492F">
              <w:rPr>
                <w:noProof/>
                <w:webHidden/>
                <w:lang w:val="en-GB"/>
              </w:rPr>
              <w:t>3</w:t>
            </w:r>
            <w:r w:rsidR="00466836" w:rsidRPr="0091492F">
              <w:rPr>
                <w:noProof/>
                <w:webHidden/>
                <w:lang w:val="en-GB"/>
              </w:rPr>
              <w:fldChar w:fldCharType="end"/>
            </w:r>
          </w:hyperlink>
        </w:p>
        <w:p w14:paraId="4F77EC16" w14:textId="03FA559E" w:rsidR="00466836" w:rsidRPr="0091492F" w:rsidRDefault="00AC45FA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en-GB" w:eastAsia="de-DE"/>
            </w:rPr>
          </w:pPr>
          <w:hyperlink w:anchor="_Toc138072353" w:history="1">
            <w:r w:rsidR="00466836" w:rsidRPr="0091492F">
              <w:rPr>
                <w:rStyle w:val="Hyperlink"/>
                <w:noProof/>
                <w:lang w:val="en-GB"/>
              </w:rPr>
              <w:t>Supplementary Table 3 – Model Performance in survived aSAH patients treated on ICU to predict VP-shunt dependency in a temporal train-test split.</w:t>
            </w:r>
            <w:r w:rsidR="00466836" w:rsidRPr="0091492F">
              <w:rPr>
                <w:noProof/>
                <w:webHidden/>
                <w:lang w:val="en-GB"/>
              </w:rPr>
              <w:tab/>
            </w:r>
            <w:r w:rsidR="00466836" w:rsidRPr="0091492F">
              <w:rPr>
                <w:noProof/>
                <w:webHidden/>
                <w:lang w:val="en-GB"/>
              </w:rPr>
              <w:fldChar w:fldCharType="begin"/>
            </w:r>
            <w:r w:rsidR="00466836" w:rsidRPr="0091492F">
              <w:rPr>
                <w:noProof/>
                <w:webHidden/>
                <w:lang w:val="en-GB"/>
              </w:rPr>
              <w:instrText xml:space="preserve"> PAGEREF _Toc138072353 \h </w:instrText>
            </w:r>
            <w:r w:rsidR="00466836" w:rsidRPr="0091492F">
              <w:rPr>
                <w:noProof/>
                <w:webHidden/>
                <w:lang w:val="en-GB"/>
              </w:rPr>
            </w:r>
            <w:r w:rsidR="00466836" w:rsidRPr="0091492F">
              <w:rPr>
                <w:noProof/>
                <w:webHidden/>
                <w:lang w:val="en-GB"/>
              </w:rPr>
              <w:fldChar w:fldCharType="separate"/>
            </w:r>
            <w:r w:rsidR="00466836" w:rsidRPr="0091492F">
              <w:rPr>
                <w:noProof/>
                <w:webHidden/>
                <w:lang w:val="en-GB"/>
              </w:rPr>
              <w:t>6</w:t>
            </w:r>
            <w:r w:rsidR="00466836" w:rsidRPr="0091492F">
              <w:rPr>
                <w:noProof/>
                <w:webHidden/>
                <w:lang w:val="en-GB"/>
              </w:rPr>
              <w:fldChar w:fldCharType="end"/>
            </w:r>
          </w:hyperlink>
        </w:p>
        <w:p w14:paraId="46A8E37B" w14:textId="66F8E2A7" w:rsidR="00466836" w:rsidRPr="0091492F" w:rsidRDefault="00AC45FA">
          <w:pPr>
            <w:pStyle w:val="Verzeichnis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GB" w:eastAsia="de-DE"/>
            </w:rPr>
          </w:pPr>
          <w:hyperlink w:anchor="_Toc138072354" w:history="1">
            <w:r w:rsidR="00466836" w:rsidRPr="0091492F">
              <w:rPr>
                <w:rStyle w:val="Hyperlink"/>
                <w:noProof/>
                <w:lang w:val="en-GB"/>
              </w:rPr>
              <w:t>Supplementary Figures</w:t>
            </w:r>
            <w:r w:rsidR="00466836" w:rsidRPr="0091492F">
              <w:rPr>
                <w:noProof/>
                <w:webHidden/>
                <w:lang w:val="en-GB"/>
              </w:rPr>
              <w:tab/>
            </w:r>
            <w:r w:rsidR="00466836" w:rsidRPr="0091492F">
              <w:rPr>
                <w:noProof/>
                <w:webHidden/>
                <w:lang w:val="en-GB"/>
              </w:rPr>
              <w:fldChar w:fldCharType="begin"/>
            </w:r>
            <w:r w:rsidR="00466836" w:rsidRPr="0091492F">
              <w:rPr>
                <w:noProof/>
                <w:webHidden/>
                <w:lang w:val="en-GB"/>
              </w:rPr>
              <w:instrText xml:space="preserve"> PAGEREF _Toc138072354 \h </w:instrText>
            </w:r>
            <w:r w:rsidR="00466836" w:rsidRPr="0091492F">
              <w:rPr>
                <w:noProof/>
                <w:webHidden/>
                <w:lang w:val="en-GB"/>
              </w:rPr>
            </w:r>
            <w:r w:rsidR="00466836" w:rsidRPr="0091492F">
              <w:rPr>
                <w:noProof/>
                <w:webHidden/>
                <w:lang w:val="en-GB"/>
              </w:rPr>
              <w:fldChar w:fldCharType="separate"/>
            </w:r>
            <w:r w:rsidR="00466836" w:rsidRPr="0091492F">
              <w:rPr>
                <w:noProof/>
                <w:webHidden/>
                <w:lang w:val="en-GB"/>
              </w:rPr>
              <w:t>7</w:t>
            </w:r>
            <w:r w:rsidR="00466836" w:rsidRPr="0091492F">
              <w:rPr>
                <w:noProof/>
                <w:webHidden/>
                <w:lang w:val="en-GB"/>
              </w:rPr>
              <w:fldChar w:fldCharType="end"/>
            </w:r>
          </w:hyperlink>
        </w:p>
        <w:p w14:paraId="582BB734" w14:textId="030A450A" w:rsidR="00466836" w:rsidRPr="0091492F" w:rsidRDefault="00AC45FA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en-GB" w:eastAsia="de-DE"/>
            </w:rPr>
          </w:pPr>
          <w:hyperlink w:anchor="_Toc138072355" w:history="1">
            <w:r w:rsidR="00466836" w:rsidRPr="0091492F">
              <w:rPr>
                <w:rStyle w:val="Hyperlink"/>
                <w:noProof/>
                <w:lang w:val="en-GB"/>
              </w:rPr>
              <w:t>Supplementary Figure 1 - Prediction of VP-shunt Dependency: Model Performance Over the First Two Weeks including all patients.</w:t>
            </w:r>
            <w:r w:rsidR="00466836" w:rsidRPr="0091492F">
              <w:rPr>
                <w:noProof/>
                <w:webHidden/>
                <w:lang w:val="en-GB"/>
              </w:rPr>
              <w:tab/>
            </w:r>
            <w:r w:rsidR="00466836" w:rsidRPr="0091492F">
              <w:rPr>
                <w:noProof/>
                <w:webHidden/>
                <w:lang w:val="en-GB"/>
              </w:rPr>
              <w:fldChar w:fldCharType="begin"/>
            </w:r>
            <w:r w:rsidR="00466836" w:rsidRPr="0091492F">
              <w:rPr>
                <w:noProof/>
                <w:webHidden/>
                <w:lang w:val="en-GB"/>
              </w:rPr>
              <w:instrText xml:space="preserve"> PAGEREF _Toc138072355 \h </w:instrText>
            </w:r>
            <w:r w:rsidR="00466836" w:rsidRPr="0091492F">
              <w:rPr>
                <w:noProof/>
                <w:webHidden/>
                <w:lang w:val="en-GB"/>
              </w:rPr>
            </w:r>
            <w:r w:rsidR="00466836" w:rsidRPr="0091492F">
              <w:rPr>
                <w:noProof/>
                <w:webHidden/>
                <w:lang w:val="en-GB"/>
              </w:rPr>
              <w:fldChar w:fldCharType="separate"/>
            </w:r>
            <w:r w:rsidR="00466836" w:rsidRPr="0091492F">
              <w:rPr>
                <w:noProof/>
                <w:webHidden/>
                <w:lang w:val="en-GB"/>
              </w:rPr>
              <w:t>7</w:t>
            </w:r>
            <w:r w:rsidR="00466836" w:rsidRPr="0091492F">
              <w:rPr>
                <w:noProof/>
                <w:webHidden/>
                <w:lang w:val="en-GB"/>
              </w:rPr>
              <w:fldChar w:fldCharType="end"/>
            </w:r>
          </w:hyperlink>
        </w:p>
        <w:p w14:paraId="202037B5" w14:textId="25EF1A29" w:rsidR="00466836" w:rsidRPr="0091492F" w:rsidRDefault="00AC45FA">
          <w:pPr>
            <w:pStyle w:val="Verzeichnis2"/>
            <w:tabs>
              <w:tab w:val="right" w:leader="dot" w:pos="9062"/>
            </w:tabs>
            <w:rPr>
              <w:rFonts w:eastAsiaTheme="minorEastAsia" w:cstheme="minorBidi"/>
              <w:i w:val="0"/>
              <w:iCs w:val="0"/>
              <w:noProof/>
              <w:sz w:val="24"/>
              <w:szCs w:val="24"/>
              <w:lang w:val="en-GB" w:eastAsia="de-DE"/>
            </w:rPr>
          </w:pPr>
          <w:hyperlink w:anchor="_Toc138072356" w:history="1">
            <w:r w:rsidR="00466836" w:rsidRPr="0091492F">
              <w:rPr>
                <w:rStyle w:val="Hyperlink"/>
                <w:noProof/>
                <w:lang w:val="en-GB"/>
              </w:rPr>
              <w:t>Supplementary Figure 2 – Confusion Matrix for the best performing RNN on day 4</w:t>
            </w:r>
            <w:r w:rsidR="00466836" w:rsidRPr="0091492F">
              <w:rPr>
                <w:noProof/>
                <w:webHidden/>
                <w:lang w:val="en-GB"/>
              </w:rPr>
              <w:tab/>
            </w:r>
            <w:r w:rsidR="00466836" w:rsidRPr="0091492F">
              <w:rPr>
                <w:noProof/>
                <w:webHidden/>
                <w:lang w:val="en-GB"/>
              </w:rPr>
              <w:fldChar w:fldCharType="begin"/>
            </w:r>
            <w:r w:rsidR="00466836" w:rsidRPr="0091492F">
              <w:rPr>
                <w:noProof/>
                <w:webHidden/>
                <w:lang w:val="en-GB"/>
              </w:rPr>
              <w:instrText xml:space="preserve"> PAGEREF _Toc138072356 \h </w:instrText>
            </w:r>
            <w:r w:rsidR="00466836" w:rsidRPr="0091492F">
              <w:rPr>
                <w:noProof/>
                <w:webHidden/>
                <w:lang w:val="en-GB"/>
              </w:rPr>
            </w:r>
            <w:r w:rsidR="00466836" w:rsidRPr="0091492F">
              <w:rPr>
                <w:noProof/>
                <w:webHidden/>
                <w:lang w:val="en-GB"/>
              </w:rPr>
              <w:fldChar w:fldCharType="separate"/>
            </w:r>
            <w:r w:rsidR="00466836" w:rsidRPr="0091492F">
              <w:rPr>
                <w:noProof/>
                <w:webHidden/>
                <w:lang w:val="en-GB"/>
              </w:rPr>
              <w:t>8</w:t>
            </w:r>
            <w:r w:rsidR="00466836" w:rsidRPr="0091492F">
              <w:rPr>
                <w:noProof/>
                <w:webHidden/>
                <w:lang w:val="en-GB"/>
              </w:rPr>
              <w:fldChar w:fldCharType="end"/>
            </w:r>
          </w:hyperlink>
        </w:p>
        <w:p w14:paraId="5C802B1B" w14:textId="0F05F139" w:rsidR="00FE65C9" w:rsidRPr="0091492F" w:rsidRDefault="00FE65C9">
          <w:pPr>
            <w:rPr>
              <w:lang w:val="en-GB"/>
            </w:rPr>
          </w:pPr>
          <w:r w:rsidRPr="0091492F">
            <w:rPr>
              <w:b/>
              <w:bCs/>
              <w:noProof/>
              <w:lang w:val="en-GB"/>
            </w:rPr>
            <w:fldChar w:fldCharType="end"/>
          </w:r>
        </w:p>
      </w:sdtContent>
    </w:sdt>
    <w:p w14:paraId="67F6CABE" w14:textId="77777777" w:rsidR="00F544C0" w:rsidRPr="0091492F" w:rsidRDefault="00F544C0" w:rsidP="00CA429B">
      <w:pPr>
        <w:rPr>
          <w:rFonts w:ascii="Times New Roman" w:hAnsi="Times New Roman" w:cs="Times New Roman"/>
          <w:lang w:val="en-GB"/>
        </w:rPr>
      </w:pPr>
    </w:p>
    <w:p w14:paraId="444822E8" w14:textId="77777777" w:rsidR="00F544C0" w:rsidRPr="0091492F" w:rsidRDefault="00F544C0">
      <w:pPr>
        <w:rPr>
          <w:rFonts w:ascii="Times New Roman" w:hAnsi="Times New Roman" w:cs="Times New Roman"/>
          <w:b/>
          <w:bCs/>
          <w:lang w:val="en-GB"/>
        </w:rPr>
      </w:pPr>
      <w:r w:rsidRPr="0091492F">
        <w:rPr>
          <w:lang w:val="en-GB"/>
        </w:rPr>
        <w:br w:type="page"/>
      </w:r>
    </w:p>
    <w:p w14:paraId="1A3832FA" w14:textId="5FFC0699" w:rsidR="00833E3C" w:rsidRPr="0091492F" w:rsidRDefault="00833E3C" w:rsidP="00541EB9">
      <w:pPr>
        <w:pStyle w:val="berschrift1"/>
      </w:pPr>
      <w:bookmarkStart w:id="3" w:name="_Toc138072350"/>
      <w:r w:rsidRPr="0091492F">
        <w:lastRenderedPageBreak/>
        <w:t>Supplementa</w:t>
      </w:r>
      <w:r w:rsidR="008A0EDD" w:rsidRPr="0091492F">
        <w:t>ry</w:t>
      </w:r>
      <w:r w:rsidRPr="0091492F">
        <w:t xml:space="preserve"> Tables</w:t>
      </w:r>
      <w:bookmarkEnd w:id="3"/>
    </w:p>
    <w:p w14:paraId="77A43ED0" w14:textId="77777777" w:rsidR="00CA429B" w:rsidRPr="0091492F" w:rsidRDefault="00CA429B" w:rsidP="00CA429B">
      <w:pPr>
        <w:rPr>
          <w:rFonts w:ascii="Times New Roman" w:hAnsi="Times New Roman" w:cs="Times New Roman"/>
          <w:lang w:val="en-GB"/>
        </w:rPr>
      </w:pPr>
    </w:p>
    <w:p w14:paraId="76FDD4C2" w14:textId="46097E13" w:rsidR="006F4B14" w:rsidRPr="0091492F" w:rsidRDefault="006F4B14" w:rsidP="006F4B14">
      <w:pPr>
        <w:pStyle w:val="berschrift2"/>
      </w:pPr>
      <w:bookmarkStart w:id="4" w:name="_Toc138072351"/>
      <w:r w:rsidRPr="0091492F">
        <w:t>Supplementary Table 1 – Modell Performance with deceased patients</w:t>
      </w:r>
      <w:bookmarkEnd w:id="4"/>
    </w:p>
    <w:p w14:paraId="02D8035A" w14:textId="77777777" w:rsidR="006F4B14" w:rsidRPr="0091492F" w:rsidRDefault="006F4B14" w:rsidP="006F4B14">
      <w:pPr>
        <w:rPr>
          <w:rFonts w:ascii="Times New Roman" w:hAnsi="Times New Roman" w:cs="Times New Roman"/>
          <w:lang w:val="en-GB"/>
        </w:rPr>
      </w:pPr>
    </w:p>
    <w:tbl>
      <w:tblPr>
        <w:tblStyle w:val="EinfacheTabelle2"/>
        <w:tblW w:w="9639" w:type="dxa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993"/>
        <w:gridCol w:w="567"/>
        <w:gridCol w:w="1275"/>
        <w:gridCol w:w="1276"/>
        <w:gridCol w:w="1276"/>
        <w:gridCol w:w="1417"/>
        <w:gridCol w:w="1418"/>
        <w:gridCol w:w="1417"/>
      </w:tblGrid>
      <w:tr w:rsidR="006F4B14" w:rsidRPr="0091492F" w14:paraId="27CDFA33" w14:textId="77777777" w:rsidTr="00914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4054453" w14:textId="77777777" w:rsidR="006F4B14" w:rsidRPr="0091492F" w:rsidRDefault="006F4B14" w:rsidP="009149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91AF993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AE54995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944900D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6572209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7C1688C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URO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D47BF4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A42938" w14:textId="64DCC9E2" w:rsidR="006F4B14" w:rsidRPr="0091492F" w:rsidRDefault="003426A3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verage Precision</w:t>
            </w:r>
          </w:p>
        </w:tc>
      </w:tr>
      <w:tr w:rsidR="006F4B14" w:rsidRPr="0091492F" w14:paraId="41488293" w14:textId="77777777" w:rsidTr="00914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993" w:type="dxa"/>
            <w:tcBorders>
              <w:top w:val="single" w:sz="4" w:space="0" w:color="auto"/>
            </w:tcBorders>
            <w:noWrap/>
          </w:tcPr>
          <w:p w14:paraId="24043A7D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1449D95" w14:textId="77777777" w:rsidR="006F4B14" w:rsidRPr="0091492F" w:rsidRDefault="006F4B14" w:rsidP="009149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05E449B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B7AC23A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F7A15B2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499F1359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B61452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368992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F4B14" w:rsidRPr="0091492F" w14:paraId="25C61EA8" w14:textId="77777777" w:rsidTr="0091492F">
        <w:trPr>
          <w:trHeight w:val="320"/>
        </w:trPr>
        <w:tc>
          <w:tcPr>
            <w:tcW w:w="993" w:type="dxa"/>
            <w:noWrap/>
            <w:hideMark/>
          </w:tcPr>
          <w:p w14:paraId="15C627C2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NN</w:t>
            </w:r>
          </w:p>
        </w:tc>
        <w:tc>
          <w:tcPr>
            <w:tcW w:w="567" w:type="dxa"/>
            <w:noWrap/>
            <w:hideMark/>
          </w:tcPr>
          <w:p w14:paraId="6DEFF598" w14:textId="77777777" w:rsidR="006F4B14" w:rsidRPr="0091492F" w:rsidRDefault="006F4B14" w:rsidP="009149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9ADCA4C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7 (0.63-0.7)</w:t>
            </w:r>
          </w:p>
        </w:tc>
        <w:tc>
          <w:tcPr>
            <w:tcW w:w="1276" w:type="dxa"/>
            <w:noWrap/>
            <w:hideMark/>
          </w:tcPr>
          <w:p w14:paraId="0B3685AD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5 (0.71-0.79)</w:t>
            </w:r>
          </w:p>
        </w:tc>
        <w:tc>
          <w:tcPr>
            <w:tcW w:w="1276" w:type="dxa"/>
            <w:noWrap/>
            <w:hideMark/>
          </w:tcPr>
          <w:p w14:paraId="45B2FCF0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8 (0.65-0.7)</w:t>
            </w:r>
          </w:p>
        </w:tc>
        <w:tc>
          <w:tcPr>
            <w:tcW w:w="1417" w:type="dxa"/>
            <w:noWrap/>
            <w:hideMark/>
          </w:tcPr>
          <w:p w14:paraId="7E9E5AC6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1 (0.69-0.74)</w:t>
            </w:r>
          </w:p>
        </w:tc>
        <w:tc>
          <w:tcPr>
            <w:tcW w:w="1418" w:type="dxa"/>
          </w:tcPr>
          <w:p w14:paraId="1C0D6B19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5 (0.34-0.36)</w:t>
            </w:r>
          </w:p>
        </w:tc>
        <w:tc>
          <w:tcPr>
            <w:tcW w:w="1417" w:type="dxa"/>
          </w:tcPr>
          <w:p w14:paraId="49D259A6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8 (0.25-0.31)</w:t>
            </w:r>
          </w:p>
        </w:tc>
      </w:tr>
      <w:tr w:rsidR="006F4B14" w:rsidRPr="0091492F" w14:paraId="7A2F585A" w14:textId="77777777" w:rsidTr="00914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993" w:type="dxa"/>
            <w:noWrap/>
          </w:tcPr>
          <w:p w14:paraId="3C92D558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680F614A" w14:textId="77777777" w:rsidR="006F4B14" w:rsidRPr="0091492F" w:rsidRDefault="006F4B14" w:rsidP="009149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noWrap/>
          </w:tcPr>
          <w:p w14:paraId="3114494C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8 (0.65-0.7)</w:t>
            </w:r>
          </w:p>
        </w:tc>
        <w:tc>
          <w:tcPr>
            <w:tcW w:w="1276" w:type="dxa"/>
            <w:noWrap/>
          </w:tcPr>
          <w:p w14:paraId="724CB449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2 (0.77-0.86)</w:t>
            </w:r>
          </w:p>
        </w:tc>
        <w:tc>
          <w:tcPr>
            <w:tcW w:w="1276" w:type="dxa"/>
            <w:noWrap/>
          </w:tcPr>
          <w:p w14:paraId="03AD3FE5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9 (0.67-0.72)</w:t>
            </w:r>
          </w:p>
        </w:tc>
        <w:tc>
          <w:tcPr>
            <w:tcW w:w="1417" w:type="dxa"/>
            <w:noWrap/>
          </w:tcPr>
          <w:p w14:paraId="2878F2E8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6 (0.74-0.78)</w:t>
            </w:r>
          </w:p>
        </w:tc>
        <w:tc>
          <w:tcPr>
            <w:tcW w:w="1418" w:type="dxa"/>
          </w:tcPr>
          <w:p w14:paraId="430B8965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7 (0.35-0.38)</w:t>
            </w:r>
          </w:p>
        </w:tc>
        <w:tc>
          <w:tcPr>
            <w:tcW w:w="1417" w:type="dxa"/>
          </w:tcPr>
          <w:p w14:paraId="2CA2BCBD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3 (0.3-0.36)</w:t>
            </w:r>
          </w:p>
        </w:tc>
      </w:tr>
      <w:tr w:rsidR="006F4B14" w:rsidRPr="0091492F" w14:paraId="36589A0A" w14:textId="77777777" w:rsidTr="0091492F">
        <w:trPr>
          <w:trHeight w:val="320"/>
        </w:trPr>
        <w:tc>
          <w:tcPr>
            <w:tcW w:w="993" w:type="dxa"/>
            <w:noWrap/>
            <w:hideMark/>
          </w:tcPr>
          <w:p w14:paraId="055D6FA8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  <w:hideMark/>
          </w:tcPr>
          <w:p w14:paraId="6C91365A" w14:textId="77777777" w:rsidR="006F4B14" w:rsidRPr="0091492F" w:rsidRDefault="006F4B14" w:rsidP="009149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19DF0EFD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2 (0.69-0.74)</w:t>
            </w:r>
          </w:p>
        </w:tc>
        <w:tc>
          <w:tcPr>
            <w:tcW w:w="1276" w:type="dxa"/>
            <w:noWrap/>
            <w:hideMark/>
          </w:tcPr>
          <w:p w14:paraId="1D4EAFCB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 (0.75-0.84)</w:t>
            </w:r>
          </w:p>
        </w:tc>
        <w:tc>
          <w:tcPr>
            <w:tcW w:w="1276" w:type="dxa"/>
            <w:noWrap/>
            <w:hideMark/>
          </w:tcPr>
          <w:p w14:paraId="6EBAB4D8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3 (0.71-0.75)</w:t>
            </w:r>
          </w:p>
        </w:tc>
        <w:tc>
          <w:tcPr>
            <w:tcW w:w="1417" w:type="dxa"/>
            <w:noWrap/>
            <w:hideMark/>
          </w:tcPr>
          <w:p w14:paraId="0BB8A1DB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7 (0.75-0.79)</w:t>
            </w:r>
          </w:p>
        </w:tc>
        <w:tc>
          <w:tcPr>
            <w:tcW w:w="1418" w:type="dxa"/>
          </w:tcPr>
          <w:p w14:paraId="45260AE0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7 (0.36-0.39)</w:t>
            </w:r>
          </w:p>
        </w:tc>
        <w:tc>
          <w:tcPr>
            <w:tcW w:w="1417" w:type="dxa"/>
          </w:tcPr>
          <w:p w14:paraId="5F7C15AE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5 (0.32-0.38)</w:t>
            </w:r>
          </w:p>
        </w:tc>
      </w:tr>
      <w:tr w:rsidR="006F4B14" w:rsidRPr="0091492F" w14:paraId="3F8B4A00" w14:textId="77777777" w:rsidTr="00914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993" w:type="dxa"/>
            <w:noWrap/>
            <w:hideMark/>
          </w:tcPr>
          <w:p w14:paraId="001A45B5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XGBoost</w:t>
            </w:r>
            <w:proofErr w:type="spellEnd"/>
          </w:p>
        </w:tc>
        <w:tc>
          <w:tcPr>
            <w:tcW w:w="567" w:type="dxa"/>
            <w:noWrap/>
            <w:hideMark/>
          </w:tcPr>
          <w:p w14:paraId="0AF0DC97" w14:textId="77777777" w:rsidR="006F4B14" w:rsidRPr="0091492F" w:rsidRDefault="006F4B14" w:rsidP="009149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54B4A4C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9 (0.51-0.67)</w:t>
            </w:r>
          </w:p>
        </w:tc>
        <w:tc>
          <w:tcPr>
            <w:tcW w:w="1276" w:type="dxa"/>
            <w:noWrap/>
            <w:hideMark/>
          </w:tcPr>
          <w:p w14:paraId="446E2BBA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4 (0.53-0.75)</w:t>
            </w:r>
          </w:p>
        </w:tc>
        <w:tc>
          <w:tcPr>
            <w:tcW w:w="1276" w:type="dxa"/>
            <w:noWrap/>
            <w:hideMark/>
          </w:tcPr>
          <w:p w14:paraId="51905F3A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9 (0.53-0.66)</w:t>
            </w:r>
          </w:p>
        </w:tc>
        <w:tc>
          <w:tcPr>
            <w:tcW w:w="1417" w:type="dxa"/>
            <w:noWrap/>
            <w:hideMark/>
          </w:tcPr>
          <w:p w14:paraId="2AA21A0D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 (0.52-0.69)</w:t>
            </w:r>
          </w:p>
        </w:tc>
        <w:tc>
          <w:tcPr>
            <w:tcW w:w="1418" w:type="dxa"/>
          </w:tcPr>
          <w:p w14:paraId="27CE205E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 (0.29-0.31)</w:t>
            </w:r>
          </w:p>
        </w:tc>
        <w:tc>
          <w:tcPr>
            <w:tcW w:w="1417" w:type="dxa"/>
          </w:tcPr>
          <w:p w14:paraId="29BC801B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2 (0.19-0.25)</w:t>
            </w:r>
          </w:p>
        </w:tc>
      </w:tr>
      <w:tr w:rsidR="006F4B14" w:rsidRPr="0091492F" w14:paraId="5A59CB4E" w14:textId="77777777" w:rsidTr="0091492F">
        <w:trPr>
          <w:trHeight w:val="320"/>
        </w:trPr>
        <w:tc>
          <w:tcPr>
            <w:tcW w:w="993" w:type="dxa"/>
            <w:noWrap/>
          </w:tcPr>
          <w:p w14:paraId="5DA2B2B2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45AE488E" w14:textId="77777777" w:rsidR="006F4B14" w:rsidRPr="0091492F" w:rsidRDefault="006F4B14" w:rsidP="009149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noWrap/>
          </w:tcPr>
          <w:p w14:paraId="4A224D05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6 (0.62-0.69)</w:t>
            </w:r>
          </w:p>
        </w:tc>
        <w:tc>
          <w:tcPr>
            <w:tcW w:w="1276" w:type="dxa"/>
            <w:noWrap/>
          </w:tcPr>
          <w:p w14:paraId="20F1A610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6 (0.72-0.79)</w:t>
            </w:r>
          </w:p>
        </w:tc>
        <w:tc>
          <w:tcPr>
            <w:tcW w:w="1276" w:type="dxa"/>
            <w:noWrap/>
          </w:tcPr>
          <w:p w14:paraId="717C8734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7 (0.64-0.7)</w:t>
            </w:r>
          </w:p>
        </w:tc>
        <w:tc>
          <w:tcPr>
            <w:tcW w:w="1417" w:type="dxa"/>
            <w:noWrap/>
          </w:tcPr>
          <w:p w14:paraId="515BDC76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1 (0.69-0.74)</w:t>
            </w:r>
          </w:p>
        </w:tc>
        <w:tc>
          <w:tcPr>
            <w:tcW w:w="1418" w:type="dxa"/>
          </w:tcPr>
          <w:p w14:paraId="4C257D66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5 (0.34-0.36)</w:t>
            </w:r>
          </w:p>
        </w:tc>
        <w:tc>
          <w:tcPr>
            <w:tcW w:w="1417" w:type="dxa"/>
          </w:tcPr>
          <w:p w14:paraId="5548866C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 (0.27-0.34)</w:t>
            </w:r>
          </w:p>
        </w:tc>
      </w:tr>
      <w:tr w:rsidR="006F4B14" w:rsidRPr="0091492F" w14:paraId="5395F8FB" w14:textId="77777777" w:rsidTr="00914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993" w:type="dxa"/>
            <w:noWrap/>
            <w:hideMark/>
          </w:tcPr>
          <w:p w14:paraId="41D942A8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  <w:hideMark/>
          </w:tcPr>
          <w:p w14:paraId="46DF0045" w14:textId="77777777" w:rsidR="006F4B14" w:rsidRPr="0091492F" w:rsidRDefault="006F4B14" w:rsidP="009149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741A3DB7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5 (0.53-0.78)</w:t>
            </w:r>
          </w:p>
        </w:tc>
        <w:tc>
          <w:tcPr>
            <w:tcW w:w="1276" w:type="dxa"/>
            <w:noWrap/>
            <w:hideMark/>
          </w:tcPr>
          <w:p w14:paraId="2DBE8FD7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2 (0.64-0.8)</w:t>
            </w:r>
          </w:p>
        </w:tc>
        <w:tc>
          <w:tcPr>
            <w:tcW w:w="1276" w:type="dxa"/>
            <w:noWrap/>
            <w:hideMark/>
          </w:tcPr>
          <w:p w14:paraId="02A0F66A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6 (0.56-0.77)</w:t>
            </w:r>
          </w:p>
        </w:tc>
        <w:tc>
          <w:tcPr>
            <w:tcW w:w="1417" w:type="dxa"/>
            <w:noWrap/>
            <w:hideMark/>
          </w:tcPr>
          <w:p w14:paraId="7419E2AC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 (0.63-0.76)</w:t>
            </w:r>
          </w:p>
        </w:tc>
        <w:tc>
          <w:tcPr>
            <w:tcW w:w="1418" w:type="dxa"/>
          </w:tcPr>
          <w:p w14:paraId="2019DA19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4 (0.34-0.35)</w:t>
            </w:r>
          </w:p>
        </w:tc>
        <w:tc>
          <w:tcPr>
            <w:tcW w:w="1417" w:type="dxa"/>
          </w:tcPr>
          <w:p w14:paraId="1AD0B3FF" w14:textId="77777777" w:rsidR="006F4B14" w:rsidRPr="0091492F" w:rsidRDefault="006F4B14" w:rsidP="009149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6 (0.23-0.29)</w:t>
            </w:r>
          </w:p>
        </w:tc>
      </w:tr>
      <w:tr w:rsidR="00EF1E5B" w:rsidRPr="0091492F" w14:paraId="69E095EF" w14:textId="77777777" w:rsidTr="0091492F">
        <w:trPr>
          <w:trHeight w:val="320"/>
          <w:ins w:id="5" w:author="Patrick Czorlich" w:date="2024-01-28T17:30:00Z"/>
        </w:trPr>
        <w:tc>
          <w:tcPr>
            <w:tcW w:w="993" w:type="dxa"/>
            <w:noWrap/>
          </w:tcPr>
          <w:p w14:paraId="782996E7" w14:textId="68E57D67" w:rsidR="00EF1E5B" w:rsidRPr="0091492F" w:rsidRDefault="00EF1E5B" w:rsidP="00EF1E5B">
            <w:pPr>
              <w:rPr>
                <w:ins w:id="6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ins w:id="7" w:author="Patrick Czorlich" w:date="2024-01-28T17:31:00Z">
              <w:r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GB"/>
                </w:rPr>
                <w:t>LogReg</w:t>
              </w:r>
            </w:ins>
            <w:proofErr w:type="spellEnd"/>
          </w:p>
        </w:tc>
        <w:tc>
          <w:tcPr>
            <w:tcW w:w="567" w:type="dxa"/>
            <w:noWrap/>
          </w:tcPr>
          <w:p w14:paraId="6E8F21A0" w14:textId="4708D121" w:rsidR="00EF1E5B" w:rsidRPr="0091492F" w:rsidRDefault="00EF1E5B" w:rsidP="00EF1E5B">
            <w:pPr>
              <w:jc w:val="right"/>
              <w:rPr>
                <w:ins w:id="8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9" w:author="Patrick Czorlich" w:date="2024-01-28T17:31:00Z">
              <w:r w:rsidRPr="003E0385"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GB"/>
                </w:rPr>
                <w:t>1</w:t>
              </w:r>
            </w:ins>
          </w:p>
        </w:tc>
        <w:tc>
          <w:tcPr>
            <w:tcW w:w="1275" w:type="dxa"/>
            <w:noWrap/>
          </w:tcPr>
          <w:p w14:paraId="0409E98B" w14:textId="384BAA5E" w:rsidR="00EF1E5B" w:rsidRPr="0091492F" w:rsidRDefault="00EF1E5B" w:rsidP="00EF1E5B">
            <w:pPr>
              <w:rPr>
                <w:ins w:id="10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11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62 (0.58-0.66)</w:t>
              </w:r>
            </w:ins>
          </w:p>
        </w:tc>
        <w:tc>
          <w:tcPr>
            <w:tcW w:w="1276" w:type="dxa"/>
            <w:noWrap/>
          </w:tcPr>
          <w:p w14:paraId="0B513B10" w14:textId="49D3A7A6" w:rsidR="00EF1E5B" w:rsidRPr="0091492F" w:rsidRDefault="00EF1E5B" w:rsidP="00EF1E5B">
            <w:pPr>
              <w:rPr>
                <w:ins w:id="12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13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66 (0.61-0.71)</w:t>
              </w:r>
            </w:ins>
          </w:p>
        </w:tc>
        <w:tc>
          <w:tcPr>
            <w:tcW w:w="1276" w:type="dxa"/>
            <w:noWrap/>
          </w:tcPr>
          <w:p w14:paraId="465385D1" w14:textId="57D35A6E" w:rsidR="00EF1E5B" w:rsidRPr="0091492F" w:rsidRDefault="00EF1E5B" w:rsidP="00EF1E5B">
            <w:pPr>
              <w:rPr>
                <w:ins w:id="14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15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63 (0.59-0.66)</w:t>
              </w:r>
            </w:ins>
          </w:p>
        </w:tc>
        <w:tc>
          <w:tcPr>
            <w:tcW w:w="1417" w:type="dxa"/>
            <w:noWrap/>
          </w:tcPr>
          <w:p w14:paraId="0D4174D3" w14:textId="6241009B" w:rsidR="00EF1E5B" w:rsidRPr="0091492F" w:rsidRDefault="00EF1E5B" w:rsidP="00EF1E5B">
            <w:pPr>
              <w:rPr>
                <w:ins w:id="16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17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64 (0.6-0.67)</w:t>
              </w:r>
            </w:ins>
          </w:p>
        </w:tc>
        <w:tc>
          <w:tcPr>
            <w:tcW w:w="1418" w:type="dxa"/>
          </w:tcPr>
          <w:p w14:paraId="232B8A96" w14:textId="72C1218F" w:rsidR="00EF1E5B" w:rsidRPr="0091492F" w:rsidRDefault="00EF1E5B" w:rsidP="00EF1E5B">
            <w:pPr>
              <w:rPr>
                <w:ins w:id="18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19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31 (0.3-0.33)</w:t>
              </w:r>
            </w:ins>
          </w:p>
        </w:tc>
        <w:tc>
          <w:tcPr>
            <w:tcW w:w="1417" w:type="dxa"/>
          </w:tcPr>
          <w:p w14:paraId="58705E5A" w14:textId="76315053" w:rsidR="00EF1E5B" w:rsidRPr="0091492F" w:rsidRDefault="00EF1E5B" w:rsidP="00EF1E5B">
            <w:pPr>
              <w:rPr>
                <w:ins w:id="20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21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25 (0.22-0.27)</w:t>
              </w:r>
            </w:ins>
          </w:p>
        </w:tc>
      </w:tr>
      <w:tr w:rsidR="00EF1E5B" w:rsidRPr="0091492F" w14:paraId="6C5BDDDC" w14:textId="77777777" w:rsidTr="00914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ins w:id="22" w:author="Patrick Czorlich" w:date="2024-01-28T17:31:00Z"/>
        </w:trPr>
        <w:tc>
          <w:tcPr>
            <w:tcW w:w="993" w:type="dxa"/>
            <w:noWrap/>
          </w:tcPr>
          <w:p w14:paraId="1538AB82" w14:textId="77777777" w:rsidR="00EF1E5B" w:rsidRPr="0091492F" w:rsidRDefault="00EF1E5B" w:rsidP="00EF1E5B">
            <w:pPr>
              <w:rPr>
                <w:ins w:id="23" w:author="Patrick Czorlich" w:date="2024-01-28T17:31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3A1845B0" w14:textId="5CE37736" w:rsidR="00EF1E5B" w:rsidRPr="0091492F" w:rsidRDefault="00EF1E5B" w:rsidP="00EF1E5B">
            <w:pPr>
              <w:jc w:val="right"/>
              <w:rPr>
                <w:ins w:id="24" w:author="Patrick Czorlich" w:date="2024-01-28T17:31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25" w:author="Patrick Czorlich" w:date="2024-01-28T17:31:00Z">
              <w:r w:rsidRPr="003E0385"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GB"/>
                </w:rPr>
                <w:t>4</w:t>
              </w:r>
            </w:ins>
          </w:p>
        </w:tc>
        <w:tc>
          <w:tcPr>
            <w:tcW w:w="1275" w:type="dxa"/>
            <w:noWrap/>
          </w:tcPr>
          <w:p w14:paraId="503631E6" w14:textId="1D614496" w:rsidR="00EF1E5B" w:rsidRPr="0091492F" w:rsidRDefault="00EF1E5B" w:rsidP="00EF1E5B">
            <w:pPr>
              <w:rPr>
                <w:ins w:id="26" w:author="Patrick Czorlich" w:date="2024-01-28T17:31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27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68 (0.65-0.71)</w:t>
              </w:r>
            </w:ins>
          </w:p>
        </w:tc>
        <w:tc>
          <w:tcPr>
            <w:tcW w:w="1276" w:type="dxa"/>
            <w:noWrap/>
          </w:tcPr>
          <w:p w14:paraId="4A2530E7" w14:textId="3790EC89" w:rsidR="00EF1E5B" w:rsidRPr="0091492F" w:rsidRDefault="00EF1E5B" w:rsidP="00EF1E5B">
            <w:pPr>
              <w:rPr>
                <w:ins w:id="28" w:author="Patrick Czorlich" w:date="2024-01-28T17:31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29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76 (0.72-0.81)</w:t>
              </w:r>
            </w:ins>
          </w:p>
        </w:tc>
        <w:tc>
          <w:tcPr>
            <w:tcW w:w="1276" w:type="dxa"/>
            <w:noWrap/>
          </w:tcPr>
          <w:p w14:paraId="0FD1DA6C" w14:textId="4DCF0688" w:rsidR="00EF1E5B" w:rsidRPr="0091492F" w:rsidRDefault="00EF1E5B" w:rsidP="00EF1E5B">
            <w:pPr>
              <w:rPr>
                <w:ins w:id="30" w:author="Patrick Czorlich" w:date="2024-01-28T17:31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31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69 (0.67-0.71)</w:t>
              </w:r>
            </w:ins>
          </w:p>
        </w:tc>
        <w:tc>
          <w:tcPr>
            <w:tcW w:w="1417" w:type="dxa"/>
            <w:noWrap/>
          </w:tcPr>
          <w:p w14:paraId="00B5262C" w14:textId="1A3A632E" w:rsidR="00EF1E5B" w:rsidRPr="0091492F" w:rsidRDefault="00EF1E5B" w:rsidP="00EF1E5B">
            <w:pPr>
              <w:rPr>
                <w:ins w:id="32" w:author="Patrick Czorlich" w:date="2024-01-28T17:31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33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74 (0.71-0.76)</w:t>
              </w:r>
            </w:ins>
          </w:p>
        </w:tc>
        <w:tc>
          <w:tcPr>
            <w:tcW w:w="1418" w:type="dxa"/>
          </w:tcPr>
          <w:p w14:paraId="40861DA8" w14:textId="4CFB9209" w:rsidR="00EF1E5B" w:rsidRPr="0091492F" w:rsidRDefault="00EF1E5B" w:rsidP="00EF1E5B">
            <w:pPr>
              <w:rPr>
                <w:ins w:id="34" w:author="Patrick Czorlich" w:date="2024-01-28T17:31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35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36 (0.35-0.36)</w:t>
              </w:r>
            </w:ins>
          </w:p>
        </w:tc>
        <w:tc>
          <w:tcPr>
            <w:tcW w:w="1417" w:type="dxa"/>
          </w:tcPr>
          <w:p w14:paraId="742C8E4C" w14:textId="6A1E3131" w:rsidR="00EF1E5B" w:rsidRPr="0091492F" w:rsidRDefault="00EF1E5B" w:rsidP="00EF1E5B">
            <w:pPr>
              <w:rPr>
                <w:ins w:id="36" w:author="Patrick Czorlich" w:date="2024-01-28T17:31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37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32 (0.3-0.34)</w:t>
              </w:r>
            </w:ins>
          </w:p>
        </w:tc>
      </w:tr>
      <w:tr w:rsidR="00EF1E5B" w:rsidRPr="0091492F" w14:paraId="2C1F4EE0" w14:textId="77777777" w:rsidTr="0091492F">
        <w:trPr>
          <w:trHeight w:val="320"/>
          <w:ins w:id="38" w:author="Patrick Czorlich" w:date="2024-01-28T17:30:00Z"/>
        </w:trPr>
        <w:tc>
          <w:tcPr>
            <w:tcW w:w="993" w:type="dxa"/>
            <w:noWrap/>
          </w:tcPr>
          <w:p w14:paraId="685F40E2" w14:textId="77777777" w:rsidR="00EF1E5B" w:rsidRPr="0091492F" w:rsidRDefault="00EF1E5B" w:rsidP="00EF1E5B">
            <w:pPr>
              <w:rPr>
                <w:ins w:id="39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294906DA" w14:textId="23522169" w:rsidR="00EF1E5B" w:rsidRPr="0091492F" w:rsidRDefault="00EF1E5B" w:rsidP="00EF1E5B">
            <w:pPr>
              <w:jc w:val="right"/>
              <w:rPr>
                <w:ins w:id="40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41" w:author="Patrick Czorlich" w:date="2024-01-28T17:31:00Z">
              <w:r w:rsidRPr="003E0385">
                <w:rPr>
                  <w:rFonts w:ascii="Times New Roman" w:hAnsi="Times New Roman" w:cs="Times New Roman"/>
                  <w:color w:val="000000"/>
                  <w:sz w:val="16"/>
                  <w:szCs w:val="16"/>
                  <w:lang w:val="en-GB"/>
                </w:rPr>
                <w:t>7</w:t>
              </w:r>
            </w:ins>
          </w:p>
        </w:tc>
        <w:tc>
          <w:tcPr>
            <w:tcW w:w="1275" w:type="dxa"/>
            <w:noWrap/>
          </w:tcPr>
          <w:p w14:paraId="7198B07C" w14:textId="20D86F3F" w:rsidR="00EF1E5B" w:rsidRPr="0091492F" w:rsidRDefault="00EF1E5B" w:rsidP="00EF1E5B">
            <w:pPr>
              <w:rPr>
                <w:ins w:id="42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43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7 (0.67-0.72)</w:t>
              </w:r>
            </w:ins>
          </w:p>
        </w:tc>
        <w:tc>
          <w:tcPr>
            <w:tcW w:w="1276" w:type="dxa"/>
            <w:noWrap/>
          </w:tcPr>
          <w:p w14:paraId="09B77658" w14:textId="2A307CE9" w:rsidR="00EF1E5B" w:rsidRPr="0091492F" w:rsidRDefault="00EF1E5B" w:rsidP="00EF1E5B">
            <w:pPr>
              <w:rPr>
                <w:ins w:id="44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45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78 (0.76-0.81)</w:t>
              </w:r>
            </w:ins>
          </w:p>
        </w:tc>
        <w:tc>
          <w:tcPr>
            <w:tcW w:w="1276" w:type="dxa"/>
            <w:noWrap/>
          </w:tcPr>
          <w:p w14:paraId="5E43B3A8" w14:textId="2134B2E4" w:rsidR="00EF1E5B" w:rsidRPr="0091492F" w:rsidRDefault="00EF1E5B" w:rsidP="00EF1E5B">
            <w:pPr>
              <w:rPr>
                <w:ins w:id="46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47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71 (0.68-0.73)</w:t>
              </w:r>
            </w:ins>
          </w:p>
        </w:tc>
        <w:tc>
          <w:tcPr>
            <w:tcW w:w="1417" w:type="dxa"/>
            <w:noWrap/>
          </w:tcPr>
          <w:p w14:paraId="66501BE1" w14:textId="7DBF89CD" w:rsidR="00EF1E5B" w:rsidRPr="0091492F" w:rsidRDefault="00EF1E5B" w:rsidP="00EF1E5B">
            <w:pPr>
              <w:rPr>
                <w:ins w:id="48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49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75 (0.73-0.76)</w:t>
              </w:r>
            </w:ins>
          </w:p>
        </w:tc>
        <w:tc>
          <w:tcPr>
            <w:tcW w:w="1418" w:type="dxa"/>
          </w:tcPr>
          <w:p w14:paraId="2A4A7D80" w14:textId="3816676C" w:rsidR="00EF1E5B" w:rsidRPr="0091492F" w:rsidRDefault="00EF1E5B" w:rsidP="00EF1E5B">
            <w:pPr>
              <w:rPr>
                <w:ins w:id="50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51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37 (0.36-0.37)</w:t>
              </w:r>
            </w:ins>
          </w:p>
        </w:tc>
        <w:tc>
          <w:tcPr>
            <w:tcW w:w="1417" w:type="dxa"/>
          </w:tcPr>
          <w:p w14:paraId="06BD6D86" w14:textId="4E8A6E14" w:rsidR="00EF1E5B" w:rsidRPr="0091492F" w:rsidRDefault="00EF1E5B" w:rsidP="00EF1E5B">
            <w:pPr>
              <w:rPr>
                <w:ins w:id="52" w:author="Patrick Czorlich" w:date="2024-01-28T17:30:00Z"/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ins w:id="53" w:author="Patrick Czorlich" w:date="2024-01-28T17:31:00Z">
              <w:r w:rsidRPr="003E0385">
                <w:rPr>
                  <w:rFonts w:ascii="Times New Roman" w:eastAsia="Times New Roman" w:hAnsi="Times New Roman" w:cs="Times New Roman"/>
                  <w:color w:val="000000"/>
                  <w:sz w:val="15"/>
                  <w:szCs w:val="15"/>
                  <w:lang w:eastAsia="de-DE"/>
                </w:rPr>
                <w:t>0.34 (0.31-0.36)</w:t>
              </w:r>
            </w:ins>
          </w:p>
        </w:tc>
      </w:tr>
      <w:tr w:rsidR="00EF1E5B" w:rsidRPr="0091492F" w14:paraId="61A425C1" w14:textId="77777777" w:rsidTr="00914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993" w:type="dxa"/>
            <w:noWrap/>
            <w:hideMark/>
          </w:tcPr>
          <w:p w14:paraId="3B7D89A1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isher</w:t>
            </w:r>
          </w:p>
        </w:tc>
        <w:tc>
          <w:tcPr>
            <w:tcW w:w="567" w:type="dxa"/>
            <w:noWrap/>
            <w:hideMark/>
          </w:tcPr>
          <w:p w14:paraId="5A15B429" w14:textId="77777777" w:rsidR="00EF1E5B" w:rsidRPr="0091492F" w:rsidRDefault="00EF1E5B" w:rsidP="00EF1E5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DAD7E76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8 (0.35-0.41)</w:t>
            </w:r>
          </w:p>
        </w:tc>
        <w:tc>
          <w:tcPr>
            <w:tcW w:w="1276" w:type="dxa"/>
            <w:noWrap/>
            <w:hideMark/>
          </w:tcPr>
          <w:p w14:paraId="53D9281E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3 (0.77-0.89)</w:t>
            </w:r>
          </w:p>
        </w:tc>
        <w:tc>
          <w:tcPr>
            <w:tcW w:w="1276" w:type="dxa"/>
            <w:noWrap/>
            <w:hideMark/>
          </w:tcPr>
          <w:p w14:paraId="4CE4EA07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4 (0.41-0.46)</w:t>
            </w:r>
          </w:p>
        </w:tc>
        <w:tc>
          <w:tcPr>
            <w:tcW w:w="1417" w:type="dxa"/>
            <w:noWrap/>
            <w:hideMark/>
          </w:tcPr>
          <w:p w14:paraId="04F2F44D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2 (0.59-0.64)</w:t>
            </w:r>
          </w:p>
        </w:tc>
        <w:tc>
          <w:tcPr>
            <w:tcW w:w="1418" w:type="dxa"/>
          </w:tcPr>
          <w:p w14:paraId="7792D4B5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5 (0.24-0.27)</w:t>
            </w:r>
          </w:p>
        </w:tc>
        <w:tc>
          <w:tcPr>
            <w:tcW w:w="1417" w:type="dxa"/>
          </w:tcPr>
          <w:p w14:paraId="56F7206F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 (0.16-0.18)</w:t>
            </w:r>
          </w:p>
        </w:tc>
      </w:tr>
      <w:tr w:rsidR="00EF1E5B" w:rsidRPr="0091492F" w14:paraId="64420230" w14:textId="77777777" w:rsidTr="0091492F">
        <w:trPr>
          <w:trHeight w:val="320"/>
        </w:trPr>
        <w:tc>
          <w:tcPr>
            <w:tcW w:w="993" w:type="dxa"/>
            <w:noWrap/>
            <w:hideMark/>
          </w:tcPr>
          <w:p w14:paraId="71493860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raeb</w:t>
            </w:r>
            <w:proofErr w:type="spellEnd"/>
          </w:p>
        </w:tc>
        <w:tc>
          <w:tcPr>
            <w:tcW w:w="567" w:type="dxa"/>
            <w:noWrap/>
            <w:hideMark/>
          </w:tcPr>
          <w:p w14:paraId="21049DDC" w14:textId="77777777" w:rsidR="00EF1E5B" w:rsidRPr="0091492F" w:rsidRDefault="00EF1E5B" w:rsidP="00EF1E5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928B273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2 (0.67-0.77)</w:t>
            </w:r>
          </w:p>
        </w:tc>
        <w:tc>
          <w:tcPr>
            <w:tcW w:w="1276" w:type="dxa"/>
            <w:noWrap/>
            <w:hideMark/>
          </w:tcPr>
          <w:p w14:paraId="3952C217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5 (0.56-0.73)</w:t>
            </w:r>
          </w:p>
        </w:tc>
        <w:tc>
          <w:tcPr>
            <w:tcW w:w="1276" w:type="dxa"/>
            <w:noWrap/>
            <w:hideMark/>
          </w:tcPr>
          <w:p w14:paraId="36ECBDCE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1 (0.67-0.75)</w:t>
            </w:r>
          </w:p>
        </w:tc>
        <w:tc>
          <w:tcPr>
            <w:tcW w:w="1417" w:type="dxa"/>
            <w:noWrap/>
            <w:hideMark/>
          </w:tcPr>
          <w:p w14:paraId="333A4C52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8 (0.64-0.73)</w:t>
            </w:r>
          </w:p>
        </w:tc>
        <w:tc>
          <w:tcPr>
            <w:tcW w:w="1418" w:type="dxa"/>
          </w:tcPr>
          <w:p w14:paraId="5E8EC060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2 (0.3-0.35)</w:t>
            </w:r>
          </w:p>
        </w:tc>
        <w:tc>
          <w:tcPr>
            <w:tcW w:w="1417" w:type="dxa"/>
          </w:tcPr>
          <w:p w14:paraId="257713DE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5 (0.22-0.28)</w:t>
            </w:r>
          </w:p>
        </w:tc>
      </w:tr>
      <w:tr w:rsidR="00EF1E5B" w:rsidRPr="0091492F" w14:paraId="5AF515CB" w14:textId="77777777" w:rsidTr="00914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35AE3C5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unt&amp;Hes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0E0F1D4" w14:textId="77777777" w:rsidR="00EF1E5B" w:rsidRPr="0091492F" w:rsidRDefault="00EF1E5B" w:rsidP="00EF1E5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0AA361F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1 (0.59-0.6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CEB1084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5 (0.59-0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0E555D8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2 (0.6-0.6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91B1AA8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3 (0.61-0.6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DA7B0B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1 (0.3-0.3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AF30F0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 (0.16-0.18)</w:t>
            </w:r>
          </w:p>
        </w:tc>
      </w:tr>
    </w:tbl>
    <w:p w14:paraId="0751E5D7" w14:textId="77777777" w:rsidR="006F4B14" w:rsidRPr="0091492F" w:rsidRDefault="006F4B14" w:rsidP="006F4B14">
      <w:pPr>
        <w:rPr>
          <w:rFonts w:ascii="Times New Roman" w:hAnsi="Times New Roman" w:cs="Times New Roman"/>
          <w:lang w:val="en-GB"/>
        </w:rPr>
      </w:pPr>
    </w:p>
    <w:p w14:paraId="6BEB1B74" w14:textId="5F8ABE67" w:rsidR="006F4B14" w:rsidRPr="0091492F" w:rsidRDefault="006F4B14" w:rsidP="006F4B14">
      <w:pPr>
        <w:spacing w:after="1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AUC-ROC = area under the receiver operating characteristic curve; </w:t>
      </w:r>
      <w:proofErr w:type="spellStart"/>
      <w:ins w:id="54" w:author="Patrick Czorlich" w:date="2024-01-28T17:31:00Z">
        <w:r w:rsidR="00EF1E5B">
          <w:rPr>
            <w:rFonts w:ascii="Times New Roman" w:hAnsi="Times New Roman" w:cs="Times New Roman"/>
            <w:sz w:val="20"/>
            <w:szCs w:val="20"/>
            <w:lang w:val="en-GB"/>
          </w:rPr>
          <w:t>LogReg</w:t>
        </w:r>
        <w:proofErr w:type="spellEnd"/>
        <w:r w:rsidR="00EF1E5B">
          <w:rPr>
            <w:rFonts w:ascii="Times New Roman" w:hAnsi="Times New Roman" w:cs="Times New Roman"/>
            <w:sz w:val="20"/>
            <w:szCs w:val="20"/>
            <w:lang w:val="en-GB"/>
          </w:rPr>
          <w:t xml:space="preserve"> = logistic regression; </w:t>
        </w:r>
      </w:ins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RNN = recurrent neural network; </w:t>
      </w:r>
      <w:proofErr w:type="spellStart"/>
      <w:r w:rsidRPr="0091492F">
        <w:rPr>
          <w:rFonts w:ascii="Times New Roman" w:hAnsi="Times New Roman" w:cs="Times New Roman"/>
          <w:sz w:val="20"/>
          <w:szCs w:val="20"/>
          <w:lang w:val="en-GB"/>
        </w:rPr>
        <w:t>XGBoost</w:t>
      </w:r>
      <w:proofErr w:type="spellEnd"/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= Extreme Gradient Boosting; Depicted values are the mean and the confidence intervals calculated based on the prediction of six independent testing folds.</w:t>
      </w:r>
    </w:p>
    <w:p w14:paraId="731E6CA4" w14:textId="77777777" w:rsidR="006F4B14" w:rsidRPr="0091492F" w:rsidRDefault="006F4B14" w:rsidP="00541EB9">
      <w:pPr>
        <w:pStyle w:val="berschrift2"/>
      </w:pPr>
    </w:p>
    <w:p w14:paraId="7916B3D4" w14:textId="77777777" w:rsidR="006F4B14" w:rsidRPr="0091492F" w:rsidRDefault="006F4B14" w:rsidP="00541EB9">
      <w:pPr>
        <w:pStyle w:val="berschrift2"/>
      </w:pPr>
    </w:p>
    <w:p w14:paraId="7F642B7F" w14:textId="77777777" w:rsidR="006F4B14" w:rsidRPr="0091492F" w:rsidRDefault="006F4B1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1492F">
        <w:rPr>
          <w:lang w:val="en-GB"/>
        </w:rPr>
        <w:br w:type="page"/>
      </w:r>
    </w:p>
    <w:p w14:paraId="6D9E80B9" w14:textId="4774EF2B" w:rsidR="00197A04" w:rsidRPr="0091492F" w:rsidRDefault="00833E3C" w:rsidP="00541EB9">
      <w:pPr>
        <w:pStyle w:val="berschrift2"/>
      </w:pPr>
      <w:bookmarkStart w:id="55" w:name="_Toc138072352"/>
      <w:r w:rsidRPr="0091492F">
        <w:lastRenderedPageBreak/>
        <w:t>Supplementa</w:t>
      </w:r>
      <w:r w:rsidR="008A0EDD" w:rsidRPr="0091492F">
        <w:t>ry</w:t>
      </w:r>
      <w:r w:rsidRPr="0091492F">
        <w:t xml:space="preserve"> Table </w:t>
      </w:r>
      <w:r w:rsidR="006F4B14" w:rsidRPr="0091492F">
        <w:t>2</w:t>
      </w:r>
      <w:r w:rsidR="00922BFF" w:rsidRPr="0091492F">
        <w:t xml:space="preserve"> </w:t>
      </w:r>
      <w:r w:rsidR="00CF65C6" w:rsidRPr="0091492F">
        <w:t>–</w:t>
      </w:r>
      <w:r w:rsidR="00922BFF" w:rsidRPr="0091492F">
        <w:t xml:space="preserve"> </w:t>
      </w:r>
      <w:r w:rsidR="00CF65C6" w:rsidRPr="0091492F">
        <w:t>All included Feature</w:t>
      </w:r>
      <w:bookmarkEnd w:id="55"/>
    </w:p>
    <w:p w14:paraId="16BB4C13" w14:textId="77777777" w:rsidR="00197A04" w:rsidRPr="0091492F" w:rsidRDefault="00197A04" w:rsidP="003C7006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emithellemGitternetz"/>
        <w:tblW w:w="9795" w:type="dxa"/>
        <w:tblLook w:val="04A0" w:firstRow="1" w:lastRow="0" w:firstColumn="1" w:lastColumn="0" w:noHBand="0" w:noVBand="1"/>
      </w:tblPr>
      <w:tblGrid>
        <w:gridCol w:w="3783"/>
        <w:gridCol w:w="6012"/>
      </w:tblGrid>
      <w:tr w:rsidR="00197A04" w:rsidRPr="0091492F" w14:paraId="614135CC" w14:textId="77777777" w:rsidTr="006A7DE7">
        <w:tc>
          <w:tcPr>
            <w:tcW w:w="0" w:type="auto"/>
            <w:hideMark/>
          </w:tcPr>
          <w:p w14:paraId="6E1BB773" w14:textId="77777777" w:rsidR="00197A04" w:rsidRPr="0091492F" w:rsidRDefault="00197A04" w:rsidP="006A7D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ature Label</w:t>
            </w:r>
          </w:p>
        </w:tc>
        <w:tc>
          <w:tcPr>
            <w:tcW w:w="0" w:type="auto"/>
            <w:hideMark/>
          </w:tcPr>
          <w:p w14:paraId="38599F4E" w14:textId="77777777" w:rsidR="00197A04" w:rsidRPr="0091492F" w:rsidRDefault="00197A04" w:rsidP="006A7D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glish Translation</w:t>
            </w:r>
          </w:p>
        </w:tc>
      </w:tr>
      <w:tr w:rsidR="00197A04" w:rsidRPr="00EF1E5B" w14:paraId="73D42637" w14:textId="77777777" w:rsidTr="006A7DE7">
        <w:tc>
          <w:tcPr>
            <w:tcW w:w="0" w:type="auto"/>
            <w:hideMark/>
          </w:tcPr>
          <w:p w14:paraId="1DB9B15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Ca</w:t>
            </w:r>
            <w:proofErr w:type="spellEnd"/>
          </w:p>
        </w:tc>
        <w:tc>
          <w:tcPr>
            <w:tcW w:w="0" w:type="auto"/>
            <w:hideMark/>
          </w:tcPr>
          <w:p w14:paraId="77D6505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Calcium</w:t>
            </w:r>
          </w:p>
        </w:tc>
      </w:tr>
      <w:tr w:rsidR="00197A04" w:rsidRPr="00EF1E5B" w14:paraId="2D01D152" w14:textId="77777777" w:rsidTr="006A7DE7">
        <w:tc>
          <w:tcPr>
            <w:tcW w:w="0" w:type="auto"/>
            <w:hideMark/>
          </w:tcPr>
          <w:p w14:paraId="2CCAF05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FiO2_BGA</w:t>
            </w:r>
          </w:p>
        </w:tc>
        <w:tc>
          <w:tcPr>
            <w:tcW w:w="0" w:type="auto"/>
            <w:hideMark/>
          </w:tcPr>
          <w:p w14:paraId="0071E8E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Fraction of inspired oxygen</w:t>
            </w:r>
          </w:p>
        </w:tc>
      </w:tr>
      <w:tr w:rsidR="00197A04" w:rsidRPr="00EF1E5B" w14:paraId="7CFB9ACC" w14:textId="77777777" w:rsidTr="006A7DE7">
        <w:tc>
          <w:tcPr>
            <w:tcW w:w="0" w:type="auto"/>
            <w:hideMark/>
          </w:tcPr>
          <w:p w14:paraId="39C80EF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Glu</w:t>
            </w:r>
            <w:proofErr w:type="spellEnd"/>
          </w:p>
        </w:tc>
        <w:tc>
          <w:tcPr>
            <w:tcW w:w="0" w:type="auto"/>
            <w:hideMark/>
          </w:tcPr>
          <w:p w14:paraId="4AF3908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Glucose</w:t>
            </w:r>
          </w:p>
        </w:tc>
      </w:tr>
      <w:tr w:rsidR="00197A04" w:rsidRPr="0091492F" w14:paraId="753BB105" w14:textId="77777777" w:rsidTr="006A7DE7">
        <w:tc>
          <w:tcPr>
            <w:tcW w:w="0" w:type="auto"/>
            <w:hideMark/>
          </w:tcPr>
          <w:p w14:paraId="5B6E809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Hb_BGA</w:t>
            </w:r>
            <w:proofErr w:type="spellEnd"/>
          </w:p>
        </w:tc>
        <w:tc>
          <w:tcPr>
            <w:tcW w:w="0" w:type="auto"/>
            <w:hideMark/>
          </w:tcPr>
          <w:p w14:paraId="39470947" w14:textId="0A4F7A4A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H</w:t>
            </w:r>
            <w:r w:rsid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globin</w:t>
            </w:r>
          </w:p>
        </w:tc>
      </w:tr>
      <w:tr w:rsidR="00197A04" w:rsidRPr="00EF1E5B" w14:paraId="4CE1D8FC" w14:textId="77777777" w:rsidTr="006A7DE7">
        <w:tc>
          <w:tcPr>
            <w:tcW w:w="0" w:type="auto"/>
            <w:hideMark/>
          </w:tcPr>
          <w:p w14:paraId="0E0310E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HCO3</w:t>
            </w:r>
          </w:p>
        </w:tc>
        <w:tc>
          <w:tcPr>
            <w:tcW w:w="0" w:type="auto"/>
            <w:hideMark/>
          </w:tcPr>
          <w:p w14:paraId="26ACC3D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Bicarbonate</w:t>
            </w:r>
          </w:p>
        </w:tc>
      </w:tr>
      <w:tr w:rsidR="00197A04" w:rsidRPr="0091492F" w14:paraId="6D8B1D23" w14:textId="77777777" w:rsidTr="006A7DE7">
        <w:tc>
          <w:tcPr>
            <w:tcW w:w="0" w:type="auto"/>
            <w:hideMark/>
          </w:tcPr>
          <w:p w14:paraId="0F4E192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K</w:t>
            </w:r>
          </w:p>
        </w:tc>
        <w:tc>
          <w:tcPr>
            <w:tcW w:w="0" w:type="auto"/>
            <w:hideMark/>
          </w:tcPr>
          <w:p w14:paraId="4227022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Potassium</w:t>
            </w:r>
          </w:p>
        </w:tc>
      </w:tr>
      <w:tr w:rsidR="00197A04" w:rsidRPr="00EF1E5B" w14:paraId="30A346B9" w14:textId="77777777" w:rsidTr="006A7DE7">
        <w:tc>
          <w:tcPr>
            <w:tcW w:w="0" w:type="auto"/>
            <w:hideMark/>
          </w:tcPr>
          <w:p w14:paraId="0CE9A8A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Lac</w:t>
            </w:r>
            <w:proofErr w:type="spellEnd"/>
          </w:p>
        </w:tc>
        <w:tc>
          <w:tcPr>
            <w:tcW w:w="0" w:type="auto"/>
            <w:hideMark/>
          </w:tcPr>
          <w:p w14:paraId="7AF8AA1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Lactate</w:t>
            </w:r>
          </w:p>
        </w:tc>
      </w:tr>
      <w:tr w:rsidR="00197A04" w:rsidRPr="0091492F" w14:paraId="0890241A" w14:textId="77777777" w:rsidTr="006A7DE7">
        <w:tc>
          <w:tcPr>
            <w:tcW w:w="0" w:type="auto"/>
            <w:hideMark/>
          </w:tcPr>
          <w:p w14:paraId="02DCEA9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Na</w:t>
            </w:r>
            <w:proofErr w:type="spellEnd"/>
          </w:p>
        </w:tc>
        <w:tc>
          <w:tcPr>
            <w:tcW w:w="0" w:type="auto"/>
            <w:hideMark/>
          </w:tcPr>
          <w:p w14:paraId="701FA1D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Sodium</w:t>
            </w:r>
          </w:p>
        </w:tc>
      </w:tr>
      <w:tr w:rsidR="00197A04" w:rsidRPr="00EF1E5B" w14:paraId="797D519D" w14:textId="77777777" w:rsidTr="006A7DE7">
        <w:tc>
          <w:tcPr>
            <w:tcW w:w="0" w:type="auto"/>
            <w:hideMark/>
          </w:tcPr>
          <w:p w14:paraId="1CC5BB0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PaO2/FiO2</w:t>
            </w:r>
          </w:p>
        </w:tc>
        <w:tc>
          <w:tcPr>
            <w:tcW w:w="0" w:type="auto"/>
            <w:hideMark/>
          </w:tcPr>
          <w:p w14:paraId="68A4131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Ratio of arterial oxygen partial pressure to fractional inspired oxygen</w:t>
            </w:r>
          </w:p>
        </w:tc>
      </w:tr>
      <w:tr w:rsidR="00197A04" w:rsidRPr="00EF1E5B" w14:paraId="4ADB7DE6" w14:textId="77777777" w:rsidTr="006A7DE7">
        <w:tc>
          <w:tcPr>
            <w:tcW w:w="0" w:type="auto"/>
            <w:hideMark/>
          </w:tcPr>
          <w:p w14:paraId="57B0E25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PCO2</w:t>
            </w:r>
          </w:p>
        </w:tc>
        <w:tc>
          <w:tcPr>
            <w:tcW w:w="0" w:type="auto"/>
            <w:hideMark/>
          </w:tcPr>
          <w:p w14:paraId="37E798B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Partial pressure of carbon dioxide</w:t>
            </w:r>
          </w:p>
        </w:tc>
      </w:tr>
      <w:tr w:rsidR="00197A04" w:rsidRPr="0091492F" w14:paraId="668866D6" w14:textId="77777777" w:rsidTr="006A7DE7">
        <w:tc>
          <w:tcPr>
            <w:tcW w:w="0" w:type="auto"/>
            <w:hideMark/>
          </w:tcPr>
          <w:p w14:paraId="6179C85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pH</w:t>
            </w:r>
            <w:proofErr w:type="spellEnd"/>
          </w:p>
        </w:tc>
        <w:tc>
          <w:tcPr>
            <w:tcW w:w="0" w:type="auto"/>
            <w:hideMark/>
          </w:tcPr>
          <w:p w14:paraId="18072E5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pH</w:t>
            </w:r>
          </w:p>
        </w:tc>
      </w:tr>
      <w:tr w:rsidR="00197A04" w:rsidRPr="00EF1E5B" w14:paraId="6FE24D1B" w14:textId="77777777" w:rsidTr="006A7DE7">
        <w:tc>
          <w:tcPr>
            <w:tcW w:w="0" w:type="auto"/>
            <w:hideMark/>
          </w:tcPr>
          <w:p w14:paraId="19DE0D4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PO2</w:t>
            </w:r>
          </w:p>
        </w:tc>
        <w:tc>
          <w:tcPr>
            <w:tcW w:w="0" w:type="auto"/>
            <w:hideMark/>
          </w:tcPr>
          <w:p w14:paraId="76B098C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Partial pressure of oxygen</w:t>
            </w:r>
          </w:p>
        </w:tc>
      </w:tr>
      <w:tr w:rsidR="00197A04" w:rsidRPr="00EF1E5B" w14:paraId="2C7D0C36" w14:textId="77777777" w:rsidTr="006A7DE7">
        <w:tc>
          <w:tcPr>
            <w:tcW w:w="0" w:type="auto"/>
            <w:hideMark/>
          </w:tcPr>
          <w:p w14:paraId="57B4E8D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SBE</w:t>
            </w:r>
          </w:p>
        </w:tc>
        <w:tc>
          <w:tcPr>
            <w:tcW w:w="0" w:type="auto"/>
            <w:hideMark/>
          </w:tcPr>
          <w:p w14:paraId="5255467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Standard base excess</w:t>
            </w:r>
          </w:p>
        </w:tc>
      </w:tr>
      <w:tr w:rsidR="00197A04" w:rsidRPr="00EF1E5B" w14:paraId="5B185F54" w14:textId="77777777" w:rsidTr="006A7DE7">
        <w:tc>
          <w:tcPr>
            <w:tcW w:w="0" w:type="auto"/>
            <w:hideMark/>
          </w:tcPr>
          <w:p w14:paraId="544A4A4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sO2</w:t>
            </w:r>
          </w:p>
        </w:tc>
        <w:tc>
          <w:tcPr>
            <w:tcW w:w="0" w:type="auto"/>
            <w:hideMark/>
          </w:tcPr>
          <w:p w14:paraId="4111989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Oxygen saturation</w:t>
            </w:r>
          </w:p>
        </w:tc>
      </w:tr>
      <w:tr w:rsidR="00197A04" w:rsidRPr="00EF1E5B" w14:paraId="70C69C3F" w14:textId="77777777" w:rsidTr="006A7DE7">
        <w:tc>
          <w:tcPr>
            <w:tcW w:w="0" w:type="auto"/>
            <w:hideMark/>
          </w:tcPr>
          <w:p w14:paraId="510DFE5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Cl</w:t>
            </w:r>
            <w:proofErr w:type="spellEnd"/>
          </w:p>
        </w:tc>
        <w:tc>
          <w:tcPr>
            <w:tcW w:w="0" w:type="auto"/>
            <w:hideMark/>
          </w:tcPr>
          <w:p w14:paraId="20E448B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Chloride</w:t>
            </w:r>
          </w:p>
        </w:tc>
      </w:tr>
      <w:tr w:rsidR="00197A04" w:rsidRPr="0091492F" w14:paraId="3B925F5E" w14:textId="77777777" w:rsidTr="006A7DE7">
        <w:tc>
          <w:tcPr>
            <w:tcW w:w="0" w:type="auto"/>
            <w:hideMark/>
          </w:tcPr>
          <w:p w14:paraId="0E65223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Bili</w:t>
            </w:r>
            <w:proofErr w:type="spellEnd"/>
          </w:p>
        </w:tc>
        <w:tc>
          <w:tcPr>
            <w:tcW w:w="0" w:type="auto"/>
            <w:hideMark/>
          </w:tcPr>
          <w:p w14:paraId="58DD444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Bilirubin</w:t>
            </w:r>
          </w:p>
        </w:tc>
      </w:tr>
      <w:tr w:rsidR="00197A04" w:rsidRPr="00EF1E5B" w14:paraId="50C1644E" w14:textId="77777777" w:rsidTr="006A7DE7">
        <w:tc>
          <w:tcPr>
            <w:tcW w:w="0" w:type="auto"/>
            <w:hideMark/>
          </w:tcPr>
          <w:p w14:paraId="79617CB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FCOHb</w:t>
            </w:r>
            <w:proofErr w:type="spellEnd"/>
          </w:p>
        </w:tc>
        <w:tc>
          <w:tcPr>
            <w:tcW w:w="0" w:type="auto"/>
            <w:hideMark/>
          </w:tcPr>
          <w:p w14:paraId="2BFAD4C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GA (Blood Gas Analysis) </w:t>
            </w: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xyhemoglobin</w:t>
            </w:r>
            <w:proofErr w:type="spellEnd"/>
          </w:p>
        </w:tc>
      </w:tr>
      <w:tr w:rsidR="00197A04" w:rsidRPr="00EF1E5B" w14:paraId="75E92F10" w14:textId="77777777" w:rsidTr="006A7DE7">
        <w:tc>
          <w:tcPr>
            <w:tcW w:w="0" w:type="auto"/>
            <w:hideMark/>
          </w:tcPr>
          <w:p w14:paraId="2631DCE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_Temp_BGA</w:t>
            </w:r>
            <w:proofErr w:type="spellEnd"/>
          </w:p>
        </w:tc>
        <w:tc>
          <w:tcPr>
            <w:tcW w:w="0" w:type="auto"/>
            <w:hideMark/>
          </w:tcPr>
          <w:p w14:paraId="61F4583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A (Blood Gas Analysis) Temperature</w:t>
            </w:r>
          </w:p>
        </w:tc>
      </w:tr>
      <w:tr w:rsidR="00197A04" w:rsidRPr="0091492F" w14:paraId="797E1F1F" w14:textId="77777777" w:rsidTr="006A7DE7">
        <w:tc>
          <w:tcPr>
            <w:tcW w:w="0" w:type="auto"/>
            <w:hideMark/>
          </w:tcPr>
          <w:p w14:paraId="0DBF670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Albumin</w:t>
            </w:r>
            <w:proofErr w:type="spellEnd"/>
          </w:p>
        </w:tc>
        <w:tc>
          <w:tcPr>
            <w:tcW w:w="0" w:type="auto"/>
            <w:hideMark/>
          </w:tcPr>
          <w:p w14:paraId="02E07F3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Albumin</w:t>
            </w:r>
          </w:p>
        </w:tc>
      </w:tr>
      <w:tr w:rsidR="00197A04" w:rsidRPr="0091492F" w14:paraId="236A83E8" w14:textId="77777777" w:rsidTr="006A7DE7">
        <w:tc>
          <w:tcPr>
            <w:tcW w:w="0" w:type="auto"/>
            <w:hideMark/>
          </w:tcPr>
          <w:p w14:paraId="767CF1E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</w:t>
            </w:r>
            <w:proofErr w:type="spellStart"/>
            <w:proofErr w:type="gram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_</w:t>
            </w:r>
            <w:proofErr w:type="spellStart"/>
            <w:proofErr w:type="gram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atase</w:t>
            </w:r>
            <w:proofErr w:type="spellEnd"/>
          </w:p>
        </w:tc>
        <w:tc>
          <w:tcPr>
            <w:tcW w:w="0" w:type="auto"/>
            <w:hideMark/>
          </w:tcPr>
          <w:p w14:paraId="3259359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Alkaline Phosphatase</w:t>
            </w:r>
          </w:p>
        </w:tc>
      </w:tr>
      <w:tr w:rsidR="00197A04" w:rsidRPr="00EF1E5B" w14:paraId="1A1C13DF" w14:textId="77777777" w:rsidTr="006A7DE7">
        <w:tc>
          <w:tcPr>
            <w:tcW w:w="0" w:type="auto"/>
            <w:hideMark/>
          </w:tcPr>
          <w:p w14:paraId="485313C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ALT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(GPT)</w:t>
            </w:r>
          </w:p>
        </w:tc>
        <w:tc>
          <w:tcPr>
            <w:tcW w:w="0" w:type="auto"/>
            <w:hideMark/>
          </w:tcPr>
          <w:p w14:paraId="362A917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Alanine Transaminase (Glutamic Pyruvic Transaminase)</w:t>
            </w:r>
          </w:p>
        </w:tc>
      </w:tr>
      <w:tr w:rsidR="00197A04" w:rsidRPr="00EF1E5B" w14:paraId="0DB69957" w14:textId="77777777" w:rsidTr="006A7DE7">
        <w:tc>
          <w:tcPr>
            <w:tcW w:w="0" w:type="auto"/>
            <w:hideMark/>
          </w:tcPr>
          <w:p w14:paraId="423312F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aPTT</w:t>
            </w:r>
            <w:proofErr w:type="spellEnd"/>
          </w:p>
        </w:tc>
        <w:tc>
          <w:tcPr>
            <w:tcW w:w="0" w:type="auto"/>
            <w:hideMark/>
          </w:tcPr>
          <w:p w14:paraId="3C6BC6C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Activated Partial Thromboplastin Time</w:t>
            </w:r>
          </w:p>
        </w:tc>
      </w:tr>
      <w:tr w:rsidR="00197A04" w:rsidRPr="00EF1E5B" w14:paraId="7E7CE0E2" w14:textId="77777777" w:rsidTr="006A7DE7">
        <w:tc>
          <w:tcPr>
            <w:tcW w:w="0" w:type="auto"/>
            <w:hideMark/>
          </w:tcPr>
          <w:p w14:paraId="3125638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AST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(GOT)</w:t>
            </w:r>
          </w:p>
        </w:tc>
        <w:tc>
          <w:tcPr>
            <w:tcW w:w="0" w:type="auto"/>
            <w:hideMark/>
          </w:tcPr>
          <w:p w14:paraId="0268832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Aspartate Transaminase (Glutamic Oxaloacetic Transaminase)</w:t>
            </w:r>
          </w:p>
        </w:tc>
      </w:tr>
      <w:tr w:rsidR="00197A04" w:rsidRPr="0091492F" w14:paraId="4CFBBBF1" w14:textId="77777777" w:rsidTr="006A7DE7">
        <w:tc>
          <w:tcPr>
            <w:tcW w:w="0" w:type="auto"/>
            <w:hideMark/>
          </w:tcPr>
          <w:p w14:paraId="17CC3D4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Bilirubin_gesamt</w:t>
            </w:r>
            <w:proofErr w:type="spellEnd"/>
          </w:p>
        </w:tc>
        <w:tc>
          <w:tcPr>
            <w:tcW w:w="0" w:type="auto"/>
            <w:hideMark/>
          </w:tcPr>
          <w:p w14:paraId="1156E0D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Total Bilirubin</w:t>
            </w:r>
          </w:p>
        </w:tc>
      </w:tr>
      <w:tr w:rsidR="00197A04" w:rsidRPr="0091492F" w14:paraId="078188D0" w14:textId="77777777" w:rsidTr="006A7DE7">
        <w:tc>
          <w:tcPr>
            <w:tcW w:w="0" w:type="auto"/>
            <w:hideMark/>
          </w:tcPr>
          <w:p w14:paraId="7065FCB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CK</w:t>
            </w:r>
            <w:proofErr w:type="spellEnd"/>
          </w:p>
        </w:tc>
        <w:tc>
          <w:tcPr>
            <w:tcW w:w="0" w:type="auto"/>
            <w:hideMark/>
          </w:tcPr>
          <w:p w14:paraId="139CF57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Creatine Kinase</w:t>
            </w:r>
          </w:p>
        </w:tc>
      </w:tr>
      <w:tr w:rsidR="00197A04" w:rsidRPr="0091492F" w14:paraId="03E591B5" w14:textId="77777777" w:rsidTr="006A7DE7">
        <w:tc>
          <w:tcPr>
            <w:tcW w:w="0" w:type="auto"/>
            <w:hideMark/>
          </w:tcPr>
          <w:p w14:paraId="0F6A37F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CRP</w:t>
            </w:r>
            <w:proofErr w:type="spellEnd"/>
          </w:p>
        </w:tc>
        <w:tc>
          <w:tcPr>
            <w:tcW w:w="0" w:type="auto"/>
            <w:hideMark/>
          </w:tcPr>
          <w:p w14:paraId="78F2564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C-Reactive Protein</w:t>
            </w:r>
          </w:p>
        </w:tc>
      </w:tr>
      <w:tr w:rsidR="00197A04" w:rsidRPr="0091492F" w14:paraId="296C8912" w14:textId="77777777" w:rsidTr="006A7DE7">
        <w:tc>
          <w:tcPr>
            <w:tcW w:w="0" w:type="auto"/>
            <w:hideMark/>
          </w:tcPr>
          <w:p w14:paraId="1913760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Erythrocyten</w:t>
            </w:r>
            <w:proofErr w:type="spellEnd"/>
          </w:p>
        </w:tc>
        <w:tc>
          <w:tcPr>
            <w:tcW w:w="0" w:type="auto"/>
            <w:hideMark/>
          </w:tcPr>
          <w:p w14:paraId="1AA43AB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Erythrocytes</w:t>
            </w:r>
          </w:p>
        </w:tc>
      </w:tr>
      <w:tr w:rsidR="00197A04" w:rsidRPr="0091492F" w14:paraId="135B745A" w14:textId="77777777" w:rsidTr="006A7DE7">
        <w:tc>
          <w:tcPr>
            <w:tcW w:w="0" w:type="auto"/>
            <w:hideMark/>
          </w:tcPr>
          <w:p w14:paraId="43D3392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EVB</w:t>
            </w:r>
            <w:proofErr w:type="spellEnd"/>
          </w:p>
        </w:tc>
        <w:tc>
          <w:tcPr>
            <w:tcW w:w="0" w:type="auto"/>
            <w:hideMark/>
          </w:tcPr>
          <w:p w14:paraId="194551AF" w14:textId="06815CAA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boratory </w:t>
            </w:r>
            <w:r w:rsidR="00220341"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ythrocyte Distribution Width</w:t>
            </w:r>
          </w:p>
        </w:tc>
      </w:tr>
      <w:tr w:rsidR="00197A04" w:rsidRPr="0091492F" w14:paraId="6FA91D06" w14:textId="77777777" w:rsidTr="006A7DE7">
        <w:tc>
          <w:tcPr>
            <w:tcW w:w="0" w:type="auto"/>
            <w:hideMark/>
          </w:tcPr>
          <w:p w14:paraId="368B690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Fibrinogen</w:t>
            </w:r>
            <w:proofErr w:type="spellEnd"/>
          </w:p>
        </w:tc>
        <w:tc>
          <w:tcPr>
            <w:tcW w:w="0" w:type="auto"/>
            <w:hideMark/>
          </w:tcPr>
          <w:p w14:paraId="1D4809B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Fibrinogen</w:t>
            </w:r>
          </w:p>
        </w:tc>
      </w:tr>
      <w:tr w:rsidR="00197A04" w:rsidRPr="0091492F" w14:paraId="2F239979" w14:textId="77777777" w:rsidTr="006A7DE7">
        <w:tc>
          <w:tcPr>
            <w:tcW w:w="0" w:type="auto"/>
            <w:hideMark/>
          </w:tcPr>
          <w:p w14:paraId="45CB58D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fT3</w:t>
            </w:r>
          </w:p>
        </w:tc>
        <w:tc>
          <w:tcPr>
            <w:tcW w:w="0" w:type="auto"/>
            <w:hideMark/>
          </w:tcPr>
          <w:p w14:paraId="251B9B5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Free T3</w:t>
            </w:r>
          </w:p>
        </w:tc>
      </w:tr>
      <w:tr w:rsidR="00197A04" w:rsidRPr="0091492F" w14:paraId="641F0EA1" w14:textId="77777777" w:rsidTr="006A7DE7">
        <w:tc>
          <w:tcPr>
            <w:tcW w:w="0" w:type="auto"/>
            <w:hideMark/>
          </w:tcPr>
          <w:p w14:paraId="03C37F4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fT4</w:t>
            </w:r>
          </w:p>
        </w:tc>
        <w:tc>
          <w:tcPr>
            <w:tcW w:w="0" w:type="auto"/>
            <w:hideMark/>
          </w:tcPr>
          <w:p w14:paraId="7DF6120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Free T4</w:t>
            </w:r>
          </w:p>
        </w:tc>
      </w:tr>
      <w:tr w:rsidR="00197A04" w:rsidRPr="0091492F" w14:paraId="6F3413A5" w14:textId="77777777" w:rsidTr="006A7DE7">
        <w:tc>
          <w:tcPr>
            <w:tcW w:w="0" w:type="auto"/>
            <w:hideMark/>
          </w:tcPr>
          <w:p w14:paraId="1681203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GFR</w:t>
            </w:r>
            <w:proofErr w:type="spellEnd"/>
          </w:p>
        </w:tc>
        <w:tc>
          <w:tcPr>
            <w:tcW w:w="0" w:type="auto"/>
            <w:hideMark/>
          </w:tcPr>
          <w:p w14:paraId="72BD9CC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Glomerular Filtration Rate</w:t>
            </w:r>
          </w:p>
        </w:tc>
      </w:tr>
      <w:tr w:rsidR="00197A04" w:rsidRPr="0091492F" w14:paraId="4AE674B2" w14:textId="77777777" w:rsidTr="006A7DE7">
        <w:tc>
          <w:tcPr>
            <w:tcW w:w="0" w:type="auto"/>
            <w:hideMark/>
          </w:tcPr>
          <w:p w14:paraId="3BE2984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GGT</w:t>
            </w:r>
            <w:proofErr w:type="spellEnd"/>
          </w:p>
        </w:tc>
        <w:tc>
          <w:tcPr>
            <w:tcW w:w="0" w:type="auto"/>
            <w:hideMark/>
          </w:tcPr>
          <w:p w14:paraId="7EF9A97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Gamma Glutamyl Transferase</w:t>
            </w:r>
          </w:p>
        </w:tc>
      </w:tr>
      <w:tr w:rsidR="00197A04" w:rsidRPr="0091492F" w14:paraId="502650AB" w14:textId="77777777" w:rsidTr="006A7DE7">
        <w:tc>
          <w:tcPr>
            <w:tcW w:w="0" w:type="auto"/>
            <w:hideMark/>
          </w:tcPr>
          <w:p w14:paraId="0617BB4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Harnstoff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</w:p>
        </w:tc>
        <w:tc>
          <w:tcPr>
            <w:tcW w:w="0" w:type="auto"/>
            <w:hideMark/>
          </w:tcPr>
          <w:p w14:paraId="5778CB9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Urea</w:t>
            </w:r>
          </w:p>
        </w:tc>
      </w:tr>
      <w:tr w:rsidR="00197A04" w:rsidRPr="0091492F" w14:paraId="60A41579" w14:textId="77777777" w:rsidTr="006A7DE7">
        <w:tc>
          <w:tcPr>
            <w:tcW w:w="0" w:type="auto"/>
            <w:hideMark/>
          </w:tcPr>
          <w:p w14:paraId="68F1858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Hb</w:t>
            </w:r>
            <w:proofErr w:type="spellEnd"/>
          </w:p>
        </w:tc>
        <w:tc>
          <w:tcPr>
            <w:tcW w:w="0" w:type="auto"/>
            <w:hideMark/>
          </w:tcPr>
          <w:p w14:paraId="149CDBAC" w14:textId="64BEE379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H</w:t>
            </w:r>
            <w:r w:rsid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globin</w:t>
            </w:r>
          </w:p>
        </w:tc>
      </w:tr>
      <w:tr w:rsidR="00197A04" w:rsidRPr="0091492F" w14:paraId="71EBEA44" w14:textId="77777777" w:rsidTr="006A7DE7">
        <w:tc>
          <w:tcPr>
            <w:tcW w:w="0" w:type="auto"/>
            <w:hideMark/>
          </w:tcPr>
          <w:p w14:paraId="11D8A17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Hk</w:t>
            </w:r>
            <w:proofErr w:type="spellEnd"/>
          </w:p>
        </w:tc>
        <w:tc>
          <w:tcPr>
            <w:tcW w:w="0" w:type="auto"/>
            <w:hideMark/>
          </w:tcPr>
          <w:p w14:paraId="3EB647C3" w14:textId="0A297665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H</w:t>
            </w:r>
            <w:r w:rsid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atocrit</w:t>
            </w:r>
          </w:p>
        </w:tc>
      </w:tr>
      <w:tr w:rsidR="00197A04" w:rsidRPr="0091492F" w14:paraId="5D7CE1CE" w14:textId="77777777" w:rsidTr="006A7DE7">
        <w:tc>
          <w:tcPr>
            <w:tcW w:w="0" w:type="auto"/>
            <w:hideMark/>
          </w:tcPr>
          <w:p w14:paraId="0287182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INR</w:t>
            </w:r>
            <w:proofErr w:type="spellEnd"/>
          </w:p>
        </w:tc>
        <w:tc>
          <w:tcPr>
            <w:tcW w:w="0" w:type="auto"/>
            <w:hideMark/>
          </w:tcPr>
          <w:p w14:paraId="13B68E4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International Normalized Ratio</w:t>
            </w:r>
          </w:p>
        </w:tc>
      </w:tr>
      <w:tr w:rsidR="00197A04" w:rsidRPr="0091492F" w14:paraId="54AFD35B" w14:textId="77777777" w:rsidTr="006A7DE7">
        <w:tc>
          <w:tcPr>
            <w:tcW w:w="0" w:type="auto"/>
            <w:hideMark/>
          </w:tcPr>
          <w:p w14:paraId="1AEF8C8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Kreatinin</w:t>
            </w:r>
            <w:proofErr w:type="spellEnd"/>
          </w:p>
        </w:tc>
        <w:tc>
          <w:tcPr>
            <w:tcW w:w="0" w:type="auto"/>
            <w:hideMark/>
          </w:tcPr>
          <w:p w14:paraId="72EEF81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Creatinine</w:t>
            </w:r>
          </w:p>
        </w:tc>
      </w:tr>
      <w:tr w:rsidR="00197A04" w:rsidRPr="0091492F" w14:paraId="2E6F7C90" w14:textId="77777777" w:rsidTr="006A7DE7">
        <w:tc>
          <w:tcPr>
            <w:tcW w:w="0" w:type="auto"/>
            <w:hideMark/>
          </w:tcPr>
          <w:p w14:paraId="784C3DF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LDH</w:t>
            </w:r>
            <w:proofErr w:type="spellEnd"/>
          </w:p>
        </w:tc>
        <w:tc>
          <w:tcPr>
            <w:tcW w:w="0" w:type="auto"/>
            <w:hideMark/>
          </w:tcPr>
          <w:p w14:paraId="1FF2533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Lactate Dehydrogenase</w:t>
            </w:r>
          </w:p>
        </w:tc>
      </w:tr>
      <w:tr w:rsidR="00197A04" w:rsidRPr="0091492F" w14:paraId="6425ACC8" w14:textId="77777777" w:rsidTr="006A7DE7">
        <w:tc>
          <w:tcPr>
            <w:tcW w:w="0" w:type="auto"/>
            <w:hideMark/>
          </w:tcPr>
          <w:p w14:paraId="060A656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Leukocyten</w:t>
            </w:r>
            <w:proofErr w:type="spellEnd"/>
          </w:p>
        </w:tc>
        <w:tc>
          <w:tcPr>
            <w:tcW w:w="0" w:type="auto"/>
            <w:hideMark/>
          </w:tcPr>
          <w:p w14:paraId="57E0BFA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Leukocytes</w:t>
            </w:r>
          </w:p>
        </w:tc>
      </w:tr>
      <w:tr w:rsidR="00197A04" w:rsidRPr="0091492F" w14:paraId="3D9F4A07" w14:textId="77777777" w:rsidTr="006A7DE7">
        <w:tc>
          <w:tcPr>
            <w:tcW w:w="0" w:type="auto"/>
            <w:hideMark/>
          </w:tcPr>
          <w:p w14:paraId="14624E3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Lipase</w:t>
            </w:r>
            <w:proofErr w:type="spellEnd"/>
          </w:p>
        </w:tc>
        <w:tc>
          <w:tcPr>
            <w:tcW w:w="0" w:type="auto"/>
            <w:hideMark/>
          </w:tcPr>
          <w:p w14:paraId="1A5EB05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Lipase</w:t>
            </w:r>
          </w:p>
        </w:tc>
      </w:tr>
      <w:tr w:rsidR="00197A04" w:rsidRPr="0091492F" w14:paraId="65BCD8F3" w14:textId="77777777" w:rsidTr="006A7DE7">
        <w:tc>
          <w:tcPr>
            <w:tcW w:w="0" w:type="auto"/>
            <w:hideMark/>
          </w:tcPr>
          <w:p w14:paraId="22E7BB4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Magnesium</w:t>
            </w:r>
            <w:proofErr w:type="spellEnd"/>
          </w:p>
        </w:tc>
        <w:tc>
          <w:tcPr>
            <w:tcW w:w="0" w:type="auto"/>
            <w:hideMark/>
          </w:tcPr>
          <w:p w14:paraId="2F081FE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Magnesium</w:t>
            </w:r>
          </w:p>
        </w:tc>
      </w:tr>
      <w:tr w:rsidR="00197A04" w:rsidRPr="0091492F" w14:paraId="7BCCB31A" w14:textId="77777777" w:rsidTr="006A7DE7">
        <w:tc>
          <w:tcPr>
            <w:tcW w:w="0" w:type="auto"/>
            <w:hideMark/>
          </w:tcPr>
          <w:p w14:paraId="18DBE20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MCH</w:t>
            </w:r>
            <w:proofErr w:type="spellEnd"/>
          </w:p>
        </w:tc>
        <w:tc>
          <w:tcPr>
            <w:tcW w:w="0" w:type="auto"/>
            <w:hideMark/>
          </w:tcPr>
          <w:p w14:paraId="467B1B22" w14:textId="225155C9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Mean Corpuscular H</w:t>
            </w:r>
            <w:r w:rsid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</w:t>
            </w: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globin</w:t>
            </w:r>
          </w:p>
        </w:tc>
      </w:tr>
      <w:tr w:rsidR="00197A04" w:rsidRPr="00EF1E5B" w14:paraId="53792341" w14:textId="77777777" w:rsidTr="006A7DE7">
        <w:tc>
          <w:tcPr>
            <w:tcW w:w="0" w:type="auto"/>
            <w:hideMark/>
          </w:tcPr>
          <w:p w14:paraId="76FFDEC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MCHC</w:t>
            </w:r>
            <w:proofErr w:type="spellEnd"/>
          </w:p>
        </w:tc>
        <w:tc>
          <w:tcPr>
            <w:tcW w:w="0" w:type="auto"/>
            <w:hideMark/>
          </w:tcPr>
          <w:p w14:paraId="5112A60D" w14:textId="0A240144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Mean Corpuscular H</w:t>
            </w:r>
            <w:r w:rsid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globin Concentration</w:t>
            </w:r>
          </w:p>
        </w:tc>
      </w:tr>
      <w:tr w:rsidR="00197A04" w:rsidRPr="0091492F" w14:paraId="378F97EF" w14:textId="77777777" w:rsidTr="006A7DE7">
        <w:tc>
          <w:tcPr>
            <w:tcW w:w="0" w:type="auto"/>
            <w:hideMark/>
          </w:tcPr>
          <w:p w14:paraId="694A48F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MCV</w:t>
            </w:r>
            <w:proofErr w:type="spellEnd"/>
          </w:p>
        </w:tc>
        <w:tc>
          <w:tcPr>
            <w:tcW w:w="0" w:type="auto"/>
            <w:hideMark/>
          </w:tcPr>
          <w:p w14:paraId="61DEB34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Mean Corpuscular Volume</w:t>
            </w:r>
          </w:p>
        </w:tc>
      </w:tr>
      <w:tr w:rsidR="00197A04" w:rsidRPr="0091492F" w14:paraId="0A72B23B" w14:textId="77777777" w:rsidTr="006A7DE7">
        <w:tc>
          <w:tcPr>
            <w:tcW w:w="0" w:type="auto"/>
            <w:hideMark/>
          </w:tcPr>
          <w:p w14:paraId="1AC4851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</w:t>
            </w:r>
            <w:proofErr w:type="spellStart"/>
            <w:proofErr w:type="gram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kreasspez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_</w:t>
            </w:r>
            <w:proofErr w:type="gram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ylase</w:t>
            </w:r>
          </w:p>
        </w:tc>
        <w:tc>
          <w:tcPr>
            <w:tcW w:w="0" w:type="auto"/>
            <w:hideMark/>
          </w:tcPr>
          <w:p w14:paraId="00319D7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Pancreatic Specific Amylase</w:t>
            </w:r>
          </w:p>
        </w:tc>
      </w:tr>
      <w:tr w:rsidR="00197A04" w:rsidRPr="0091492F" w14:paraId="39F5FF5E" w14:textId="77777777" w:rsidTr="006A7DE7">
        <w:tc>
          <w:tcPr>
            <w:tcW w:w="0" w:type="auto"/>
            <w:hideMark/>
          </w:tcPr>
          <w:p w14:paraId="6D2C264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Phosphat_anorg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hideMark/>
          </w:tcPr>
          <w:p w14:paraId="51C627E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Inorganic Phosphate</w:t>
            </w:r>
          </w:p>
        </w:tc>
      </w:tr>
      <w:tr w:rsidR="00197A04" w:rsidRPr="00EF1E5B" w14:paraId="097A3403" w14:textId="77777777" w:rsidTr="006A7DE7">
        <w:tc>
          <w:tcPr>
            <w:tcW w:w="0" w:type="auto"/>
            <w:hideMark/>
          </w:tcPr>
          <w:p w14:paraId="2D529E4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Quick</w:t>
            </w:r>
            <w:proofErr w:type="spellEnd"/>
          </w:p>
        </w:tc>
        <w:tc>
          <w:tcPr>
            <w:tcW w:w="0" w:type="auto"/>
            <w:hideMark/>
          </w:tcPr>
          <w:p w14:paraId="558FD20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Quick's test (prothrombin time)</w:t>
            </w:r>
          </w:p>
        </w:tc>
      </w:tr>
      <w:tr w:rsidR="00197A04" w:rsidRPr="0091492F" w14:paraId="50074C19" w14:textId="77777777" w:rsidTr="006A7DE7">
        <w:tc>
          <w:tcPr>
            <w:tcW w:w="0" w:type="auto"/>
            <w:hideMark/>
          </w:tcPr>
          <w:p w14:paraId="302A112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Thrombocyten</w:t>
            </w:r>
            <w:proofErr w:type="spellEnd"/>
          </w:p>
        </w:tc>
        <w:tc>
          <w:tcPr>
            <w:tcW w:w="0" w:type="auto"/>
            <w:hideMark/>
          </w:tcPr>
          <w:p w14:paraId="58E122F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Platelets</w:t>
            </w:r>
          </w:p>
        </w:tc>
      </w:tr>
      <w:tr w:rsidR="00197A04" w:rsidRPr="0091492F" w14:paraId="36BF3903" w14:textId="77777777" w:rsidTr="006A7DE7">
        <w:tc>
          <w:tcPr>
            <w:tcW w:w="0" w:type="auto"/>
            <w:hideMark/>
          </w:tcPr>
          <w:p w14:paraId="42FF4A4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Triglyceride</w:t>
            </w:r>
            <w:proofErr w:type="spellEnd"/>
          </w:p>
        </w:tc>
        <w:tc>
          <w:tcPr>
            <w:tcW w:w="0" w:type="auto"/>
            <w:hideMark/>
          </w:tcPr>
          <w:p w14:paraId="56D14E8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Triglycerides</w:t>
            </w:r>
          </w:p>
        </w:tc>
      </w:tr>
      <w:tr w:rsidR="00197A04" w:rsidRPr="00EF1E5B" w14:paraId="4CBDBFD3" w14:textId="77777777" w:rsidTr="006A7DE7">
        <w:tc>
          <w:tcPr>
            <w:tcW w:w="0" w:type="auto"/>
            <w:hideMark/>
          </w:tcPr>
          <w:p w14:paraId="60FAEDF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TSH_basal</w:t>
            </w:r>
            <w:proofErr w:type="spellEnd"/>
          </w:p>
        </w:tc>
        <w:tc>
          <w:tcPr>
            <w:tcW w:w="0" w:type="auto"/>
            <w:hideMark/>
          </w:tcPr>
          <w:p w14:paraId="15893B8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Basal Thyroid Stimulating Hormone</w:t>
            </w:r>
          </w:p>
        </w:tc>
      </w:tr>
      <w:tr w:rsidR="00197A04" w:rsidRPr="0091492F" w14:paraId="7EAA0139" w14:textId="77777777" w:rsidTr="006A7DE7">
        <w:tc>
          <w:tcPr>
            <w:tcW w:w="0" w:type="auto"/>
            <w:hideMark/>
          </w:tcPr>
          <w:p w14:paraId="2674DF5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TZ</w:t>
            </w:r>
            <w:proofErr w:type="spellEnd"/>
          </w:p>
        </w:tc>
        <w:tc>
          <w:tcPr>
            <w:tcW w:w="0" w:type="auto"/>
            <w:hideMark/>
          </w:tcPr>
          <w:p w14:paraId="6CA7DBD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boratory </w:t>
            </w:r>
            <w:r w:rsidR="00164ACB"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ombin Time</w:t>
            </w:r>
          </w:p>
        </w:tc>
      </w:tr>
      <w:tr w:rsidR="00197A04" w:rsidRPr="0091492F" w14:paraId="62C1E4C0" w14:textId="77777777" w:rsidTr="006A7DE7">
        <w:tc>
          <w:tcPr>
            <w:tcW w:w="0" w:type="auto"/>
            <w:hideMark/>
          </w:tcPr>
          <w:p w14:paraId="5AFDEF6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Cholesterin</w:t>
            </w:r>
            <w:proofErr w:type="spellEnd"/>
          </w:p>
        </w:tc>
        <w:tc>
          <w:tcPr>
            <w:tcW w:w="0" w:type="auto"/>
            <w:hideMark/>
          </w:tcPr>
          <w:p w14:paraId="5AD61A7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Cholesterol</w:t>
            </w:r>
          </w:p>
        </w:tc>
      </w:tr>
      <w:tr w:rsidR="00197A04" w:rsidRPr="0091492F" w14:paraId="28ABBDBA" w14:textId="77777777" w:rsidTr="006A7DE7">
        <w:tc>
          <w:tcPr>
            <w:tcW w:w="0" w:type="auto"/>
            <w:hideMark/>
          </w:tcPr>
          <w:p w14:paraId="4371895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PCT</w:t>
            </w:r>
            <w:proofErr w:type="spellEnd"/>
          </w:p>
        </w:tc>
        <w:tc>
          <w:tcPr>
            <w:tcW w:w="0" w:type="auto"/>
            <w:hideMark/>
          </w:tcPr>
          <w:p w14:paraId="75ADD40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Procalcitonin</w:t>
            </w:r>
          </w:p>
        </w:tc>
      </w:tr>
      <w:tr w:rsidR="00197A04" w:rsidRPr="0091492F" w14:paraId="7807108E" w14:textId="77777777" w:rsidTr="006A7DE7">
        <w:tc>
          <w:tcPr>
            <w:tcW w:w="0" w:type="auto"/>
            <w:hideMark/>
          </w:tcPr>
          <w:p w14:paraId="5F9A506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abor_Vancomycin_vor_Gabe</w:t>
            </w:r>
            <w:proofErr w:type="spellEnd"/>
          </w:p>
        </w:tc>
        <w:tc>
          <w:tcPr>
            <w:tcW w:w="0" w:type="auto"/>
            <w:hideMark/>
          </w:tcPr>
          <w:p w14:paraId="3E0C46D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Vancomycin Before Administration</w:t>
            </w:r>
          </w:p>
        </w:tc>
      </w:tr>
      <w:tr w:rsidR="00197A04" w:rsidRPr="0091492F" w14:paraId="6C0D72AA" w14:textId="77777777" w:rsidTr="006A7DE7">
        <w:tc>
          <w:tcPr>
            <w:tcW w:w="0" w:type="auto"/>
            <w:hideMark/>
          </w:tcPr>
          <w:p w14:paraId="4212FEF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Basophile</w:t>
            </w:r>
            <w:proofErr w:type="spellEnd"/>
          </w:p>
        </w:tc>
        <w:tc>
          <w:tcPr>
            <w:tcW w:w="0" w:type="auto"/>
            <w:hideMark/>
          </w:tcPr>
          <w:p w14:paraId="6DCCFCD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Basophils</w:t>
            </w:r>
          </w:p>
        </w:tc>
      </w:tr>
      <w:tr w:rsidR="00197A04" w:rsidRPr="0091492F" w14:paraId="442484A2" w14:textId="77777777" w:rsidTr="006A7DE7">
        <w:tc>
          <w:tcPr>
            <w:tcW w:w="0" w:type="auto"/>
            <w:hideMark/>
          </w:tcPr>
          <w:p w14:paraId="5AF4CF9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Lymphocyten</w:t>
            </w:r>
            <w:proofErr w:type="spellEnd"/>
          </w:p>
        </w:tc>
        <w:tc>
          <w:tcPr>
            <w:tcW w:w="0" w:type="auto"/>
            <w:hideMark/>
          </w:tcPr>
          <w:p w14:paraId="7CCC494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Lymphocytes</w:t>
            </w:r>
          </w:p>
        </w:tc>
      </w:tr>
      <w:tr w:rsidR="00197A04" w:rsidRPr="0091492F" w14:paraId="47363C58" w14:textId="77777777" w:rsidTr="006A7DE7">
        <w:tc>
          <w:tcPr>
            <w:tcW w:w="0" w:type="auto"/>
            <w:hideMark/>
          </w:tcPr>
          <w:p w14:paraId="4801124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Eiweiß_gesamt</w:t>
            </w:r>
            <w:proofErr w:type="spellEnd"/>
          </w:p>
        </w:tc>
        <w:tc>
          <w:tcPr>
            <w:tcW w:w="0" w:type="auto"/>
            <w:hideMark/>
          </w:tcPr>
          <w:p w14:paraId="6C27A01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Total Protein</w:t>
            </w:r>
          </w:p>
        </w:tc>
      </w:tr>
      <w:tr w:rsidR="00197A04" w:rsidRPr="0091492F" w14:paraId="345A25C1" w14:textId="77777777" w:rsidTr="006A7DE7">
        <w:tc>
          <w:tcPr>
            <w:tcW w:w="0" w:type="auto"/>
            <w:hideMark/>
          </w:tcPr>
          <w:p w14:paraId="06B5E4A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CK_MB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(U/l)</w:t>
            </w:r>
          </w:p>
        </w:tc>
        <w:tc>
          <w:tcPr>
            <w:tcW w:w="0" w:type="auto"/>
            <w:hideMark/>
          </w:tcPr>
          <w:p w14:paraId="0B115E4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Creatine Kinase MB</w:t>
            </w:r>
          </w:p>
        </w:tc>
      </w:tr>
      <w:tr w:rsidR="00197A04" w:rsidRPr="0091492F" w14:paraId="7D80A91D" w14:textId="77777777" w:rsidTr="006A7DE7">
        <w:tc>
          <w:tcPr>
            <w:tcW w:w="0" w:type="auto"/>
            <w:hideMark/>
          </w:tcPr>
          <w:p w14:paraId="016728C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Troponin_T</w:t>
            </w:r>
            <w:proofErr w:type="spellEnd"/>
          </w:p>
        </w:tc>
        <w:tc>
          <w:tcPr>
            <w:tcW w:w="0" w:type="auto"/>
            <w:hideMark/>
          </w:tcPr>
          <w:p w14:paraId="6D94B8C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Troponin T</w:t>
            </w:r>
          </w:p>
        </w:tc>
      </w:tr>
      <w:tr w:rsidR="00197A04" w:rsidRPr="0091492F" w14:paraId="26FC329D" w14:textId="77777777" w:rsidTr="006A7DE7">
        <w:tc>
          <w:tcPr>
            <w:tcW w:w="0" w:type="auto"/>
            <w:hideMark/>
          </w:tcPr>
          <w:p w14:paraId="4BE4C39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Lactat</w:t>
            </w:r>
            <w:proofErr w:type="spellEnd"/>
          </w:p>
        </w:tc>
        <w:tc>
          <w:tcPr>
            <w:tcW w:w="0" w:type="auto"/>
            <w:hideMark/>
          </w:tcPr>
          <w:p w14:paraId="2230035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Lactate</w:t>
            </w:r>
          </w:p>
        </w:tc>
      </w:tr>
      <w:tr w:rsidR="00197A04" w:rsidRPr="0091492F" w14:paraId="24B5A30D" w14:textId="77777777" w:rsidTr="006A7DE7">
        <w:tc>
          <w:tcPr>
            <w:tcW w:w="0" w:type="auto"/>
            <w:hideMark/>
          </w:tcPr>
          <w:p w14:paraId="342E720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</w:t>
            </w:r>
            <w:proofErr w:type="gram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quor:_</w:t>
            </w:r>
            <w:proofErr w:type="spellStart"/>
            <w:proofErr w:type="gram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amteiweiß</w:t>
            </w:r>
            <w:proofErr w:type="spellEnd"/>
          </w:p>
        </w:tc>
        <w:tc>
          <w:tcPr>
            <w:tcW w:w="0" w:type="auto"/>
            <w:hideMark/>
          </w:tcPr>
          <w:p w14:paraId="74D82FF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F Total Protein</w:t>
            </w:r>
          </w:p>
        </w:tc>
      </w:tr>
      <w:tr w:rsidR="00197A04" w:rsidRPr="0091492F" w14:paraId="2856AB55" w14:textId="77777777" w:rsidTr="006A7DE7">
        <w:tc>
          <w:tcPr>
            <w:tcW w:w="0" w:type="auto"/>
            <w:hideMark/>
          </w:tcPr>
          <w:p w14:paraId="673CEEB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</w:t>
            </w:r>
            <w:proofErr w:type="gram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quor:_</w:t>
            </w:r>
            <w:proofErr w:type="gram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</w:t>
            </w:r>
            <w:proofErr w:type="spellEnd"/>
          </w:p>
        </w:tc>
        <w:tc>
          <w:tcPr>
            <w:tcW w:w="0" w:type="auto"/>
            <w:hideMark/>
          </w:tcPr>
          <w:p w14:paraId="279F60F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F Glucose</w:t>
            </w:r>
          </w:p>
        </w:tc>
      </w:tr>
      <w:tr w:rsidR="00197A04" w:rsidRPr="0091492F" w14:paraId="1C495954" w14:textId="77777777" w:rsidTr="006A7DE7">
        <w:tc>
          <w:tcPr>
            <w:tcW w:w="0" w:type="auto"/>
            <w:hideMark/>
          </w:tcPr>
          <w:p w14:paraId="1FF7B50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</w:t>
            </w:r>
            <w:proofErr w:type="gram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quor:_</w:t>
            </w:r>
            <w:proofErr w:type="spellStart"/>
            <w:proofErr w:type="gram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ulozyten</w:t>
            </w:r>
            <w:proofErr w:type="spellEnd"/>
          </w:p>
        </w:tc>
        <w:tc>
          <w:tcPr>
            <w:tcW w:w="0" w:type="auto"/>
            <w:hideMark/>
          </w:tcPr>
          <w:p w14:paraId="7CE946A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F Granulocytes</w:t>
            </w:r>
          </w:p>
        </w:tc>
      </w:tr>
      <w:tr w:rsidR="00197A04" w:rsidRPr="0091492F" w14:paraId="0E99F632" w14:textId="77777777" w:rsidTr="006A7DE7">
        <w:tc>
          <w:tcPr>
            <w:tcW w:w="0" w:type="auto"/>
            <w:hideMark/>
          </w:tcPr>
          <w:p w14:paraId="44F4B65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</w:t>
            </w:r>
            <w:proofErr w:type="gram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quor:_</w:t>
            </w:r>
            <w:proofErr w:type="gram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6</w:t>
            </w:r>
          </w:p>
        </w:tc>
        <w:tc>
          <w:tcPr>
            <w:tcW w:w="0" w:type="auto"/>
            <w:hideMark/>
          </w:tcPr>
          <w:p w14:paraId="7B051F9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F Interleukin 6</w:t>
            </w:r>
          </w:p>
        </w:tc>
      </w:tr>
      <w:tr w:rsidR="00197A04" w:rsidRPr="0091492F" w14:paraId="1221A2DB" w14:textId="77777777" w:rsidTr="006A7DE7">
        <w:tc>
          <w:tcPr>
            <w:tcW w:w="0" w:type="auto"/>
            <w:hideMark/>
          </w:tcPr>
          <w:p w14:paraId="438685E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</w:t>
            </w:r>
            <w:proofErr w:type="gram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quor:_</w:t>
            </w:r>
            <w:proofErr w:type="spellStart"/>
            <w:proofErr w:type="gram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mphozyten</w:t>
            </w:r>
            <w:proofErr w:type="spellEnd"/>
          </w:p>
        </w:tc>
        <w:tc>
          <w:tcPr>
            <w:tcW w:w="0" w:type="auto"/>
            <w:hideMark/>
          </w:tcPr>
          <w:p w14:paraId="1ACBA91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F Lymphocytes</w:t>
            </w:r>
          </w:p>
        </w:tc>
      </w:tr>
      <w:tr w:rsidR="00197A04" w:rsidRPr="0091492F" w14:paraId="33F565FF" w14:textId="77777777" w:rsidTr="006A7DE7">
        <w:tc>
          <w:tcPr>
            <w:tcW w:w="0" w:type="auto"/>
            <w:hideMark/>
          </w:tcPr>
          <w:p w14:paraId="2F716F7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</w:t>
            </w:r>
            <w:proofErr w:type="gram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quor:_</w:t>
            </w:r>
            <w:proofErr w:type="spellStart"/>
            <w:proofErr w:type="gram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zyten</w:t>
            </w:r>
            <w:proofErr w:type="spellEnd"/>
          </w:p>
        </w:tc>
        <w:tc>
          <w:tcPr>
            <w:tcW w:w="0" w:type="auto"/>
            <w:hideMark/>
          </w:tcPr>
          <w:p w14:paraId="2DCD319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F Monocytes</w:t>
            </w:r>
          </w:p>
        </w:tc>
      </w:tr>
      <w:tr w:rsidR="00197A04" w:rsidRPr="0091492F" w14:paraId="5BB4C8D9" w14:textId="77777777" w:rsidTr="006A7DE7">
        <w:tc>
          <w:tcPr>
            <w:tcW w:w="0" w:type="auto"/>
            <w:hideMark/>
          </w:tcPr>
          <w:p w14:paraId="6856BB2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</w:t>
            </w:r>
            <w:proofErr w:type="gram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quor:_</w:t>
            </w:r>
            <w:proofErr w:type="spellStart"/>
            <w:proofErr w:type="gram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llzahl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kozyten</w:t>
            </w:r>
            <w:proofErr w:type="spellEnd"/>
          </w:p>
        </w:tc>
        <w:tc>
          <w:tcPr>
            <w:tcW w:w="0" w:type="auto"/>
            <w:hideMark/>
          </w:tcPr>
          <w:p w14:paraId="6257C1D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F Cell Count/Leukocytes</w:t>
            </w:r>
          </w:p>
        </w:tc>
      </w:tr>
      <w:tr w:rsidR="00197A04" w:rsidRPr="0091492F" w14:paraId="6520B6CF" w14:textId="77777777" w:rsidTr="006A7DE7">
        <w:tc>
          <w:tcPr>
            <w:tcW w:w="0" w:type="auto"/>
            <w:hideMark/>
          </w:tcPr>
          <w:p w14:paraId="418A01F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NSE</w:t>
            </w:r>
            <w:proofErr w:type="spellEnd"/>
          </w:p>
        </w:tc>
        <w:tc>
          <w:tcPr>
            <w:tcW w:w="0" w:type="auto"/>
            <w:hideMark/>
          </w:tcPr>
          <w:p w14:paraId="6679AE4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Neuron-Specific Enolase</w:t>
            </w:r>
          </w:p>
        </w:tc>
      </w:tr>
      <w:tr w:rsidR="00197A04" w:rsidRPr="0091492F" w14:paraId="4AC7FB22" w14:textId="77777777" w:rsidTr="006A7DE7">
        <w:tc>
          <w:tcPr>
            <w:tcW w:w="0" w:type="auto"/>
            <w:hideMark/>
          </w:tcPr>
          <w:p w14:paraId="3312003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TSH</w:t>
            </w:r>
            <w:proofErr w:type="spellEnd"/>
          </w:p>
        </w:tc>
        <w:tc>
          <w:tcPr>
            <w:tcW w:w="0" w:type="auto"/>
            <w:hideMark/>
          </w:tcPr>
          <w:p w14:paraId="549DF4D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Thyroid Stimulating Hormone</w:t>
            </w:r>
          </w:p>
        </w:tc>
      </w:tr>
      <w:tr w:rsidR="00197A04" w:rsidRPr="0091492F" w14:paraId="42698968" w14:textId="77777777" w:rsidTr="006A7DE7">
        <w:tc>
          <w:tcPr>
            <w:tcW w:w="0" w:type="auto"/>
            <w:hideMark/>
          </w:tcPr>
          <w:p w14:paraId="74FA254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Harnstoff_N</w:t>
            </w:r>
            <w:proofErr w:type="spellEnd"/>
          </w:p>
        </w:tc>
        <w:tc>
          <w:tcPr>
            <w:tcW w:w="0" w:type="auto"/>
            <w:hideMark/>
          </w:tcPr>
          <w:p w14:paraId="3B763F5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Urea Nitrogen</w:t>
            </w:r>
          </w:p>
        </w:tc>
      </w:tr>
      <w:tr w:rsidR="00197A04" w:rsidRPr="0091492F" w14:paraId="6ADF5B6C" w14:textId="77777777" w:rsidTr="006A7DE7">
        <w:tc>
          <w:tcPr>
            <w:tcW w:w="0" w:type="auto"/>
            <w:hideMark/>
          </w:tcPr>
          <w:p w14:paraId="65C9449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Ethanol_</w:t>
            </w:r>
            <w:proofErr w:type="spellStart"/>
            <w:proofErr w:type="gram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_</w:t>
            </w:r>
            <w:proofErr w:type="spellStart"/>
            <w:proofErr w:type="gram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t</w:t>
            </w:r>
            <w:proofErr w:type="spellEnd"/>
          </w:p>
        </w:tc>
        <w:tc>
          <w:tcPr>
            <w:tcW w:w="0" w:type="auto"/>
            <w:hideMark/>
          </w:tcPr>
          <w:p w14:paraId="7558CDE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Ethanol Enzyme Blood</w:t>
            </w:r>
          </w:p>
        </w:tc>
      </w:tr>
      <w:tr w:rsidR="00197A04" w:rsidRPr="0091492F" w14:paraId="17FDCEEE" w14:textId="77777777" w:rsidTr="006A7DE7">
        <w:tc>
          <w:tcPr>
            <w:tcW w:w="0" w:type="auto"/>
            <w:hideMark/>
          </w:tcPr>
          <w:p w14:paraId="15C3360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_Pat._</w:t>
            </w: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</w:t>
            </w:r>
            <w:proofErr w:type="spellEnd"/>
          </w:p>
        </w:tc>
        <w:tc>
          <w:tcPr>
            <w:tcW w:w="0" w:type="auto"/>
            <w:hideMark/>
          </w:tcPr>
          <w:p w14:paraId="7CFD2EE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atory Patient Temperature</w:t>
            </w:r>
          </w:p>
        </w:tc>
      </w:tr>
      <w:tr w:rsidR="00197A04" w:rsidRPr="0091492F" w14:paraId="7B876878" w14:textId="77777777" w:rsidTr="006A7DE7">
        <w:tc>
          <w:tcPr>
            <w:tcW w:w="0" w:type="auto"/>
            <w:hideMark/>
          </w:tcPr>
          <w:p w14:paraId="7EF8471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AF</w:t>
            </w:r>
            <w:proofErr w:type="spellEnd"/>
          </w:p>
        </w:tc>
        <w:tc>
          <w:tcPr>
            <w:tcW w:w="0" w:type="auto"/>
            <w:hideMark/>
          </w:tcPr>
          <w:p w14:paraId="15CD2EC1" w14:textId="06C24A26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tal </w:t>
            </w:r>
            <w:r w:rsidR="006A7DE7"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ths per Minute</w:t>
            </w:r>
          </w:p>
        </w:tc>
      </w:tr>
      <w:tr w:rsidR="00197A04" w:rsidRPr="0091492F" w14:paraId="59499263" w14:textId="77777777" w:rsidTr="006A7DE7">
        <w:tc>
          <w:tcPr>
            <w:tcW w:w="0" w:type="auto"/>
            <w:hideMark/>
          </w:tcPr>
          <w:p w14:paraId="14BFB2F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AMV_total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</w:p>
        </w:tc>
        <w:tc>
          <w:tcPr>
            <w:tcW w:w="0" w:type="auto"/>
            <w:hideMark/>
          </w:tcPr>
          <w:p w14:paraId="1940780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Total Minute Volume</w:t>
            </w:r>
          </w:p>
        </w:tc>
      </w:tr>
      <w:tr w:rsidR="00197A04" w:rsidRPr="0091492F" w14:paraId="32B6E9A7" w14:textId="77777777" w:rsidTr="006A7DE7">
        <w:tc>
          <w:tcPr>
            <w:tcW w:w="0" w:type="auto"/>
            <w:hideMark/>
          </w:tcPr>
          <w:p w14:paraId="7681C4B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ASB</w:t>
            </w:r>
            <w:proofErr w:type="spellEnd"/>
          </w:p>
        </w:tc>
        <w:tc>
          <w:tcPr>
            <w:tcW w:w="0" w:type="auto"/>
            <w:hideMark/>
          </w:tcPr>
          <w:p w14:paraId="6B6592A0" w14:textId="1418F0C4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</w:t>
            </w:r>
            <w:r w:rsidR="00D00409"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isted </w:t>
            </w:r>
            <w:proofErr w:type="spellStart"/>
            <w:r w:rsidR="00D00409"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ous</w:t>
            </w:r>
            <w:proofErr w:type="spellEnd"/>
            <w:r w:rsidR="00D00409"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reathing</w:t>
            </w:r>
          </w:p>
        </w:tc>
      </w:tr>
      <w:tr w:rsidR="00197A04" w:rsidRPr="0091492F" w14:paraId="2884D2F3" w14:textId="77777777" w:rsidTr="006A7DE7">
        <w:tc>
          <w:tcPr>
            <w:tcW w:w="0" w:type="auto"/>
            <w:hideMark/>
          </w:tcPr>
          <w:p w14:paraId="2E2E8A4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Ausfuhr</w:t>
            </w:r>
            <w:proofErr w:type="spellEnd"/>
          </w:p>
        </w:tc>
        <w:tc>
          <w:tcPr>
            <w:tcW w:w="0" w:type="auto"/>
            <w:hideMark/>
          </w:tcPr>
          <w:p w14:paraId="4A7C959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Excretion</w:t>
            </w:r>
          </w:p>
        </w:tc>
      </w:tr>
      <w:tr w:rsidR="00197A04" w:rsidRPr="0091492F" w14:paraId="2265C05F" w14:textId="77777777" w:rsidTr="006A7DE7">
        <w:tc>
          <w:tcPr>
            <w:tcW w:w="0" w:type="auto"/>
            <w:hideMark/>
          </w:tcPr>
          <w:p w14:paraId="0A9D741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Ausfuhr_Magensonde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</w:p>
        </w:tc>
        <w:tc>
          <w:tcPr>
            <w:tcW w:w="0" w:type="auto"/>
            <w:hideMark/>
          </w:tcPr>
          <w:p w14:paraId="557C737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Excretion Gastric Tube</w:t>
            </w:r>
          </w:p>
        </w:tc>
      </w:tr>
      <w:tr w:rsidR="00197A04" w:rsidRPr="0091492F" w14:paraId="795DDE3D" w14:textId="77777777" w:rsidTr="006A7DE7">
        <w:tc>
          <w:tcPr>
            <w:tcW w:w="0" w:type="auto"/>
            <w:hideMark/>
          </w:tcPr>
          <w:p w14:paraId="3491BBD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AZV</w:t>
            </w:r>
            <w:proofErr w:type="spellEnd"/>
          </w:p>
        </w:tc>
        <w:tc>
          <w:tcPr>
            <w:tcW w:w="0" w:type="auto"/>
            <w:hideMark/>
          </w:tcPr>
          <w:p w14:paraId="55DF7A26" w14:textId="0DB232D3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tal </w:t>
            </w:r>
            <w:r w:rsidR="000715AE"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ute Ventilation</w:t>
            </w:r>
          </w:p>
        </w:tc>
      </w:tr>
      <w:tr w:rsidR="00197A04" w:rsidRPr="0091492F" w14:paraId="0F92B931" w14:textId="77777777" w:rsidTr="006A7DE7">
        <w:tc>
          <w:tcPr>
            <w:tcW w:w="0" w:type="auto"/>
            <w:hideMark/>
          </w:tcPr>
          <w:p w14:paraId="2123D39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BDK</w:t>
            </w:r>
            <w:proofErr w:type="spellEnd"/>
          </w:p>
        </w:tc>
        <w:tc>
          <w:tcPr>
            <w:tcW w:w="0" w:type="auto"/>
            <w:hideMark/>
          </w:tcPr>
          <w:p w14:paraId="7678B3B2" w14:textId="0EBA6F5E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tal </w:t>
            </w:r>
            <w:r w:rsidR="00381D37"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 Catheter</w:t>
            </w:r>
          </w:p>
        </w:tc>
      </w:tr>
      <w:tr w:rsidR="00197A04" w:rsidRPr="0091492F" w14:paraId="2F41411D" w14:textId="77777777" w:rsidTr="006A7DE7">
        <w:tc>
          <w:tcPr>
            <w:tcW w:w="0" w:type="auto"/>
            <w:hideMark/>
          </w:tcPr>
          <w:p w14:paraId="0AD7344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Beatmungsmodus</w:t>
            </w:r>
            <w:proofErr w:type="spellEnd"/>
          </w:p>
        </w:tc>
        <w:tc>
          <w:tcPr>
            <w:tcW w:w="0" w:type="auto"/>
            <w:hideMark/>
          </w:tcPr>
          <w:p w14:paraId="7CFDCA2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Ventilation Mode</w:t>
            </w:r>
          </w:p>
        </w:tc>
      </w:tr>
      <w:tr w:rsidR="00197A04" w:rsidRPr="0091492F" w14:paraId="5F753398" w14:textId="77777777" w:rsidTr="006A7DE7">
        <w:tc>
          <w:tcPr>
            <w:tcW w:w="0" w:type="auto"/>
            <w:hideMark/>
          </w:tcPr>
          <w:p w14:paraId="756BD49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Bilanz</w:t>
            </w:r>
            <w:proofErr w:type="spellEnd"/>
          </w:p>
        </w:tc>
        <w:tc>
          <w:tcPr>
            <w:tcW w:w="0" w:type="auto"/>
            <w:hideMark/>
          </w:tcPr>
          <w:p w14:paraId="44C89E7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Balance</w:t>
            </w:r>
          </w:p>
        </w:tc>
      </w:tr>
      <w:tr w:rsidR="00197A04" w:rsidRPr="00EF1E5B" w14:paraId="5DABBC54" w14:textId="77777777" w:rsidTr="006A7DE7">
        <w:tc>
          <w:tcPr>
            <w:tcW w:w="0" w:type="auto"/>
            <w:hideMark/>
          </w:tcPr>
          <w:p w14:paraId="2E4936AC" w14:textId="77777777" w:rsidR="00197A04" w:rsidRPr="00CE6F00" w:rsidRDefault="00197A04" w:rsidP="006A7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F00">
              <w:rPr>
                <w:rFonts w:ascii="Times New Roman" w:hAnsi="Times New Roman" w:cs="Times New Roman"/>
                <w:sz w:val="20"/>
                <w:szCs w:val="20"/>
              </w:rPr>
              <w:t>Vital_Bilanz_mit_Blut+Liquor</w:t>
            </w:r>
            <w:proofErr w:type="spellEnd"/>
          </w:p>
        </w:tc>
        <w:tc>
          <w:tcPr>
            <w:tcW w:w="0" w:type="auto"/>
            <w:hideMark/>
          </w:tcPr>
          <w:p w14:paraId="49C31FE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Balance with Blood + CSF</w:t>
            </w:r>
          </w:p>
        </w:tc>
      </w:tr>
      <w:tr w:rsidR="00197A04" w:rsidRPr="0091492F" w14:paraId="1F9805A6" w14:textId="77777777" w:rsidTr="006A7DE7">
        <w:tc>
          <w:tcPr>
            <w:tcW w:w="0" w:type="auto"/>
            <w:hideMark/>
          </w:tcPr>
          <w:p w14:paraId="2064D36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Bilanz_seit_Aufnahme</w:t>
            </w:r>
            <w:proofErr w:type="spellEnd"/>
          </w:p>
        </w:tc>
        <w:tc>
          <w:tcPr>
            <w:tcW w:w="0" w:type="auto"/>
            <w:hideMark/>
          </w:tcPr>
          <w:p w14:paraId="571018E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Balance Since Admission</w:t>
            </w:r>
          </w:p>
        </w:tc>
      </w:tr>
      <w:tr w:rsidR="00197A04" w:rsidRPr="0091492F" w14:paraId="10D3A870" w14:textId="77777777" w:rsidTr="006A7DE7">
        <w:tc>
          <w:tcPr>
            <w:tcW w:w="0" w:type="auto"/>
            <w:hideMark/>
          </w:tcPr>
          <w:p w14:paraId="261D7FD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Bilanz_um_6:00_Uhr</w:t>
            </w:r>
          </w:p>
        </w:tc>
        <w:tc>
          <w:tcPr>
            <w:tcW w:w="0" w:type="auto"/>
            <w:hideMark/>
          </w:tcPr>
          <w:p w14:paraId="54BDCFA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Balance at 6:00 AM</w:t>
            </w:r>
          </w:p>
        </w:tc>
      </w:tr>
      <w:tr w:rsidR="00197A04" w:rsidRPr="0091492F" w14:paraId="1CB97B63" w14:textId="77777777" w:rsidTr="006A7DE7">
        <w:tc>
          <w:tcPr>
            <w:tcW w:w="0" w:type="auto"/>
            <w:hideMark/>
          </w:tcPr>
          <w:p w14:paraId="22F18CB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BIS</w:t>
            </w:r>
            <w:proofErr w:type="spellEnd"/>
          </w:p>
        </w:tc>
        <w:tc>
          <w:tcPr>
            <w:tcW w:w="0" w:type="auto"/>
            <w:hideMark/>
          </w:tcPr>
          <w:p w14:paraId="27AFC23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tal </w:t>
            </w: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pectral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ex</w:t>
            </w:r>
          </w:p>
        </w:tc>
      </w:tr>
      <w:tr w:rsidR="00197A04" w:rsidRPr="0091492F" w14:paraId="5017F339" w14:textId="77777777" w:rsidTr="006A7DE7">
        <w:tc>
          <w:tcPr>
            <w:tcW w:w="0" w:type="auto"/>
            <w:hideMark/>
          </w:tcPr>
          <w:p w14:paraId="12BF578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diast</w:t>
            </w:r>
            <w:proofErr w:type="spellEnd"/>
          </w:p>
        </w:tc>
        <w:tc>
          <w:tcPr>
            <w:tcW w:w="0" w:type="auto"/>
            <w:hideMark/>
          </w:tcPr>
          <w:p w14:paraId="518E030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Diastolic Blood Pressure</w:t>
            </w:r>
          </w:p>
        </w:tc>
      </w:tr>
      <w:tr w:rsidR="00197A04" w:rsidRPr="0091492F" w14:paraId="116AA7CB" w14:textId="77777777" w:rsidTr="006A7DE7">
        <w:tc>
          <w:tcPr>
            <w:tcW w:w="0" w:type="auto"/>
            <w:hideMark/>
          </w:tcPr>
          <w:p w14:paraId="41DAA1F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Einfuhr</w:t>
            </w:r>
            <w:proofErr w:type="spellEnd"/>
          </w:p>
        </w:tc>
        <w:tc>
          <w:tcPr>
            <w:tcW w:w="0" w:type="auto"/>
            <w:hideMark/>
          </w:tcPr>
          <w:p w14:paraId="7B83FC1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Intake</w:t>
            </w:r>
          </w:p>
        </w:tc>
      </w:tr>
      <w:tr w:rsidR="00197A04" w:rsidRPr="0091492F" w14:paraId="4B148B7B" w14:textId="77777777" w:rsidTr="006A7DE7">
        <w:tc>
          <w:tcPr>
            <w:tcW w:w="0" w:type="auto"/>
            <w:hideMark/>
          </w:tcPr>
          <w:p w14:paraId="43B3DB7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EVD</w:t>
            </w:r>
            <w:proofErr w:type="spellEnd"/>
          </w:p>
        </w:tc>
        <w:tc>
          <w:tcPr>
            <w:tcW w:w="0" w:type="auto"/>
            <w:hideMark/>
          </w:tcPr>
          <w:p w14:paraId="65F6E0A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External Ventricular Drainage</w:t>
            </w:r>
          </w:p>
        </w:tc>
      </w:tr>
      <w:tr w:rsidR="00197A04" w:rsidRPr="0091492F" w14:paraId="0AEE2456" w14:textId="77777777" w:rsidTr="006A7DE7">
        <w:tc>
          <w:tcPr>
            <w:tcW w:w="0" w:type="auto"/>
            <w:hideMark/>
          </w:tcPr>
          <w:p w14:paraId="6E37C55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EVD_drain</w:t>
            </w:r>
            <w:proofErr w:type="spellEnd"/>
          </w:p>
        </w:tc>
        <w:tc>
          <w:tcPr>
            <w:tcW w:w="0" w:type="auto"/>
            <w:hideMark/>
          </w:tcPr>
          <w:p w14:paraId="6C9AD51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EVD Drainage</w:t>
            </w:r>
          </w:p>
        </w:tc>
      </w:tr>
      <w:tr w:rsidR="00197A04" w:rsidRPr="0091492F" w14:paraId="3E9739DE" w14:textId="77777777" w:rsidTr="006A7DE7">
        <w:tc>
          <w:tcPr>
            <w:tcW w:w="0" w:type="auto"/>
            <w:hideMark/>
          </w:tcPr>
          <w:p w14:paraId="6CF49B4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EVD_niveau</w:t>
            </w:r>
            <w:proofErr w:type="spellEnd"/>
          </w:p>
        </w:tc>
        <w:tc>
          <w:tcPr>
            <w:tcW w:w="0" w:type="auto"/>
            <w:hideMark/>
          </w:tcPr>
          <w:p w14:paraId="7EF6012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EVD Level</w:t>
            </w:r>
          </w:p>
        </w:tc>
      </w:tr>
      <w:tr w:rsidR="00197A04" w:rsidRPr="00EF1E5B" w14:paraId="5649B483" w14:textId="77777777" w:rsidTr="006A7DE7">
        <w:tc>
          <w:tcPr>
            <w:tcW w:w="0" w:type="auto"/>
            <w:hideMark/>
          </w:tcPr>
          <w:p w14:paraId="4A93C78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FiO2</w:t>
            </w:r>
          </w:p>
        </w:tc>
        <w:tc>
          <w:tcPr>
            <w:tcW w:w="0" w:type="auto"/>
            <w:hideMark/>
          </w:tcPr>
          <w:p w14:paraId="225948C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Fraction of Inspired Oxygen</w:t>
            </w:r>
          </w:p>
        </w:tc>
      </w:tr>
      <w:tr w:rsidR="00197A04" w:rsidRPr="0091492F" w14:paraId="3392BAB3" w14:textId="77777777" w:rsidTr="006A7DE7">
        <w:tc>
          <w:tcPr>
            <w:tcW w:w="0" w:type="auto"/>
            <w:hideMark/>
          </w:tcPr>
          <w:p w14:paraId="649EE49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Flow_Trigger</w:t>
            </w:r>
            <w:proofErr w:type="spellEnd"/>
          </w:p>
        </w:tc>
        <w:tc>
          <w:tcPr>
            <w:tcW w:w="0" w:type="auto"/>
            <w:hideMark/>
          </w:tcPr>
          <w:p w14:paraId="3EB4A7B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Flow Trigger</w:t>
            </w:r>
          </w:p>
        </w:tc>
      </w:tr>
      <w:tr w:rsidR="00197A04" w:rsidRPr="0091492F" w14:paraId="7ED99E62" w14:textId="77777777" w:rsidTr="006A7DE7">
        <w:tc>
          <w:tcPr>
            <w:tcW w:w="0" w:type="auto"/>
            <w:hideMark/>
          </w:tcPr>
          <w:p w14:paraId="1F1126B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Freq_gesamt</w:t>
            </w:r>
            <w:proofErr w:type="spellEnd"/>
          </w:p>
        </w:tc>
        <w:tc>
          <w:tcPr>
            <w:tcW w:w="0" w:type="auto"/>
            <w:hideMark/>
          </w:tcPr>
          <w:p w14:paraId="700805F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Total Frequency</w:t>
            </w:r>
          </w:p>
        </w:tc>
      </w:tr>
      <w:tr w:rsidR="00197A04" w:rsidRPr="0091492F" w14:paraId="410B527E" w14:textId="77777777" w:rsidTr="006A7DE7">
        <w:tc>
          <w:tcPr>
            <w:tcW w:w="0" w:type="auto"/>
            <w:hideMark/>
          </w:tcPr>
          <w:p w14:paraId="7D9E04B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Freq_spontan</w:t>
            </w:r>
            <w:proofErr w:type="spellEnd"/>
          </w:p>
        </w:tc>
        <w:tc>
          <w:tcPr>
            <w:tcW w:w="0" w:type="auto"/>
            <w:hideMark/>
          </w:tcPr>
          <w:p w14:paraId="3227EF1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Spontaneous Frequency</w:t>
            </w:r>
          </w:p>
        </w:tc>
      </w:tr>
      <w:tr w:rsidR="00197A04" w:rsidRPr="00EF1E5B" w14:paraId="6F96FD9E" w14:textId="77777777" w:rsidTr="006A7DE7">
        <w:tc>
          <w:tcPr>
            <w:tcW w:w="0" w:type="auto"/>
            <w:hideMark/>
          </w:tcPr>
          <w:p w14:paraId="6A68742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GCS_auge</w:t>
            </w:r>
            <w:proofErr w:type="spellEnd"/>
          </w:p>
        </w:tc>
        <w:tc>
          <w:tcPr>
            <w:tcW w:w="0" w:type="auto"/>
            <w:hideMark/>
          </w:tcPr>
          <w:p w14:paraId="443CE7D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Glasgow Coma Scale Eye Response</w:t>
            </w:r>
          </w:p>
        </w:tc>
      </w:tr>
      <w:tr w:rsidR="00197A04" w:rsidRPr="00EF1E5B" w14:paraId="6AE4EE05" w14:textId="77777777" w:rsidTr="006A7DE7">
        <w:tc>
          <w:tcPr>
            <w:tcW w:w="0" w:type="auto"/>
            <w:hideMark/>
          </w:tcPr>
          <w:p w14:paraId="0E8C806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GCS_motor</w:t>
            </w:r>
            <w:proofErr w:type="spellEnd"/>
          </w:p>
        </w:tc>
        <w:tc>
          <w:tcPr>
            <w:tcW w:w="0" w:type="auto"/>
            <w:hideMark/>
          </w:tcPr>
          <w:p w14:paraId="3F2789F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Glasgow Coma Scale Motor Response</w:t>
            </w:r>
          </w:p>
        </w:tc>
      </w:tr>
      <w:tr w:rsidR="00197A04" w:rsidRPr="00EF1E5B" w14:paraId="5B2ED495" w14:textId="77777777" w:rsidTr="006A7DE7">
        <w:tc>
          <w:tcPr>
            <w:tcW w:w="0" w:type="auto"/>
            <w:hideMark/>
          </w:tcPr>
          <w:p w14:paraId="6B8C2A7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GCS_total</w:t>
            </w:r>
            <w:proofErr w:type="spellEnd"/>
          </w:p>
        </w:tc>
        <w:tc>
          <w:tcPr>
            <w:tcW w:w="0" w:type="auto"/>
            <w:hideMark/>
          </w:tcPr>
          <w:p w14:paraId="7B46837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Total Glasgow Coma Scale</w:t>
            </w:r>
          </w:p>
        </w:tc>
      </w:tr>
      <w:tr w:rsidR="00197A04" w:rsidRPr="00EF1E5B" w14:paraId="4CEAF581" w14:textId="77777777" w:rsidTr="006A7DE7">
        <w:tc>
          <w:tcPr>
            <w:tcW w:w="0" w:type="auto"/>
            <w:hideMark/>
          </w:tcPr>
          <w:p w14:paraId="2E9E3C4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GCS_verbal</w:t>
            </w:r>
            <w:proofErr w:type="spellEnd"/>
          </w:p>
        </w:tc>
        <w:tc>
          <w:tcPr>
            <w:tcW w:w="0" w:type="auto"/>
            <w:hideMark/>
          </w:tcPr>
          <w:p w14:paraId="077C76E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Glasgow Coma Scale Verbal Response</w:t>
            </w:r>
          </w:p>
        </w:tc>
      </w:tr>
      <w:tr w:rsidR="00197A04" w:rsidRPr="0091492F" w14:paraId="283268C4" w14:textId="77777777" w:rsidTr="006A7DE7">
        <w:tc>
          <w:tcPr>
            <w:tcW w:w="0" w:type="auto"/>
            <w:hideMark/>
          </w:tcPr>
          <w:p w14:paraId="6CD9316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HF</w:t>
            </w:r>
            <w:proofErr w:type="spellEnd"/>
          </w:p>
        </w:tc>
        <w:tc>
          <w:tcPr>
            <w:tcW w:w="0" w:type="auto"/>
            <w:hideMark/>
          </w:tcPr>
          <w:p w14:paraId="6349FB1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Heart Rate</w:t>
            </w:r>
          </w:p>
        </w:tc>
      </w:tr>
      <w:tr w:rsidR="00197A04" w:rsidRPr="0091492F" w14:paraId="4649A1B2" w14:textId="77777777" w:rsidTr="006A7DE7">
        <w:tc>
          <w:tcPr>
            <w:tcW w:w="0" w:type="auto"/>
            <w:hideMark/>
          </w:tcPr>
          <w:p w14:paraId="30E9DEA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I_E</w:t>
            </w:r>
            <w:proofErr w:type="spellEnd"/>
          </w:p>
        </w:tc>
        <w:tc>
          <w:tcPr>
            <w:tcW w:w="0" w:type="auto"/>
            <w:hideMark/>
          </w:tcPr>
          <w:p w14:paraId="170F700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Inspiratory/Expiratory Ratio</w:t>
            </w:r>
          </w:p>
        </w:tc>
      </w:tr>
      <w:tr w:rsidR="00197A04" w:rsidRPr="0091492F" w14:paraId="2FE30A22" w14:textId="77777777" w:rsidTr="006A7DE7">
        <w:tc>
          <w:tcPr>
            <w:tcW w:w="0" w:type="auto"/>
            <w:hideMark/>
          </w:tcPr>
          <w:p w14:paraId="11CD0BC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Insp_Druck</w:t>
            </w:r>
            <w:proofErr w:type="spellEnd"/>
          </w:p>
        </w:tc>
        <w:tc>
          <w:tcPr>
            <w:tcW w:w="0" w:type="auto"/>
            <w:hideMark/>
          </w:tcPr>
          <w:p w14:paraId="02486F5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Inspiratory Pressure</w:t>
            </w:r>
          </w:p>
        </w:tc>
      </w:tr>
      <w:tr w:rsidR="00197A04" w:rsidRPr="0091492F" w14:paraId="28CC2770" w14:textId="77777777" w:rsidTr="006A7DE7">
        <w:tc>
          <w:tcPr>
            <w:tcW w:w="0" w:type="auto"/>
            <w:hideMark/>
          </w:tcPr>
          <w:p w14:paraId="34088B6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Lagerung</w:t>
            </w:r>
            <w:proofErr w:type="spellEnd"/>
          </w:p>
        </w:tc>
        <w:tc>
          <w:tcPr>
            <w:tcW w:w="0" w:type="auto"/>
            <w:hideMark/>
          </w:tcPr>
          <w:p w14:paraId="46D9B39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Positioning</w:t>
            </w:r>
          </w:p>
        </w:tc>
      </w:tr>
      <w:tr w:rsidR="00197A04" w:rsidRPr="00EF1E5B" w14:paraId="5C94D498" w14:textId="77777777" w:rsidTr="006A7DE7">
        <w:tc>
          <w:tcPr>
            <w:tcW w:w="0" w:type="auto"/>
            <w:hideMark/>
          </w:tcPr>
          <w:p w14:paraId="3B11BD4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Lichtreaktion_li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re</w:t>
            </w:r>
          </w:p>
        </w:tc>
        <w:tc>
          <w:tcPr>
            <w:tcW w:w="0" w:type="auto"/>
            <w:hideMark/>
          </w:tcPr>
          <w:p w14:paraId="3296C1C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Light Reaction Left/Right</w:t>
            </w:r>
          </w:p>
        </w:tc>
      </w:tr>
      <w:tr w:rsidR="00197A04" w:rsidRPr="0091492F" w14:paraId="39D9A84A" w14:textId="77777777" w:rsidTr="006A7DE7">
        <w:tc>
          <w:tcPr>
            <w:tcW w:w="0" w:type="auto"/>
            <w:hideMark/>
          </w:tcPr>
          <w:p w14:paraId="54ACBB3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mittl</w:t>
            </w:r>
            <w:proofErr w:type="spellEnd"/>
          </w:p>
        </w:tc>
        <w:tc>
          <w:tcPr>
            <w:tcW w:w="0" w:type="auto"/>
            <w:hideMark/>
          </w:tcPr>
          <w:p w14:paraId="0197DBD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Mean Blood Pressure</w:t>
            </w:r>
          </w:p>
        </w:tc>
      </w:tr>
      <w:tr w:rsidR="00197A04" w:rsidRPr="0091492F" w14:paraId="418EF069" w14:textId="77777777" w:rsidTr="006A7DE7">
        <w:tc>
          <w:tcPr>
            <w:tcW w:w="0" w:type="auto"/>
            <w:hideMark/>
          </w:tcPr>
          <w:p w14:paraId="6E19E8E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oraler_Tubus</w:t>
            </w:r>
            <w:proofErr w:type="spellEnd"/>
          </w:p>
        </w:tc>
        <w:tc>
          <w:tcPr>
            <w:tcW w:w="0" w:type="auto"/>
            <w:hideMark/>
          </w:tcPr>
          <w:p w14:paraId="730929A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Oral Tube</w:t>
            </w:r>
          </w:p>
        </w:tc>
      </w:tr>
      <w:tr w:rsidR="00197A04" w:rsidRPr="00EF1E5B" w14:paraId="1CEB105D" w14:textId="77777777" w:rsidTr="006A7DE7">
        <w:tc>
          <w:tcPr>
            <w:tcW w:w="0" w:type="auto"/>
            <w:hideMark/>
          </w:tcPr>
          <w:p w14:paraId="23A9CDC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PEEP</w:t>
            </w:r>
            <w:proofErr w:type="spellEnd"/>
          </w:p>
        </w:tc>
        <w:tc>
          <w:tcPr>
            <w:tcW w:w="0" w:type="auto"/>
            <w:hideMark/>
          </w:tcPr>
          <w:p w14:paraId="444818C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Positive End-Expiratory Pressure</w:t>
            </w:r>
          </w:p>
        </w:tc>
      </w:tr>
      <w:tr w:rsidR="00197A04" w:rsidRPr="0091492F" w14:paraId="05C07D94" w14:textId="77777777" w:rsidTr="006A7DE7">
        <w:tc>
          <w:tcPr>
            <w:tcW w:w="0" w:type="auto"/>
            <w:hideMark/>
          </w:tcPr>
          <w:p w14:paraId="00DF8E9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Pmean</w:t>
            </w:r>
            <w:proofErr w:type="spellEnd"/>
          </w:p>
        </w:tc>
        <w:tc>
          <w:tcPr>
            <w:tcW w:w="0" w:type="auto"/>
            <w:hideMark/>
          </w:tcPr>
          <w:p w14:paraId="1B6ED3C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Mean Airway Pressure</w:t>
            </w:r>
          </w:p>
        </w:tc>
      </w:tr>
      <w:tr w:rsidR="00197A04" w:rsidRPr="0091492F" w14:paraId="786EC10F" w14:textId="77777777" w:rsidTr="006A7DE7">
        <w:tc>
          <w:tcPr>
            <w:tcW w:w="0" w:type="auto"/>
            <w:hideMark/>
          </w:tcPr>
          <w:p w14:paraId="449E396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Ppeak</w:t>
            </w:r>
            <w:proofErr w:type="spellEnd"/>
          </w:p>
        </w:tc>
        <w:tc>
          <w:tcPr>
            <w:tcW w:w="0" w:type="auto"/>
            <w:hideMark/>
          </w:tcPr>
          <w:p w14:paraId="050DAB3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Peak Airway Pressure</w:t>
            </w:r>
          </w:p>
        </w:tc>
      </w:tr>
      <w:tr w:rsidR="00197A04" w:rsidRPr="0091492F" w14:paraId="173F43AE" w14:textId="77777777" w:rsidTr="006A7DE7">
        <w:tc>
          <w:tcPr>
            <w:tcW w:w="0" w:type="auto"/>
            <w:hideMark/>
          </w:tcPr>
          <w:p w14:paraId="4BF1595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Pulsation</w:t>
            </w:r>
            <w:proofErr w:type="spellEnd"/>
          </w:p>
        </w:tc>
        <w:tc>
          <w:tcPr>
            <w:tcW w:w="0" w:type="auto"/>
            <w:hideMark/>
          </w:tcPr>
          <w:p w14:paraId="04FDCA1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Pulsation</w:t>
            </w:r>
          </w:p>
        </w:tc>
      </w:tr>
      <w:tr w:rsidR="00197A04" w:rsidRPr="0091492F" w14:paraId="6168B718" w14:textId="77777777" w:rsidTr="006A7DE7">
        <w:tc>
          <w:tcPr>
            <w:tcW w:w="0" w:type="auto"/>
            <w:hideMark/>
          </w:tcPr>
          <w:p w14:paraId="711423D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Pupille_li</w:t>
            </w:r>
            <w:proofErr w:type="spellEnd"/>
          </w:p>
        </w:tc>
        <w:tc>
          <w:tcPr>
            <w:tcW w:w="0" w:type="auto"/>
            <w:hideMark/>
          </w:tcPr>
          <w:p w14:paraId="2CAF700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Pupil Left</w:t>
            </w:r>
          </w:p>
        </w:tc>
      </w:tr>
      <w:tr w:rsidR="00197A04" w:rsidRPr="0091492F" w14:paraId="612A1F45" w14:textId="77777777" w:rsidTr="006A7DE7">
        <w:tc>
          <w:tcPr>
            <w:tcW w:w="0" w:type="auto"/>
            <w:hideMark/>
          </w:tcPr>
          <w:p w14:paraId="094500A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Pupille_re</w:t>
            </w:r>
            <w:proofErr w:type="spellEnd"/>
          </w:p>
        </w:tc>
        <w:tc>
          <w:tcPr>
            <w:tcW w:w="0" w:type="auto"/>
            <w:hideMark/>
          </w:tcPr>
          <w:p w14:paraId="373757A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Pupil Right</w:t>
            </w:r>
          </w:p>
        </w:tc>
      </w:tr>
      <w:tr w:rsidR="00197A04" w:rsidRPr="00EF1E5B" w14:paraId="74AF8B88" w14:textId="77777777" w:rsidTr="006A7DE7">
        <w:tc>
          <w:tcPr>
            <w:tcW w:w="0" w:type="auto"/>
            <w:hideMark/>
          </w:tcPr>
          <w:p w14:paraId="27FE7B1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Residualvolumen_MS_Ausfuhr</w:t>
            </w:r>
            <w:proofErr w:type="spellEnd"/>
          </w:p>
        </w:tc>
        <w:tc>
          <w:tcPr>
            <w:tcW w:w="0" w:type="auto"/>
            <w:hideMark/>
          </w:tcPr>
          <w:p w14:paraId="68C5508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Residual Volume Gastric Tube Excretion</w:t>
            </w:r>
          </w:p>
        </w:tc>
      </w:tr>
      <w:tr w:rsidR="00197A04" w:rsidRPr="00EF1E5B" w14:paraId="1714B9CF" w14:textId="77777777" w:rsidTr="006A7DE7">
        <w:tc>
          <w:tcPr>
            <w:tcW w:w="0" w:type="auto"/>
            <w:hideMark/>
          </w:tcPr>
          <w:p w14:paraId="0D88D29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Vital_Residualvolumen_MS_Einfuhr</w:t>
            </w:r>
            <w:proofErr w:type="spellEnd"/>
          </w:p>
        </w:tc>
        <w:tc>
          <w:tcPr>
            <w:tcW w:w="0" w:type="auto"/>
            <w:hideMark/>
          </w:tcPr>
          <w:p w14:paraId="55040A8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Residual Volume Gastric Tube Intake</w:t>
            </w:r>
          </w:p>
        </w:tc>
      </w:tr>
      <w:tr w:rsidR="00197A04" w:rsidRPr="0091492F" w14:paraId="4D5B95EC" w14:textId="77777777" w:rsidTr="006A7DE7">
        <w:tc>
          <w:tcPr>
            <w:tcW w:w="0" w:type="auto"/>
            <w:hideMark/>
          </w:tcPr>
          <w:p w14:paraId="1128E8B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SpO2</w:t>
            </w:r>
          </w:p>
        </w:tc>
        <w:tc>
          <w:tcPr>
            <w:tcW w:w="0" w:type="auto"/>
            <w:hideMark/>
          </w:tcPr>
          <w:p w14:paraId="6975200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Peripheral Oxygen Saturation</w:t>
            </w:r>
          </w:p>
        </w:tc>
      </w:tr>
      <w:tr w:rsidR="00197A04" w:rsidRPr="0091492F" w14:paraId="1D03CA58" w14:textId="77777777" w:rsidTr="006A7DE7">
        <w:tc>
          <w:tcPr>
            <w:tcW w:w="0" w:type="auto"/>
            <w:hideMark/>
          </w:tcPr>
          <w:p w14:paraId="4D935A9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syst</w:t>
            </w:r>
            <w:proofErr w:type="spellEnd"/>
          </w:p>
        </w:tc>
        <w:tc>
          <w:tcPr>
            <w:tcW w:w="0" w:type="auto"/>
            <w:hideMark/>
          </w:tcPr>
          <w:p w14:paraId="29076D9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Systolic Blood Pressure</w:t>
            </w:r>
          </w:p>
        </w:tc>
      </w:tr>
      <w:tr w:rsidR="00197A04" w:rsidRPr="0091492F" w14:paraId="0D83F792" w14:textId="77777777" w:rsidTr="006A7DE7">
        <w:tc>
          <w:tcPr>
            <w:tcW w:w="0" w:type="auto"/>
            <w:hideMark/>
          </w:tcPr>
          <w:p w14:paraId="357643F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t_insp</w:t>
            </w:r>
            <w:proofErr w:type="spellEnd"/>
          </w:p>
        </w:tc>
        <w:tc>
          <w:tcPr>
            <w:tcW w:w="0" w:type="auto"/>
            <w:hideMark/>
          </w:tcPr>
          <w:p w14:paraId="15197AA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Inspiratory Time</w:t>
            </w:r>
          </w:p>
        </w:tc>
      </w:tr>
      <w:tr w:rsidR="00197A04" w:rsidRPr="0091492F" w14:paraId="3458BD6A" w14:textId="77777777" w:rsidTr="006A7DE7">
        <w:tc>
          <w:tcPr>
            <w:tcW w:w="0" w:type="auto"/>
            <w:hideMark/>
          </w:tcPr>
          <w:p w14:paraId="1ABD62C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Temp</w:t>
            </w:r>
            <w:proofErr w:type="spellEnd"/>
          </w:p>
        </w:tc>
        <w:tc>
          <w:tcPr>
            <w:tcW w:w="0" w:type="auto"/>
            <w:hideMark/>
          </w:tcPr>
          <w:p w14:paraId="6E830B6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Temperature</w:t>
            </w:r>
          </w:p>
        </w:tc>
      </w:tr>
      <w:tr w:rsidR="00197A04" w:rsidRPr="0091492F" w14:paraId="3FF180F2" w14:textId="77777777" w:rsidTr="006A7DE7">
        <w:tc>
          <w:tcPr>
            <w:tcW w:w="0" w:type="auto"/>
            <w:hideMark/>
          </w:tcPr>
          <w:p w14:paraId="4B676D7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Urinproduktion</w:t>
            </w:r>
            <w:proofErr w:type="spellEnd"/>
          </w:p>
        </w:tc>
        <w:tc>
          <w:tcPr>
            <w:tcW w:w="0" w:type="auto"/>
            <w:hideMark/>
          </w:tcPr>
          <w:p w14:paraId="59DE4B0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Urine Production</w:t>
            </w:r>
          </w:p>
        </w:tc>
      </w:tr>
      <w:tr w:rsidR="00197A04" w:rsidRPr="0091492F" w14:paraId="21245E4C" w14:textId="77777777" w:rsidTr="006A7DE7">
        <w:tc>
          <w:tcPr>
            <w:tcW w:w="0" w:type="auto"/>
            <w:hideMark/>
          </w:tcPr>
          <w:p w14:paraId="2EEC943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ZVD</w:t>
            </w:r>
            <w:proofErr w:type="spellEnd"/>
          </w:p>
        </w:tc>
        <w:tc>
          <w:tcPr>
            <w:tcW w:w="0" w:type="auto"/>
            <w:hideMark/>
          </w:tcPr>
          <w:p w14:paraId="44FFB73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Central Venous Pressure</w:t>
            </w:r>
          </w:p>
        </w:tc>
      </w:tr>
      <w:tr w:rsidR="00197A04" w:rsidRPr="0091492F" w14:paraId="61B68B90" w14:textId="77777777" w:rsidTr="006A7DE7">
        <w:tc>
          <w:tcPr>
            <w:tcW w:w="0" w:type="auto"/>
            <w:hideMark/>
          </w:tcPr>
          <w:p w14:paraId="0B424E9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CPP</w:t>
            </w:r>
            <w:proofErr w:type="spellEnd"/>
          </w:p>
        </w:tc>
        <w:tc>
          <w:tcPr>
            <w:tcW w:w="0" w:type="auto"/>
            <w:hideMark/>
          </w:tcPr>
          <w:p w14:paraId="09CEE86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Cerebral Perfusion Pressure</w:t>
            </w:r>
          </w:p>
        </w:tc>
      </w:tr>
      <w:tr w:rsidR="00197A04" w:rsidRPr="0091492F" w14:paraId="36F7D27B" w14:textId="77777777" w:rsidTr="006A7DE7">
        <w:tc>
          <w:tcPr>
            <w:tcW w:w="0" w:type="auto"/>
            <w:hideMark/>
          </w:tcPr>
          <w:p w14:paraId="3314EC7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ICP</w:t>
            </w:r>
            <w:proofErr w:type="spellEnd"/>
          </w:p>
        </w:tc>
        <w:tc>
          <w:tcPr>
            <w:tcW w:w="0" w:type="auto"/>
            <w:hideMark/>
          </w:tcPr>
          <w:p w14:paraId="44C0E40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Intracranial Pressure</w:t>
            </w:r>
          </w:p>
        </w:tc>
      </w:tr>
      <w:tr w:rsidR="00197A04" w:rsidRPr="0091492F" w14:paraId="11CDCBF5" w14:textId="77777777" w:rsidTr="006A7DE7">
        <w:tc>
          <w:tcPr>
            <w:tcW w:w="0" w:type="auto"/>
            <w:hideMark/>
          </w:tcPr>
          <w:p w14:paraId="5C52838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Liquor_Ausfuhr_gesamt</w:t>
            </w:r>
            <w:proofErr w:type="spellEnd"/>
          </w:p>
        </w:tc>
        <w:tc>
          <w:tcPr>
            <w:tcW w:w="0" w:type="auto"/>
            <w:hideMark/>
          </w:tcPr>
          <w:p w14:paraId="648D0A3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Total CSF Excretion</w:t>
            </w:r>
          </w:p>
        </w:tc>
      </w:tr>
      <w:tr w:rsidR="00197A04" w:rsidRPr="0091492F" w14:paraId="0697BDC6" w14:textId="77777777" w:rsidTr="006A7DE7">
        <w:tc>
          <w:tcPr>
            <w:tcW w:w="0" w:type="auto"/>
            <w:hideMark/>
          </w:tcPr>
          <w:p w14:paraId="1F161FA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Liquor_Drainage</w:t>
            </w:r>
            <w:proofErr w:type="spellEnd"/>
          </w:p>
        </w:tc>
        <w:tc>
          <w:tcPr>
            <w:tcW w:w="0" w:type="auto"/>
            <w:hideMark/>
          </w:tcPr>
          <w:p w14:paraId="2EC9964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CSF Drainage</w:t>
            </w:r>
          </w:p>
        </w:tc>
      </w:tr>
      <w:tr w:rsidR="00197A04" w:rsidRPr="0091492F" w14:paraId="4B9C7322" w14:textId="77777777" w:rsidTr="006A7DE7">
        <w:tc>
          <w:tcPr>
            <w:tcW w:w="0" w:type="auto"/>
            <w:hideMark/>
          </w:tcPr>
          <w:p w14:paraId="0658187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Mobilisation</w:t>
            </w:r>
            <w:proofErr w:type="spellEnd"/>
          </w:p>
        </w:tc>
        <w:tc>
          <w:tcPr>
            <w:tcW w:w="0" w:type="auto"/>
            <w:hideMark/>
          </w:tcPr>
          <w:p w14:paraId="7CAE73C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Mobilization</w:t>
            </w:r>
          </w:p>
        </w:tc>
      </w:tr>
      <w:tr w:rsidR="00197A04" w:rsidRPr="00EF1E5B" w14:paraId="757A7527" w14:textId="77777777" w:rsidTr="006A7DE7">
        <w:tc>
          <w:tcPr>
            <w:tcW w:w="0" w:type="auto"/>
            <w:hideMark/>
          </w:tcPr>
          <w:p w14:paraId="4BF9B11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diast_NBD</w:t>
            </w:r>
            <w:proofErr w:type="spellEnd"/>
          </w:p>
        </w:tc>
        <w:tc>
          <w:tcPr>
            <w:tcW w:w="0" w:type="auto"/>
            <w:hideMark/>
          </w:tcPr>
          <w:p w14:paraId="450BEC7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NBD Diastolic Blood Pressure</w:t>
            </w:r>
          </w:p>
        </w:tc>
      </w:tr>
      <w:tr w:rsidR="00197A04" w:rsidRPr="00EF1E5B" w14:paraId="5CB6298C" w14:textId="77777777" w:rsidTr="006A7DE7">
        <w:tc>
          <w:tcPr>
            <w:tcW w:w="0" w:type="auto"/>
            <w:hideMark/>
          </w:tcPr>
          <w:p w14:paraId="75ED4BA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mittl_NBD</w:t>
            </w:r>
            <w:proofErr w:type="spellEnd"/>
          </w:p>
        </w:tc>
        <w:tc>
          <w:tcPr>
            <w:tcW w:w="0" w:type="auto"/>
            <w:hideMark/>
          </w:tcPr>
          <w:p w14:paraId="2B7C5AD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NBD Mean Blood Pressure</w:t>
            </w:r>
          </w:p>
        </w:tc>
      </w:tr>
      <w:tr w:rsidR="00197A04" w:rsidRPr="0091492F" w14:paraId="777DF246" w14:textId="77777777" w:rsidTr="006A7DE7">
        <w:tc>
          <w:tcPr>
            <w:tcW w:w="0" w:type="auto"/>
            <w:hideMark/>
          </w:tcPr>
          <w:p w14:paraId="5364BD3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Resp</w:t>
            </w:r>
            <w:proofErr w:type="spellEnd"/>
          </w:p>
        </w:tc>
        <w:tc>
          <w:tcPr>
            <w:tcW w:w="0" w:type="auto"/>
            <w:hideMark/>
          </w:tcPr>
          <w:p w14:paraId="5ABBF39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Respiration</w:t>
            </w:r>
          </w:p>
        </w:tc>
      </w:tr>
      <w:tr w:rsidR="00197A04" w:rsidRPr="0091492F" w14:paraId="7F6E7C30" w14:textId="77777777" w:rsidTr="006A7DE7">
        <w:tc>
          <w:tcPr>
            <w:tcW w:w="0" w:type="auto"/>
            <w:hideMark/>
          </w:tcPr>
          <w:p w14:paraId="35C46DA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Spontanurin</w:t>
            </w:r>
            <w:proofErr w:type="spellEnd"/>
          </w:p>
        </w:tc>
        <w:tc>
          <w:tcPr>
            <w:tcW w:w="0" w:type="auto"/>
            <w:hideMark/>
          </w:tcPr>
          <w:p w14:paraId="4BAE794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Spontaneous Urination</w:t>
            </w:r>
          </w:p>
        </w:tc>
      </w:tr>
      <w:tr w:rsidR="00197A04" w:rsidRPr="00EF1E5B" w14:paraId="18FF7DBD" w14:textId="77777777" w:rsidTr="006A7DE7">
        <w:tc>
          <w:tcPr>
            <w:tcW w:w="0" w:type="auto"/>
            <w:hideMark/>
          </w:tcPr>
          <w:p w14:paraId="4C9F4BE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syst_NBD</w:t>
            </w:r>
            <w:proofErr w:type="spellEnd"/>
          </w:p>
        </w:tc>
        <w:tc>
          <w:tcPr>
            <w:tcW w:w="0" w:type="auto"/>
            <w:hideMark/>
          </w:tcPr>
          <w:p w14:paraId="162EB5C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NBD Systolic Blood Pressure</w:t>
            </w:r>
          </w:p>
        </w:tc>
      </w:tr>
      <w:tr w:rsidR="00197A04" w:rsidRPr="0091492F" w14:paraId="0A0AF56E" w14:textId="77777777" w:rsidTr="006A7DE7">
        <w:tc>
          <w:tcPr>
            <w:tcW w:w="0" w:type="auto"/>
            <w:hideMark/>
          </w:tcPr>
          <w:p w14:paraId="1C87803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ATC</w:t>
            </w:r>
            <w:proofErr w:type="spellEnd"/>
          </w:p>
        </w:tc>
        <w:tc>
          <w:tcPr>
            <w:tcW w:w="0" w:type="auto"/>
            <w:hideMark/>
          </w:tcPr>
          <w:p w14:paraId="154EC5E7" w14:textId="723B9E6F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tal Automated </w:t>
            </w:r>
            <w:proofErr w:type="spellStart"/>
            <w:r w:rsidR="00644D8F"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us</w:t>
            </w:r>
            <w:proofErr w:type="spellEnd"/>
            <w:r w:rsidR="00644D8F"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pensation</w:t>
            </w:r>
          </w:p>
        </w:tc>
      </w:tr>
      <w:tr w:rsidR="00197A04" w:rsidRPr="0091492F" w14:paraId="24392314" w14:textId="77777777" w:rsidTr="006A7DE7">
        <w:tc>
          <w:tcPr>
            <w:tcW w:w="0" w:type="auto"/>
            <w:hideMark/>
          </w:tcPr>
          <w:p w14:paraId="61762D8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Tagesbilanz_Ziel</w:t>
            </w:r>
            <w:proofErr w:type="spellEnd"/>
          </w:p>
        </w:tc>
        <w:tc>
          <w:tcPr>
            <w:tcW w:w="0" w:type="auto"/>
            <w:hideMark/>
          </w:tcPr>
          <w:p w14:paraId="0DBCEF6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Daily Balance Target</w:t>
            </w:r>
          </w:p>
        </w:tc>
      </w:tr>
      <w:tr w:rsidR="00197A04" w:rsidRPr="00EF1E5B" w14:paraId="37E4DB57" w14:textId="77777777" w:rsidTr="006A7DE7">
        <w:tc>
          <w:tcPr>
            <w:tcW w:w="0" w:type="auto"/>
            <w:hideMark/>
          </w:tcPr>
          <w:p w14:paraId="3F0375E1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Kcal_Zufuhr_in_24h</w:t>
            </w:r>
          </w:p>
        </w:tc>
        <w:tc>
          <w:tcPr>
            <w:tcW w:w="0" w:type="auto"/>
            <w:hideMark/>
          </w:tcPr>
          <w:p w14:paraId="02CE1AC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Kcal Intake in 24 hours</w:t>
            </w:r>
          </w:p>
        </w:tc>
      </w:tr>
      <w:tr w:rsidR="00197A04" w:rsidRPr="00EF1E5B" w14:paraId="2679310C" w14:textId="77777777" w:rsidTr="006A7DE7">
        <w:tc>
          <w:tcPr>
            <w:tcW w:w="0" w:type="auto"/>
            <w:hideMark/>
          </w:tcPr>
          <w:p w14:paraId="61BF7D2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RASS</w:t>
            </w:r>
            <w:proofErr w:type="spellEnd"/>
          </w:p>
        </w:tc>
        <w:tc>
          <w:tcPr>
            <w:tcW w:w="0" w:type="auto"/>
            <w:hideMark/>
          </w:tcPr>
          <w:p w14:paraId="0A31759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Richmond Agitation-Sedation Scale</w:t>
            </w:r>
          </w:p>
        </w:tc>
      </w:tr>
      <w:tr w:rsidR="00197A04" w:rsidRPr="00EF1E5B" w14:paraId="13224673" w14:textId="77777777" w:rsidTr="006A7DE7">
        <w:tc>
          <w:tcPr>
            <w:tcW w:w="0" w:type="auto"/>
            <w:hideMark/>
          </w:tcPr>
          <w:p w14:paraId="125B514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arterielle_BGA</w:t>
            </w:r>
            <w:proofErr w:type="spellEnd"/>
          </w:p>
        </w:tc>
        <w:tc>
          <w:tcPr>
            <w:tcW w:w="0" w:type="auto"/>
            <w:hideMark/>
          </w:tcPr>
          <w:p w14:paraId="544917C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Arterial Blood Gas Analysis</w:t>
            </w:r>
          </w:p>
        </w:tc>
      </w:tr>
      <w:tr w:rsidR="00197A04" w:rsidRPr="0091492F" w14:paraId="2754AA9B" w14:textId="77777777" w:rsidTr="006A7DE7">
        <w:tc>
          <w:tcPr>
            <w:tcW w:w="0" w:type="auto"/>
            <w:hideMark/>
          </w:tcPr>
          <w:p w14:paraId="24F567B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Exsp_CO2</w:t>
            </w:r>
          </w:p>
        </w:tc>
        <w:tc>
          <w:tcPr>
            <w:tcW w:w="0" w:type="auto"/>
            <w:hideMark/>
          </w:tcPr>
          <w:p w14:paraId="7599C62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End Tidal CO2</w:t>
            </w:r>
          </w:p>
        </w:tc>
      </w:tr>
      <w:tr w:rsidR="00197A04" w:rsidRPr="0091492F" w14:paraId="2E6006F9" w14:textId="77777777" w:rsidTr="006A7DE7">
        <w:tc>
          <w:tcPr>
            <w:tcW w:w="0" w:type="auto"/>
            <w:hideMark/>
          </w:tcPr>
          <w:p w14:paraId="7621B25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Behavioral_Pain_Scale</w:t>
            </w:r>
            <w:proofErr w:type="spellEnd"/>
          </w:p>
        </w:tc>
        <w:tc>
          <w:tcPr>
            <w:tcW w:w="0" w:type="auto"/>
            <w:hideMark/>
          </w:tcPr>
          <w:p w14:paraId="05C33F4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tal </w:t>
            </w: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ral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in Scale</w:t>
            </w:r>
          </w:p>
        </w:tc>
      </w:tr>
      <w:tr w:rsidR="00197A04" w:rsidRPr="0091492F" w14:paraId="18D630E9" w14:textId="77777777" w:rsidTr="006A7DE7">
        <w:tc>
          <w:tcPr>
            <w:tcW w:w="0" w:type="auto"/>
            <w:hideMark/>
          </w:tcPr>
          <w:p w14:paraId="34F8596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Delir_Score</w:t>
            </w:r>
            <w:proofErr w:type="spellEnd"/>
          </w:p>
        </w:tc>
        <w:tc>
          <w:tcPr>
            <w:tcW w:w="0" w:type="auto"/>
            <w:hideMark/>
          </w:tcPr>
          <w:p w14:paraId="368B4B5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Delirium Score</w:t>
            </w:r>
          </w:p>
        </w:tc>
      </w:tr>
      <w:tr w:rsidR="00197A04" w:rsidRPr="0091492F" w14:paraId="55C36F1C" w14:textId="77777777" w:rsidTr="006A7DE7">
        <w:tc>
          <w:tcPr>
            <w:tcW w:w="0" w:type="auto"/>
            <w:hideMark/>
          </w:tcPr>
          <w:p w14:paraId="6C1F0820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Dynamische_Compliance</w:t>
            </w:r>
            <w:proofErr w:type="spellEnd"/>
          </w:p>
        </w:tc>
        <w:tc>
          <w:tcPr>
            <w:tcW w:w="0" w:type="auto"/>
            <w:hideMark/>
          </w:tcPr>
          <w:p w14:paraId="7D87974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Dynamic Compliance</w:t>
            </w:r>
          </w:p>
        </w:tc>
      </w:tr>
      <w:tr w:rsidR="00197A04" w:rsidRPr="0091492F" w14:paraId="1176ED7D" w14:textId="77777777" w:rsidTr="006A7DE7">
        <w:tc>
          <w:tcPr>
            <w:tcW w:w="0" w:type="auto"/>
            <w:hideMark/>
          </w:tcPr>
          <w:p w14:paraId="458A69CD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DRG_Einfuhr_Infusionen</w:t>
            </w:r>
            <w:proofErr w:type="spellEnd"/>
          </w:p>
        </w:tc>
        <w:tc>
          <w:tcPr>
            <w:tcW w:w="0" w:type="auto"/>
            <w:hideMark/>
          </w:tcPr>
          <w:p w14:paraId="6A09B52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DRG Infusions Intake</w:t>
            </w:r>
          </w:p>
        </w:tc>
      </w:tr>
      <w:tr w:rsidR="00197A04" w:rsidRPr="0091492F" w14:paraId="6CCBC14F" w14:textId="77777777" w:rsidTr="006A7DE7">
        <w:tc>
          <w:tcPr>
            <w:tcW w:w="0" w:type="auto"/>
            <w:hideMark/>
          </w:tcPr>
          <w:p w14:paraId="1A818BDC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DRG_Ausfuhr_Urin</w:t>
            </w:r>
            <w:proofErr w:type="spellEnd"/>
          </w:p>
        </w:tc>
        <w:tc>
          <w:tcPr>
            <w:tcW w:w="0" w:type="auto"/>
            <w:hideMark/>
          </w:tcPr>
          <w:p w14:paraId="76DF3A48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DRG Urine Output</w:t>
            </w:r>
          </w:p>
        </w:tc>
      </w:tr>
      <w:tr w:rsidR="00197A04" w:rsidRPr="00EF1E5B" w14:paraId="601703D9" w14:textId="77777777" w:rsidTr="006A7DE7">
        <w:tc>
          <w:tcPr>
            <w:tcW w:w="0" w:type="auto"/>
            <w:hideMark/>
          </w:tcPr>
          <w:p w14:paraId="5FC3D5EE" w14:textId="77777777" w:rsidR="00197A04" w:rsidRPr="00CE6F00" w:rsidRDefault="00197A04" w:rsidP="006A7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F00">
              <w:rPr>
                <w:rFonts w:ascii="Times New Roman" w:hAnsi="Times New Roman" w:cs="Times New Roman"/>
                <w:sz w:val="20"/>
                <w:szCs w:val="20"/>
              </w:rPr>
              <w:t>Vital_DRG_Einfuhr_Perfusor_Kurzinfusion</w:t>
            </w:r>
            <w:proofErr w:type="spellEnd"/>
          </w:p>
        </w:tc>
        <w:tc>
          <w:tcPr>
            <w:tcW w:w="0" w:type="auto"/>
            <w:hideMark/>
          </w:tcPr>
          <w:p w14:paraId="76F2EA6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tal DRG </w:t>
            </w: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usor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hort Infusion Intake</w:t>
            </w:r>
          </w:p>
        </w:tc>
      </w:tr>
      <w:tr w:rsidR="00197A04" w:rsidRPr="0091492F" w14:paraId="1E498696" w14:textId="77777777" w:rsidTr="006A7DE7">
        <w:tc>
          <w:tcPr>
            <w:tcW w:w="0" w:type="auto"/>
            <w:hideMark/>
          </w:tcPr>
          <w:p w14:paraId="6DFB900B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RASS_Ziel</w:t>
            </w:r>
            <w:proofErr w:type="spellEnd"/>
          </w:p>
        </w:tc>
        <w:tc>
          <w:tcPr>
            <w:tcW w:w="0" w:type="auto"/>
            <w:hideMark/>
          </w:tcPr>
          <w:p w14:paraId="66D1EBA2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RASS Target</w:t>
            </w:r>
          </w:p>
        </w:tc>
      </w:tr>
      <w:tr w:rsidR="00197A04" w:rsidRPr="0091492F" w14:paraId="13AED4B7" w14:textId="77777777" w:rsidTr="006A7DE7">
        <w:tc>
          <w:tcPr>
            <w:tcW w:w="0" w:type="auto"/>
            <w:hideMark/>
          </w:tcPr>
          <w:p w14:paraId="05BCEF14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Numeric_Rating_Scale</w:t>
            </w:r>
            <w:proofErr w:type="spellEnd"/>
          </w:p>
        </w:tc>
        <w:tc>
          <w:tcPr>
            <w:tcW w:w="0" w:type="auto"/>
            <w:hideMark/>
          </w:tcPr>
          <w:p w14:paraId="3C2C89C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Numeric Rating Scale</w:t>
            </w:r>
          </w:p>
        </w:tc>
      </w:tr>
      <w:tr w:rsidR="00197A04" w:rsidRPr="0091492F" w14:paraId="772A5EBD" w14:textId="77777777" w:rsidTr="006A7DE7">
        <w:tc>
          <w:tcPr>
            <w:tcW w:w="0" w:type="auto"/>
            <w:hideMark/>
          </w:tcPr>
          <w:p w14:paraId="35232B2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_Puls</w:t>
            </w:r>
            <w:proofErr w:type="spellEnd"/>
          </w:p>
        </w:tc>
        <w:tc>
          <w:tcPr>
            <w:tcW w:w="0" w:type="auto"/>
            <w:hideMark/>
          </w:tcPr>
          <w:p w14:paraId="213B3343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 Pulse</w:t>
            </w:r>
          </w:p>
        </w:tc>
      </w:tr>
      <w:tr w:rsidR="00197A04" w:rsidRPr="0091492F" w14:paraId="292B41D7" w14:textId="77777777" w:rsidTr="006A7DE7">
        <w:tc>
          <w:tcPr>
            <w:tcW w:w="0" w:type="auto"/>
            <w:hideMark/>
          </w:tcPr>
          <w:p w14:paraId="2F816ADA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öße</w:t>
            </w:r>
            <w:proofErr w:type="spellEnd"/>
          </w:p>
        </w:tc>
        <w:tc>
          <w:tcPr>
            <w:tcW w:w="0" w:type="auto"/>
            <w:hideMark/>
          </w:tcPr>
          <w:p w14:paraId="12ED0025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</w:t>
            </w:r>
          </w:p>
        </w:tc>
      </w:tr>
      <w:tr w:rsidR="00197A04" w:rsidRPr="0091492F" w14:paraId="4D7E4619" w14:textId="77777777" w:rsidTr="006A7DE7">
        <w:tc>
          <w:tcPr>
            <w:tcW w:w="0" w:type="auto"/>
            <w:hideMark/>
          </w:tcPr>
          <w:p w14:paraId="7B89A9F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wicht</w:t>
            </w:r>
            <w:proofErr w:type="spellEnd"/>
          </w:p>
        </w:tc>
        <w:tc>
          <w:tcPr>
            <w:tcW w:w="0" w:type="auto"/>
            <w:hideMark/>
          </w:tcPr>
          <w:p w14:paraId="6B4B941E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</w:t>
            </w:r>
          </w:p>
        </w:tc>
      </w:tr>
      <w:tr w:rsidR="00197A04" w:rsidRPr="0091492F" w14:paraId="76B1CD1C" w14:textId="77777777" w:rsidTr="006A7DE7">
        <w:tc>
          <w:tcPr>
            <w:tcW w:w="0" w:type="auto"/>
            <w:hideMark/>
          </w:tcPr>
          <w:p w14:paraId="00540906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</w:t>
            </w:r>
          </w:p>
        </w:tc>
        <w:tc>
          <w:tcPr>
            <w:tcW w:w="0" w:type="auto"/>
            <w:hideMark/>
          </w:tcPr>
          <w:p w14:paraId="32EAD9C9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</w:tr>
      <w:tr w:rsidR="00197A04" w:rsidRPr="0091492F" w14:paraId="20A269E1" w14:textId="77777777" w:rsidTr="006A7DE7">
        <w:tc>
          <w:tcPr>
            <w:tcW w:w="0" w:type="auto"/>
            <w:hideMark/>
          </w:tcPr>
          <w:p w14:paraId="1E169247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chlecht</w:t>
            </w:r>
            <w:proofErr w:type="spellEnd"/>
          </w:p>
        </w:tc>
        <w:tc>
          <w:tcPr>
            <w:tcW w:w="0" w:type="auto"/>
            <w:hideMark/>
          </w:tcPr>
          <w:p w14:paraId="62F65EDF" w14:textId="77777777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</w:tr>
      <w:tr w:rsidR="00197A04" w:rsidRPr="0091492F" w14:paraId="26E10B50" w14:textId="77777777" w:rsidTr="006A7DE7">
        <w:tc>
          <w:tcPr>
            <w:tcW w:w="0" w:type="auto"/>
          </w:tcPr>
          <w:p w14:paraId="65101112" w14:textId="41488A06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tandHess</w:t>
            </w:r>
            <w:proofErr w:type="spellEnd"/>
          </w:p>
        </w:tc>
        <w:tc>
          <w:tcPr>
            <w:tcW w:w="0" w:type="auto"/>
          </w:tcPr>
          <w:p w14:paraId="346BCE95" w14:textId="7008E176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t and Hess Score</w:t>
            </w:r>
          </w:p>
        </w:tc>
      </w:tr>
      <w:tr w:rsidR="00197A04" w:rsidRPr="0091492F" w14:paraId="0C4AC352" w14:textId="77777777" w:rsidTr="006A7DE7">
        <w:tc>
          <w:tcPr>
            <w:tcW w:w="0" w:type="auto"/>
          </w:tcPr>
          <w:p w14:paraId="227BC618" w14:textId="49F03D52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</w:t>
            </w:r>
          </w:p>
        </w:tc>
        <w:tc>
          <w:tcPr>
            <w:tcW w:w="0" w:type="auto"/>
          </w:tcPr>
          <w:p w14:paraId="016B4BE2" w14:textId="4015F6D3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 Score</w:t>
            </w:r>
          </w:p>
        </w:tc>
      </w:tr>
      <w:tr w:rsidR="00197A04" w:rsidRPr="0091492F" w14:paraId="1A88B6C1" w14:textId="77777777" w:rsidTr="006A7DE7">
        <w:tc>
          <w:tcPr>
            <w:tcW w:w="0" w:type="auto"/>
          </w:tcPr>
          <w:p w14:paraId="2B33C655" w14:textId="68359ECF" w:rsidR="00197A04" w:rsidRPr="0091492F" w:rsidRDefault="00197A04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eb</w:t>
            </w:r>
            <w:proofErr w:type="spellEnd"/>
          </w:p>
        </w:tc>
        <w:tc>
          <w:tcPr>
            <w:tcW w:w="0" w:type="auto"/>
          </w:tcPr>
          <w:p w14:paraId="7C4C69ED" w14:textId="07CD116E" w:rsidR="00197A04" w:rsidRPr="0091492F" w:rsidRDefault="00833EC6" w:rsidP="006A7D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eb</w:t>
            </w:r>
            <w:proofErr w:type="spellEnd"/>
            <w:r w:rsidRPr="009149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ore</w:t>
            </w:r>
          </w:p>
        </w:tc>
      </w:tr>
    </w:tbl>
    <w:p w14:paraId="0B67821E" w14:textId="23D5E83E" w:rsidR="3986F280" w:rsidRPr="0091492F" w:rsidRDefault="3986F280">
      <w:pPr>
        <w:rPr>
          <w:rFonts w:ascii="Times New Roman" w:hAnsi="Times New Roman" w:cs="Times New Roman"/>
          <w:lang w:val="en-GB"/>
        </w:rPr>
      </w:pPr>
      <w:r w:rsidRPr="0091492F">
        <w:rPr>
          <w:lang w:val="en-GB"/>
        </w:rPr>
        <w:br w:type="page"/>
      </w:r>
    </w:p>
    <w:p w14:paraId="42FC7532" w14:textId="11E56A9C" w:rsidR="00A25081" w:rsidRPr="0091492F" w:rsidRDefault="00A25081" w:rsidP="00F544C0">
      <w:pPr>
        <w:pStyle w:val="berschrift2"/>
      </w:pPr>
      <w:bookmarkStart w:id="56" w:name="_Toc138072353"/>
      <w:r w:rsidRPr="0091492F">
        <w:lastRenderedPageBreak/>
        <w:t>Supplementa</w:t>
      </w:r>
      <w:r w:rsidR="008A0EDD" w:rsidRPr="0091492F">
        <w:t>ry</w:t>
      </w:r>
      <w:r w:rsidRPr="0091492F">
        <w:t xml:space="preserve"> Table 3 – Model Performance in survived </w:t>
      </w:r>
      <w:proofErr w:type="spellStart"/>
      <w:r w:rsidRPr="0091492F">
        <w:t>aSAH</w:t>
      </w:r>
      <w:proofErr w:type="spellEnd"/>
      <w:r w:rsidRPr="0091492F">
        <w:t xml:space="preserve"> patients treated on ICU to predict VP-shunt dependency in a temporal train-test split.</w:t>
      </w:r>
      <w:bookmarkEnd w:id="56"/>
    </w:p>
    <w:p w14:paraId="7474E184" w14:textId="77777777" w:rsidR="00A25081" w:rsidRPr="0091492F" w:rsidRDefault="00A25081" w:rsidP="00F544C0">
      <w:pPr>
        <w:pStyle w:val="berschrift2"/>
      </w:pPr>
    </w:p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1161"/>
        <w:gridCol w:w="550"/>
        <w:gridCol w:w="1272"/>
        <w:gridCol w:w="1213"/>
        <w:gridCol w:w="1185"/>
        <w:gridCol w:w="1262"/>
        <w:gridCol w:w="1154"/>
        <w:gridCol w:w="1275"/>
      </w:tblGrid>
      <w:tr w:rsidR="3986F280" w:rsidRPr="0091492F" w14:paraId="28D58176" w14:textId="77777777" w:rsidTr="15409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161" w:type="dxa"/>
            <w:tcBorders>
              <w:bottom w:val="single" w:sz="4" w:space="0" w:color="auto"/>
            </w:tcBorders>
          </w:tcPr>
          <w:p w14:paraId="7EBACB26" w14:textId="77777777" w:rsidR="3986F280" w:rsidRPr="0091492F" w:rsidRDefault="3986F280" w:rsidP="3986F28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4B9595FC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ay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A306D28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76C3364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C8A8E93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746EFC16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UROC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5ECB5B06" w14:textId="342FDCC4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3C11B5B" w14:textId="77777777" w:rsidR="003426A3" w:rsidRPr="0091492F" w:rsidRDefault="003426A3" w:rsidP="3986F28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erage</w:t>
            </w:r>
          </w:p>
          <w:p w14:paraId="36D8D469" w14:textId="5C6CF516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ision</w:t>
            </w:r>
          </w:p>
        </w:tc>
      </w:tr>
      <w:tr w:rsidR="3986F280" w:rsidRPr="0091492F" w14:paraId="75A2BC27" w14:textId="77777777" w:rsidTr="15409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61" w:type="dxa"/>
            <w:tcBorders>
              <w:top w:val="single" w:sz="4" w:space="0" w:color="auto"/>
            </w:tcBorders>
          </w:tcPr>
          <w:p w14:paraId="353A9D46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5BDFD3C3" w14:textId="77777777" w:rsidR="3986F280" w:rsidRPr="0091492F" w:rsidRDefault="3986F280" w:rsidP="3986F2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3D28B20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BB30991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0D397BE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6141251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2A29DF9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24E256C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3986F280" w:rsidRPr="0091492F" w14:paraId="5621FEF7" w14:textId="77777777" w:rsidTr="15409353">
        <w:trPr>
          <w:trHeight w:val="320"/>
        </w:trPr>
        <w:tc>
          <w:tcPr>
            <w:tcW w:w="1161" w:type="dxa"/>
          </w:tcPr>
          <w:p w14:paraId="40B95C70" w14:textId="52607685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NN</w:t>
            </w:r>
          </w:p>
        </w:tc>
        <w:tc>
          <w:tcPr>
            <w:tcW w:w="550" w:type="dxa"/>
          </w:tcPr>
          <w:p w14:paraId="03F3BE42" w14:textId="77777777" w:rsidR="3986F280" w:rsidRPr="0091492F" w:rsidRDefault="3986F280" w:rsidP="3986F2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272" w:type="dxa"/>
          </w:tcPr>
          <w:p w14:paraId="30C3F6B4" w14:textId="7BA03F32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448DD0BE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1</w:t>
            </w:r>
          </w:p>
        </w:tc>
        <w:tc>
          <w:tcPr>
            <w:tcW w:w="1213" w:type="dxa"/>
          </w:tcPr>
          <w:p w14:paraId="5A29353F" w14:textId="4902F433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10980522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="25050A61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85" w:type="dxa"/>
          </w:tcPr>
          <w:p w14:paraId="26D5FEE2" w14:textId="06BB94C9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7CCC1F8B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3</w:t>
            </w:r>
          </w:p>
        </w:tc>
        <w:tc>
          <w:tcPr>
            <w:tcW w:w="1262" w:type="dxa"/>
          </w:tcPr>
          <w:p w14:paraId="45ED37A2" w14:textId="49B0C8DA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2D470259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0</w:t>
            </w:r>
          </w:p>
        </w:tc>
        <w:tc>
          <w:tcPr>
            <w:tcW w:w="1154" w:type="dxa"/>
          </w:tcPr>
          <w:p w14:paraId="288828FE" w14:textId="0C009E52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1275" w:type="dxa"/>
          </w:tcPr>
          <w:p w14:paraId="0B3D226F" w14:textId="37344082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7FBD5FC2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  <w:r w:rsidR="7F0EEF53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3986F280" w:rsidRPr="0091492F" w14:paraId="194CFF94" w14:textId="77777777" w:rsidTr="15409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61" w:type="dxa"/>
          </w:tcPr>
          <w:p w14:paraId="37896E81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</w:tcPr>
          <w:p w14:paraId="6E77AC9B" w14:textId="008B13BF" w:rsidR="3986F280" w:rsidRPr="0091492F" w:rsidRDefault="3986F280" w:rsidP="3986F2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2" w:type="dxa"/>
          </w:tcPr>
          <w:p w14:paraId="701F0053" w14:textId="558567BF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95024CC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="3E273A5A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1213" w:type="dxa"/>
          </w:tcPr>
          <w:p w14:paraId="361A3E7D" w14:textId="68517DA3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7A092D64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3</w:t>
            </w:r>
          </w:p>
        </w:tc>
        <w:tc>
          <w:tcPr>
            <w:tcW w:w="1185" w:type="dxa"/>
          </w:tcPr>
          <w:p w14:paraId="44A2C65B" w14:textId="335526F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3E26D7F4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 w:rsidR="0379A744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1262" w:type="dxa"/>
          </w:tcPr>
          <w:p w14:paraId="6F6468DC" w14:textId="6FB2BAF6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2D1F7F94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="5CCD3E5D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1154" w:type="dxa"/>
          </w:tcPr>
          <w:p w14:paraId="19374425" w14:textId="6D9040C4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55FD38FD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0</w:t>
            </w:r>
          </w:p>
        </w:tc>
        <w:tc>
          <w:tcPr>
            <w:tcW w:w="1275" w:type="dxa"/>
          </w:tcPr>
          <w:p w14:paraId="3B5FAB18" w14:textId="7750BCFD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56F3B3B2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0</w:t>
            </w:r>
          </w:p>
        </w:tc>
      </w:tr>
      <w:tr w:rsidR="3986F280" w:rsidRPr="0091492F" w14:paraId="435402AB" w14:textId="77777777" w:rsidTr="15409353">
        <w:trPr>
          <w:trHeight w:val="320"/>
        </w:trPr>
        <w:tc>
          <w:tcPr>
            <w:tcW w:w="1161" w:type="dxa"/>
            <w:tcBorders>
              <w:bottom w:val="single" w:sz="4" w:space="0" w:color="auto"/>
            </w:tcBorders>
          </w:tcPr>
          <w:p w14:paraId="1D8E369E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2FB01FD1" w14:textId="77777777" w:rsidR="3986F280" w:rsidRPr="0091492F" w:rsidRDefault="3986F280" w:rsidP="3986F2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9B91FD8" w14:textId="7F5DDDEF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</w:t>
            </w:r>
            <w:r w:rsidR="439AD5F2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41A5D83" w14:textId="5FF3B1EF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</w:t>
            </w:r>
            <w:r w:rsidR="581800A9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A0CB4AA" w14:textId="692082A8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528BCD1B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5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27F6693" w14:textId="315E6564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</w:t>
            </w:r>
            <w:r w:rsidR="61F0B4B6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5D045CD8" w14:textId="109E8EF6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70A62E" w14:textId="7EF3FD44" w:rsidR="031C850B" w:rsidRPr="0091492F" w:rsidRDefault="031C850B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320E3AF0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1</w:t>
            </w:r>
          </w:p>
        </w:tc>
      </w:tr>
      <w:tr w:rsidR="3986F280" w:rsidRPr="0091492F" w14:paraId="4BACF48D" w14:textId="77777777" w:rsidTr="15409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61" w:type="dxa"/>
            <w:tcBorders>
              <w:top w:val="single" w:sz="4" w:space="0" w:color="auto"/>
            </w:tcBorders>
          </w:tcPr>
          <w:p w14:paraId="348ACA17" w14:textId="3B28390D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GBoost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25D0FC6C" w14:textId="77777777" w:rsidR="3986F280" w:rsidRPr="0091492F" w:rsidRDefault="3986F280" w:rsidP="3986F2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8059CD6" w14:textId="114BC72E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5402FA09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7DBD5CF" w14:textId="647206F0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2F3FE0B0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5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D3CD148" w14:textId="42AF730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69E7396B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7C128C4A" w14:textId="4FFD9921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122BD9D9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5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5748930E" w14:textId="6E6119D0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3303AE" w14:textId="500AFD01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1695E82D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</w:t>
            </w:r>
          </w:p>
        </w:tc>
      </w:tr>
      <w:tr w:rsidR="3986F280" w:rsidRPr="0091492F" w14:paraId="5B00FF78" w14:textId="77777777" w:rsidTr="15409353">
        <w:trPr>
          <w:trHeight w:val="320"/>
        </w:trPr>
        <w:tc>
          <w:tcPr>
            <w:tcW w:w="1161" w:type="dxa"/>
            <w:tcBorders>
              <w:bottom w:val="single" w:sz="4" w:space="0" w:color="7F7F7F" w:themeColor="text1" w:themeTint="80"/>
            </w:tcBorders>
          </w:tcPr>
          <w:p w14:paraId="3DB58C44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bottom w:val="single" w:sz="4" w:space="0" w:color="7F7F7F" w:themeColor="text1" w:themeTint="80"/>
            </w:tcBorders>
          </w:tcPr>
          <w:p w14:paraId="5C8955D7" w14:textId="05B4B4DC" w:rsidR="3986F280" w:rsidRPr="0091492F" w:rsidRDefault="3986F280" w:rsidP="3986F2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272" w:type="dxa"/>
            <w:tcBorders>
              <w:bottom w:val="single" w:sz="4" w:space="0" w:color="7F7F7F" w:themeColor="text1" w:themeTint="80"/>
            </w:tcBorders>
          </w:tcPr>
          <w:p w14:paraId="284A67AB" w14:textId="6903982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4A422068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8</w:t>
            </w:r>
          </w:p>
        </w:tc>
        <w:tc>
          <w:tcPr>
            <w:tcW w:w="1213" w:type="dxa"/>
            <w:tcBorders>
              <w:bottom w:val="single" w:sz="4" w:space="0" w:color="7F7F7F" w:themeColor="text1" w:themeTint="80"/>
            </w:tcBorders>
          </w:tcPr>
          <w:p w14:paraId="4C23826F" w14:textId="3AFD4E1C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745D89CE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2</w:t>
            </w:r>
          </w:p>
        </w:tc>
        <w:tc>
          <w:tcPr>
            <w:tcW w:w="1185" w:type="dxa"/>
            <w:tcBorders>
              <w:bottom w:val="single" w:sz="4" w:space="0" w:color="7F7F7F" w:themeColor="text1" w:themeTint="80"/>
            </w:tcBorders>
          </w:tcPr>
          <w:p w14:paraId="686C38DA" w14:textId="544493EF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73AF538A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2</w:t>
            </w:r>
          </w:p>
        </w:tc>
        <w:tc>
          <w:tcPr>
            <w:tcW w:w="1262" w:type="dxa"/>
            <w:tcBorders>
              <w:bottom w:val="single" w:sz="4" w:space="0" w:color="7F7F7F" w:themeColor="text1" w:themeTint="80"/>
            </w:tcBorders>
          </w:tcPr>
          <w:p w14:paraId="14B6F381" w14:textId="5B4279C5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56A399C6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="6B93BB6F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154" w:type="dxa"/>
            <w:tcBorders>
              <w:bottom w:val="single" w:sz="4" w:space="0" w:color="7F7F7F" w:themeColor="text1" w:themeTint="80"/>
            </w:tcBorders>
          </w:tcPr>
          <w:p w14:paraId="5F281A92" w14:textId="100FCBCC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</w:t>
            </w:r>
            <w:r w:rsidR="4BCCA69A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1275" w:type="dxa"/>
            <w:tcBorders>
              <w:bottom w:val="single" w:sz="4" w:space="0" w:color="7F7F7F" w:themeColor="text1" w:themeTint="80"/>
            </w:tcBorders>
          </w:tcPr>
          <w:p w14:paraId="5D05A767" w14:textId="6A30280F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56A4BED2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9</w:t>
            </w:r>
          </w:p>
        </w:tc>
      </w:tr>
      <w:tr w:rsidR="3986F280" w:rsidRPr="0091492F" w14:paraId="741FC982" w14:textId="77777777" w:rsidTr="15409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61" w:type="dxa"/>
            <w:tcBorders>
              <w:bottom w:val="single" w:sz="4" w:space="0" w:color="auto"/>
            </w:tcBorders>
          </w:tcPr>
          <w:p w14:paraId="0F245BC5" w14:textId="7777777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05A082C" w14:textId="77777777" w:rsidR="3986F280" w:rsidRPr="0091492F" w:rsidRDefault="3986F280" w:rsidP="3986F280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1097E31" w14:textId="3881D06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65B1572D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0755BA2" w14:textId="56920FCD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2132EBE0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5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26B9EAA" w14:textId="6F073C41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2E601E65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45AC5F0" w14:textId="2676CD07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38BACF20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6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1E9C4570" w14:textId="7C4FD970" w:rsidR="3986F280" w:rsidRPr="0091492F" w:rsidRDefault="3986F280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E203521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62D7DD" w14:textId="1622EB47" w:rsidR="2BE49659" w:rsidRPr="0091492F" w:rsidRDefault="2BE49659" w:rsidP="3986F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3B3D0F2B"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</w:t>
            </w:r>
          </w:p>
        </w:tc>
      </w:tr>
      <w:tr w:rsidR="00EF1E5B" w:rsidRPr="0091492F" w14:paraId="2EA2F656" w14:textId="77777777" w:rsidTr="15409353">
        <w:trPr>
          <w:trHeight w:val="320"/>
          <w:ins w:id="57" w:author="Patrick Czorlich" w:date="2024-01-28T17:32:00Z"/>
        </w:trPr>
        <w:tc>
          <w:tcPr>
            <w:tcW w:w="1161" w:type="dxa"/>
            <w:tcBorders>
              <w:bottom w:val="single" w:sz="4" w:space="0" w:color="auto"/>
            </w:tcBorders>
          </w:tcPr>
          <w:p w14:paraId="37B87C78" w14:textId="00AC009E" w:rsidR="00EF1E5B" w:rsidRPr="0091492F" w:rsidRDefault="00EF1E5B" w:rsidP="00EF1E5B">
            <w:pPr>
              <w:rPr>
                <w:ins w:id="58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ins w:id="59" w:author="Patrick Czorlich" w:date="2024-01-28T17:32:00Z">
              <w:r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LogReg</w:t>
              </w:r>
              <w:proofErr w:type="spellEnd"/>
            </w:ins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B8BC99B" w14:textId="61A061D9" w:rsidR="00EF1E5B" w:rsidRPr="0091492F" w:rsidRDefault="00EF1E5B" w:rsidP="00EF1E5B">
            <w:pPr>
              <w:jc w:val="right"/>
              <w:rPr>
                <w:ins w:id="60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61" w:author="Patrick Czorlich" w:date="2024-01-28T17:32:00Z">
              <w:r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1</w:t>
              </w:r>
            </w:ins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CC21A1E" w14:textId="60D6A15D" w:rsidR="00EF1E5B" w:rsidRPr="0091492F" w:rsidRDefault="00EF1E5B" w:rsidP="00EF1E5B">
            <w:pPr>
              <w:rPr>
                <w:ins w:id="62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63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63</w:t>
              </w:r>
            </w:ins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D70F6CC" w14:textId="24F968CB" w:rsidR="00EF1E5B" w:rsidRPr="0091492F" w:rsidRDefault="00EF1E5B" w:rsidP="00EF1E5B">
            <w:pPr>
              <w:rPr>
                <w:ins w:id="64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65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67</w:t>
              </w:r>
            </w:ins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1B8BA5D" w14:textId="0F35FED4" w:rsidR="00EF1E5B" w:rsidRPr="0091492F" w:rsidRDefault="00EF1E5B" w:rsidP="00EF1E5B">
            <w:pPr>
              <w:rPr>
                <w:ins w:id="66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67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64</w:t>
              </w:r>
            </w:ins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6D25BDA" w14:textId="257DBEA5" w:rsidR="00EF1E5B" w:rsidRPr="0091492F" w:rsidRDefault="00EF1E5B" w:rsidP="00EF1E5B">
            <w:pPr>
              <w:rPr>
                <w:ins w:id="68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69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66</w:t>
              </w:r>
            </w:ins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1F1A7A69" w14:textId="6407792F" w:rsidR="00EF1E5B" w:rsidRPr="0091492F" w:rsidRDefault="00EF1E5B" w:rsidP="00EF1E5B">
            <w:pPr>
              <w:rPr>
                <w:ins w:id="70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71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32</w:t>
              </w:r>
            </w:ins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5D6DB2B" w14:textId="0DC0F797" w:rsidR="00EF1E5B" w:rsidRPr="0091492F" w:rsidRDefault="00EF1E5B" w:rsidP="00EF1E5B">
            <w:pPr>
              <w:rPr>
                <w:ins w:id="72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73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2</w:t>
              </w:r>
            </w:ins>
          </w:p>
        </w:tc>
      </w:tr>
      <w:tr w:rsidR="00EF1E5B" w:rsidRPr="0091492F" w14:paraId="454B6271" w14:textId="77777777" w:rsidTr="15409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ins w:id="74" w:author="Patrick Czorlich" w:date="2024-01-28T17:32:00Z"/>
        </w:trPr>
        <w:tc>
          <w:tcPr>
            <w:tcW w:w="1161" w:type="dxa"/>
            <w:tcBorders>
              <w:bottom w:val="single" w:sz="4" w:space="0" w:color="auto"/>
            </w:tcBorders>
          </w:tcPr>
          <w:p w14:paraId="26CAB190" w14:textId="77777777" w:rsidR="00EF1E5B" w:rsidRPr="0091492F" w:rsidRDefault="00EF1E5B" w:rsidP="00EF1E5B">
            <w:pPr>
              <w:rPr>
                <w:ins w:id="75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490AA2F3" w14:textId="3EE70478" w:rsidR="00EF1E5B" w:rsidRPr="0091492F" w:rsidRDefault="00EF1E5B" w:rsidP="00EF1E5B">
            <w:pPr>
              <w:jc w:val="right"/>
              <w:rPr>
                <w:ins w:id="76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77" w:author="Patrick Czorlich" w:date="2024-01-28T17:32:00Z">
              <w:r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4</w:t>
              </w:r>
            </w:ins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381A229D" w14:textId="3FA3344E" w:rsidR="00EF1E5B" w:rsidRPr="0091492F" w:rsidRDefault="00EF1E5B" w:rsidP="00EF1E5B">
            <w:pPr>
              <w:rPr>
                <w:ins w:id="78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79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67</w:t>
              </w:r>
            </w:ins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5DAEAECF" w14:textId="731A5D77" w:rsidR="00EF1E5B" w:rsidRPr="0091492F" w:rsidRDefault="00EF1E5B" w:rsidP="00EF1E5B">
            <w:pPr>
              <w:rPr>
                <w:ins w:id="80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81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92</w:t>
              </w:r>
            </w:ins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17529DF" w14:textId="558082DC" w:rsidR="00EF1E5B" w:rsidRPr="0091492F" w:rsidRDefault="00EF1E5B" w:rsidP="00EF1E5B">
            <w:pPr>
              <w:rPr>
                <w:ins w:id="82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83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7</w:t>
              </w:r>
            </w:ins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6D40E5A" w14:textId="3E2909AA" w:rsidR="00EF1E5B" w:rsidRPr="0091492F" w:rsidRDefault="00EF1E5B" w:rsidP="00EF1E5B">
            <w:pPr>
              <w:rPr>
                <w:ins w:id="84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85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78</w:t>
              </w:r>
            </w:ins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20377155" w14:textId="47648D22" w:rsidR="00EF1E5B" w:rsidRPr="0091492F" w:rsidRDefault="00EF1E5B" w:rsidP="00EF1E5B">
            <w:pPr>
              <w:rPr>
                <w:ins w:id="86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87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39</w:t>
              </w:r>
            </w:ins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038D2B" w14:textId="77872B0A" w:rsidR="00EF1E5B" w:rsidRPr="0091492F" w:rsidRDefault="00EF1E5B" w:rsidP="00EF1E5B">
            <w:pPr>
              <w:rPr>
                <w:ins w:id="88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89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38</w:t>
              </w:r>
            </w:ins>
          </w:p>
        </w:tc>
      </w:tr>
      <w:tr w:rsidR="00EF1E5B" w:rsidRPr="0091492F" w14:paraId="41FED9A5" w14:textId="77777777" w:rsidTr="15409353">
        <w:trPr>
          <w:trHeight w:val="320"/>
          <w:ins w:id="90" w:author="Patrick Czorlich" w:date="2024-01-28T17:32:00Z"/>
        </w:trPr>
        <w:tc>
          <w:tcPr>
            <w:tcW w:w="1161" w:type="dxa"/>
            <w:tcBorders>
              <w:bottom w:val="single" w:sz="4" w:space="0" w:color="auto"/>
            </w:tcBorders>
          </w:tcPr>
          <w:p w14:paraId="48EE914B" w14:textId="77777777" w:rsidR="00EF1E5B" w:rsidRPr="0091492F" w:rsidRDefault="00EF1E5B" w:rsidP="00EF1E5B">
            <w:pPr>
              <w:rPr>
                <w:ins w:id="91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348C00B" w14:textId="178B08BC" w:rsidR="00EF1E5B" w:rsidRPr="0091492F" w:rsidRDefault="00EF1E5B" w:rsidP="00EF1E5B">
            <w:pPr>
              <w:jc w:val="right"/>
              <w:rPr>
                <w:ins w:id="92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93" w:author="Patrick Czorlich" w:date="2024-01-28T17:32:00Z">
              <w:r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lang w:val="en-GB"/>
                </w:rPr>
                <w:t>7</w:t>
              </w:r>
            </w:ins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8FC18A6" w14:textId="4BDACF91" w:rsidR="00EF1E5B" w:rsidRPr="0091492F" w:rsidRDefault="00EF1E5B" w:rsidP="00EF1E5B">
            <w:pPr>
              <w:rPr>
                <w:ins w:id="94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95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71</w:t>
              </w:r>
            </w:ins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A4A6A0E" w14:textId="2459BB27" w:rsidR="00EF1E5B" w:rsidRPr="0091492F" w:rsidRDefault="00EF1E5B" w:rsidP="00EF1E5B">
            <w:pPr>
              <w:rPr>
                <w:ins w:id="96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97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83</w:t>
              </w:r>
            </w:ins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3D36C16" w14:textId="216D99F7" w:rsidR="00EF1E5B" w:rsidRPr="0091492F" w:rsidRDefault="00EF1E5B" w:rsidP="00EF1E5B">
            <w:pPr>
              <w:rPr>
                <w:ins w:id="98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99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73</w:t>
              </w:r>
            </w:ins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0E64907" w14:textId="04B8678F" w:rsidR="00EF1E5B" w:rsidRPr="0091492F" w:rsidRDefault="00EF1E5B" w:rsidP="00EF1E5B">
            <w:pPr>
              <w:rPr>
                <w:ins w:id="100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101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78</w:t>
              </w:r>
            </w:ins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2D8C84DC" w14:textId="31698FB9" w:rsidR="00EF1E5B" w:rsidRPr="0091492F" w:rsidRDefault="00EF1E5B" w:rsidP="00EF1E5B">
            <w:pPr>
              <w:rPr>
                <w:ins w:id="102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103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38</w:t>
              </w:r>
            </w:ins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D1B44F" w14:textId="39BB7D94" w:rsidR="00EF1E5B" w:rsidRPr="0091492F" w:rsidRDefault="00EF1E5B" w:rsidP="00EF1E5B">
            <w:pPr>
              <w:rPr>
                <w:ins w:id="104" w:author="Patrick Czorlich" w:date="2024-01-28T17:32:00Z"/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ins w:id="105" w:author="Patrick Czorlich" w:date="2024-01-28T17:32:00Z">
              <w:r w:rsidRPr="002D0D3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0.47</w:t>
              </w:r>
            </w:ins>
          </w:p>
        </w:tc>
      </w:tr>
      <w:tr w:rsidR="00EF1E5B" w:rsidRPr="0091492F" w14:paraId="6F3E5CEE" w14:textId="77777777" w:rsidTr="15409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61" w:type="dxa"/>
            <w:tcBorders>
              <w:top w:val="single" w:sz="4" w:space="0" w:color="auto"/>
            </w:tcBorders>
          </w:tcPr>
          <w:p w14:paraId="10988CBA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isher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74060403" w14:textId="77777777" w:rsidR="00EF1E5B" w:rsidRPr="0091492F" w:rsidRDefault="00EF1E5B" w:rsidP="00EF1E5B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8D2292A" w14:textId="4AFB6084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17E6FB60" w14:textId="791C2073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852B5B3" w14:textId="1AE8B9C0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3480169" w14:textId="4B808EDA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5C7EFB50" w14:textId="494F4BF1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6D6BCE5" w14:textId="03E89CD0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8</w:t>
            </w:r>
          </w:p>
        </w:tc>
      </w:tr>
      <w:tr w:rsidR="00EF1E5B" w:rsidRPr="0091492F" w14:paraId="38392CEA" w14:textId="77777777" w:rsidTr="15409353">
        <w:trPr>
          <w:trHeight w:val="320"/>
        </w:trPr>
        <w:tc>
          <w:tcPr>
            <w:tcW w:w="1161" w:type="dxa"/>
          </w:tcPr>
          <w:p w14:paraId="3FD5CA28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eb</w:t>
            </w:r>
            <w:proofErr w:type="spellEnd"/>
          </w:p>
        </w:tc>
        <w:tc>
          <w:tcPr>
            <w:tcW w:w="550" w:type="dxa"/>
          </w:tcPr>
          <w:p w14:paraId="158FA9C8" w14:textId="77777777" w:rsidR="00EF1E5B" w:rsidRPr="0091492F" w:rsidRDefault="00EF1E5B" w:rsidP="00EF1E5B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272" w:type="dxa"/>
          </w:tcPr>
          <w:p w14:paraId="7FE04BA5" w14:textId="0CBDD531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213" w:type="dxa"/>
          </w:tcPr>
          <w:p w14:paraId="1F08F31F" w14:textId="48399763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185" w:type="dxa"/>
          </w:tcPr>
          <w:p w14:paraId="47D82D41" w14:textId="454B771E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262" w:type="dxa"/>
          </w:tcPr>
          <w:p w14:paraId="4AA08C52" w14:textId="5C4D7A14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154" w:type="dxa"/>
          </w:tcPr>
          <w:p w14:paraId="33149626" w14:textId="19AC8ECD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275" w:type="dxa"/>
          </w:tcPr>
          <w:p w14:paraId="11ACE023" w14:textId="6C502080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21</w:t>
            </w:r>
          </w:p>
        </w:tc>
      </w:tr>
      <w:tr w:rsidR="00EF1E5B" w:rsidRPr="0091492F" w14:paraId="2610B5B0" w14:textId="77777777" w:rsidTr="15409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161" w:type="dxa"/>
            <w:tcBorders>
              <w:bottom w:val="single" w:sz="4" w:space="0" w:color="auto"/>
            </w:tcBorders>
          </w:tcPr>
          <w:p w14:paraId="0729F500" w14:textId="77777777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unt&amp;Hess</w:t>
            </w:r>
            <w:proofErr w:type="spellEnd"/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1C7C879B" w14:textId="77777777" w:rsidR="00EF1E5B" w:rsidRPr="0091492F" w:rsidRDefault="00EF1E5B" w:rsidP="00EF1E5B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55CD276D" w14:textId="5DEB8B23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B3145CB" w14:textId="25E31E33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505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DA5D49D" w14:textId="0D361409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718C41BF" w14:textId="6C45A31B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652179C1" w14:textId="3E5517BB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D747C9" w14:textId="283AD02F" w:rsidR="00EF1E5B" w:rsidRPr="0091492F" w:rsidRDefault="00EF1E5B" w:rsidP="00EF1E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149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9</w:t>
            </w:r>
          </w:p>
        </w:tc>
      </w:tr>
    </w:tbl>
    <w:p w14:paraId="650D214A" w14:textId="77777777" w:rsidR="3986F280" w:rsidRPr="0091492F" w:rsidRDefault="3986F280" w:rsidP="3986F28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5A4F4F2" w14:textId="7F5AF876" w:rsidR="1303A5E0" w:rsidRPr="0091492F" w:rsidRDefault="1303A5E0" w:rsidP="15409353">
      <w:pPr>
        <w:spacing w:after="1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AUC-ROC = area under the receiver operating characteristic curve; </w:t>
      </w:r>
      <w:proofErr w:type="spellStart"/>
      <w:ins w:id="106" w:author="Patrick Czorlich" w:date="2024-01-28T17:32:00Z">
        <w:r w:rsidR="00EF1E5B">
          <w:rPr>
            <w:rFonts w:ascii="Times New Roman" w:hAnsi="Times New Roman" w:cs="Times New Roman"/>
            <w:sz w:val="20"/>
            <w:szCs w:val="20"/>
            <w:lang w:val="en-GB"/>
          </w:rPr>
          <w:t>LogReg</w:t>
        </w:r>
        <w:proofErr w:type="spellEnd"/>
        <w:r w:rsidR="00EF1E5B">
          <w:rPr>
            <w:rFonts w:ascii="Times New Roman" w:hAnsi="Times New Roman" w:cs="Times New Roman"/>
            <w:sz w:val="20"/>
            <w:szCs w:val="20"/>
            <w:lang w:val="en-GB"/>
          </w:rPr>
          <w:t xml:space="preserve"> = logistic regression; </w:t>
        </w:r>
      </w:ins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RNN = recurrent neural network; </w:t>
      </w:r>
      <w:proofErr w:type="spellStart"/>
      <w:r w:rsidRPr="0091492F">
        <w:rPr>
          <w:rFonts w:ascii="Times New Roman" w:hAnsi="Times New Roman" w:cs="Times New Roman"/>
          <w:sz w:val="20"/>
          <w:szCs w:val="20"/>
          <w:lang w:val="en-GB"/>
        </w:rPr>
        <w:t>XGBoost</w:t>
      </w:r>
      <w:proofErr w:type="spellEnd"/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= Extreme Gradient Boosting</w:t>
      </w:r>
      <w:r w:rsidR="00685C44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. Depicted values </w:t>
      </w:r>
      <w:r w:rsidR="00952F31" w:rsidRPr="0091492F">
        <w:rPr>
          <w:rFonts w:ascii="Times New Roman" w:hAnsi="Times New Roman" w:cs="Times New Roman"/>
          <w:sz w:val="20"/>
          <w:szCs w:val="20"/>
          <w:lang w:val="en-GB"/>
        </w:rPr>
        <w:t>are the</w:t>
      </w:r>
      <w:r w:rsidR="00685C44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prediction on one temporal </w:t>
      </w:r>
      <w:r w:rsidR="00F30D3F" w:rsidRPr="0091492F">
        <w:rPr>
          <w:rFonts w:ascii="Times New Roman" w:hAnsi="Times New Roman" w:cs="Times New Roman"/>
          <w:sz w:val="20"/>
          <w:szCs w:val="20"/>
          <w:lang w:val="en-GB"/>
        </w:rPr>
        <w:t>train-</w:t>
      </w:r>
      <w:r w:rsidR="00917528" w:rsidRPr="0091492F">
        <w:rPr>
          <w:rFonts w:ascii="Times New Roman" w:hAnsi="Times New Roman" w:cs="Times New Roman"/>
          <w:sz w:val="20"/>
          <w:szCs w:val="20"/>
          <w:lang w:val="en-GB"/>
        </w:rPr>
        <w:t>test</w:t>
      </w:r>
      <w:r w:rsidR="00F30D3F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split</w:t>
      </w:r>
      <w:r w:rsidR="00917528" w:rsidRPr="0091492F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43655B6E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401 patients</w:t>
      </w:r>
      <w:r w:rsidR="77314289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from 2010 to 201</w:t>
      </w:r>
      <w:r w:rsidR="6505E3A1" w:rsidRPr="0091492F">
        <w:rPr>
          <w:rFonts w:ascii="Times New Roman" w:hAnsi="Times New Roman" w:cs="Times New Roman"/>
          <w:sz w:val="20"/>
          <w:szCs w:val="20"/>
          <w:lang w:val="en-GB"/>
        </w:rPr>
        <w:t>6</w:t>
      </w:r>
      <w:r w:rsidR="43655B6E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were designated to the training split, 101</w:t>
      </w:r>
      <w:r w:rsidR="72B9ED17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43655B6E" w:rsidRPr="0091492F">
        <w:rPr>
          <w:rFonts w:ascii="Times New Roman" w:hAnsi="Times New Roman" w:cs="Times New Roman"/>
          <w:sz w:val="20"/>
          <w:szCs w:val="20"/>
          <w:lang w:val="en-GB"/>
        </w:rPr>
        <w:t>patients</w:t>
      </w:r>
      <w:r w:rsidR="74CBBB6D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from 2016 to 2018</w:t>
      </w:r>
      <w:r w:rsidR="43655B6E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were</w:t>
      </w:r>
      <w:r w:rsidR="27E75B93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designated</w:t>
      </w:r>
      <w:r w:rsidR="43655B6E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to the validation split and 101 patients </w:t>
      </w:r>
      <w:r w:rsidR="760BF373"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from 2018 to 2020 were designated </w:t>
      </w:r>
      <w:r w:rsidR="43655B6E" w:rsidRPr="0091492F">
        <w:rPr>
          <w:rFonts w:ascii="Times New Roman" w:hAnsi="Times New Roman" w:cs="Times New Roman"/>
          <w:sz w:val="20"/>
          <w:szCs w:val="20"/>
          <w:lang w:val="en-GB"/>
        </w:rPr>
        <w:t>to the test split.</w:t>
      </w:r>
    </w:p>
    <w:p w14:paraId="04F47B8D" w14:textId="5A2544C0" w:rsidR="3986F280" w:rsidRPr="0091492F" w:rsidRDefault="3986F280" w:rsidP="3986F280">
      <w:pPr>
        <w:spacing w:after="16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E10626D" w14:textId="60EB39BB" w:rsidR="00CA429B" w:rsidRPr="0091492F" w:rsidRDefault="00CA429B" w:rsidP="00CA429B">
      <w:pPr>
        <w:rPr>
          <w:rFonts w:ascii="Times New Roman" w:hAnsi="Times New Roman" w:cs="Times New Roman"/>
          <w:lang w:val="en-GB"/>
        </w:rPr>
      </w:pPr>
      <w:r w:rsidRPr="0091492F">
        <w:rPr>
          <w:rFonts w:ascii="Times New Roman" w:hAnsi="Times New Roman" w:cs="Times New Roman"/>
          <w:lang w:val="en-GB"/>
        </w:rPr>
        <w:br w:type="page"/>
      </w:r>
    </w:p>
    <w:p w14:paraId="4B1DF172" w14:textId="4948E526" w:rsidR="00F544C0" w:rsidRDefault="00F544C0" w:rsidP="00F544C0">
      <w:pPr>
        <w:pStyle w:val="berschrift1"/>
      </w:pPr>
      <w:bookmarkStart w:id="107" w:name="_Toc138072354"/>
      <w:r w:rsidRPr="0091492F">
        <w:lastRenderedPageBreak/>
        <w:t>Supplementa</w:t>
      </w:r>
      <w:r w:rsidR="008A0EDD" w:rsidRPr="0091492F">
        <w:t>ry</w:t>
      </w:r>
      <w:r w:rsidRPr="0091492F">
        <w:t xml:space="preserve"> Figures</w:t>
      </w:r>
      <w:bookmarkEnd w:id="107"/>
    </w:p>
    <w:p w14:paraId="0C8BC08B" w14:textId="686650E3" w:rsidR="00EF1E5B" w:rsidRDefault="00EF1E5B" w:rsidP="00EF1E5B">
      <w:pPr>
        <w:rPr>
          <w:lang w:val="en-GB"/>
        </w:rPr>
      </w:pPr>
    </w:p>
    <w:p w14:paraId="3839FDBD" w14:textId="4F1B7398" w:rsidR="00EF1E5B" w:rsidRPr="00EF1E5B" w:rsidRDefault="00EF1E5B" w:rsidP="00EF1E5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B2E5CE4" wp14:editId="7F4CB204">
            <wp:extent cx="5613400" cy="56896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ure_1_shunt_dep_al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74920" w14:textId="77777777" w:rsidR="007303FC" w:rsidRPr="0091492F" w:rsidRDefault="007303FC">
      <w:pPr>
        <w:rPr>
          <w:rFonts w:ascii="Times New Roman" w:hAnsi="Times New Roman" w:cs="Times New Roman"/>
          <w:lang w:val="en-GB"/>
        </w:rPr>
      </w:pPr>
    </w:p>
    <w:p w14:paraId="422F5B5A" w14:textId="30D21C29" w:rsidR="007303FC" w:rsidRPr="00EF1E5B" w:rsidRDefault="007303FC" w:rsidP="007303FC"/>
    <w:p w14:paraId="6E47334F" w14:textId="77777777" w:rsidR="00AA118D" w:rsidRPr="0091492F" w:rsidRDefault="00AA118D" w:rsidP="009D045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1E1E244" w14:textId="7A1982A0" w:rsidR="009D045C" w:rsidRPr="0091492F" w:rsidRDefault="008A0EDD" w:rsidP="00F544C0">
      <w:pPr>
        <w:pStyle w:val="berschrift2"/>
        <w:jc w:val="both"/>
      </w:pPr>
      <w:bookmarkStart w:id="108" w:name="_Toc138072355"/>
      <w:r w:rsidRPr="0091492F">
        <w:t>Supplementary</w:t>
      </w:r>
      <w:r w:rsidR="009D045C" w:rsidRPr="0091492F">
        <w:t xml:space="preserve"> Figure 1 - Prediction of VP-shunt Dependency: Model Performance Over the First Two Weeks </w:t>
      </w:r>
      <w:r w:rsidR="00AA118D" w:rsidRPr="0091492F">
        <w:t>including all patients</w:t>
      </w:r>
      <w:r w:rsidR="00D3412E" w:rsidRPr="0091492F">
        <w:t>.</w:t>
      </w:r>
      <w:bookmarkEnd w:id="108"/>
    </w:p>
    <w:p w14:paraId="51B1E933" w14:textId="19582723" w:rsidR="009D045C" w:rsidRPr="0091492F" w:rsidRDefault="009D045C" w:rsidP="009D045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1492F">
        <w:rPr>
          <w:rFonts w:ascii="Times New Roman" w:hAnsi="Times New Roman" w:cs="Times New Roman"/>
          <w:sz w:val="20"/>
          <w:szCs w:val="20"/>
          <w:lang w:val="en-GB"/>
        </w:rPr>
        <w:t>The figure represents the performance of two machine learning models, recurrent neural network (RNN) and Extreme Gradient Boosting (</w:t>
      </w:r>
      <w:proofErr w:type="spellStart"/>
      <w:r w:rsidRPr="0091492F">
        <w:rPr>
          <w:rFonts w:ascii="Times New Roman" w:hAnsi="Times New Roman" w:cs="Times New Roman"/>
          <w:sz w:val="20"/>
          <w:szCs w:val="20"/>
          <w:lang w:val="en-GB"/>
        </w:rPr>
        <w:t>XGBoost</w:t>
      </w:r>
      <w:proofErr w:type="spellEnd"/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), in predicting VP-Shunt dependency in </w:t>
      </w:r>
      <w:proofErr w:type="spellStart"/>
      <w:r w:rsidRPr="0091492F">
        <w:rPr>
          <w:rFonts w:ascii="Times New Roman" w:hAnsi="Times New Roman" w:cs="Times New Roman"/>
          <w:sz w:val="20"/>
          <w:szCs w:val="20"/>
          <w:lang w:val="en-GB"/>
        </w:rPr>
        <w:t>aSAH</w:t>
      </w:r>
      <w:proofErr w:type="spellEnd"/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patients admitted to the ICU. The figure is comprised of three subplots (</w:t>
      </w:r>
      <w:ins w:id="109" w:author="Patrick Czorlich" w:date="2024-01-28T17:27:00Z">
        <w:r w:rsidR="00EF1E5B">
          <w:rPr>
            <w:rFonts w:ascii="Times New Roman" w:hAnsi="Times New Roman" w:cs="Times New Roman"/>
            <w:sz w:val="20"/>
            <w:szCs w:val="20"/>
            <w:lang w:val="en-GB"/>
          </w:rPr>
          <w:t>A</w:t>
        </w:r>
      </w:ins>
      <w:del w:id="110" w:author="Patrick Czorlich" w:date="2024-01-28T17:27:00Z">
        <w:r w:rsidR="00EF1E5B" w:rsidDel="00EF1E5B">
          <w:rPr>
            <w:rFonts w:ascii="Times New Roman" w:hAnsi="Times New Roman" w:cs="Times New Roman"/>
            <w:sz w:val="20"/>
            <w:szCs w:val="20"/>
            <w:lang w:val="en-GB"/>
          </w:rPr>
          <w:delText>a</w:delText>
        </w:r>
      </w:del>
      <w:r w:rsidRPr="0091492F">
        <w:rPr>
          <w:rFonts w:ascii="Times New Roman" w:hAnsi="Times New Roman" w:cs="Times New Roman"/>
          <w:sz w:val="20"/>
          <w:szCs w:val="20"/>
          <w:lang w:val="en-GB"/>
        </w:rPr>
        <w:t>-</w:t>
      </w:r>
      <w:ins w:id="111" w:author="Patrick Czorlich" w:date="2024-01-28T17:27:00Z">
        <w:r w:rsidR="00EF1E5B">
          <w:rPr>
            <w:rFonts w:ascii="Times New Roman" w:hAnsi="Times New Roman" w:cs="Times New Roman"/>
            <w:sz w:val="20"/>
            <w:szCs w:val="20"/>
            <w:lang w:val="en-GB"/>
          </w:rPr>
          <w:t>C</w:t>
        </w:r>
      </w:ins>
      <w:del w:id="112" w:author="Patrick Czorlich" w:date="2024-01-28T17:27:00Z">
        <w:r w:rsidRPr="0091492F" w:rsidDel="00EF1E5B">
          <w:rPr>
            <w:rFonts w:ascii="Times New Roman" w:hAnsi="Times New Roman" w:cs="Times New Roman"/>
            <w:sz w:val="20"/>
            <w:szCs w:val="20"/>
            <w:lang w:val="en-GB"/>
          </w:rPr>
          <w:delText>b</w:delText>
        </w:r>
      </w:del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). Subplot </w:t>
      </w:r>
      <w:ins w:id="113" w:author="Patrick Czorlich" w:date="2024-01-28T17:28:00Z">
        <w:r w:rsidR="00EF1E5B">
          <w:rPr>
            <w:rFonts w:ascii="Times New Roman" w:hAnsi="Times New Roman" w:cs="Times New Roman"/>
            <w:sz w:val="20"/>
            <w:szCs w:val="20"/>
            <w:lang w:val="en-GB"/>
          </w:rPr>
          <w:t>A</w:t>
        </w:r>
      </w:ins>
      <w:del w:id="114" w:author="Patrick Czorlich" w:date="2024-01-28T17:28:00Z">
        <w:r w:rsidRPr="0091492F" w:rsidDel="00EF1E5B">
          <w:rPr>
            <w:rFonts w:ascii="Times New Roman" w:hAnsi="Times New Roman" w:cs="Times New Roman"/>
            <w:sz w:val="20"/>
            <w:szCs w:val="20"/>
            <w:lang w:val="en-GB"/>
          </w:rPr>
          <w:delText>a</w:delText>
        </w:r>
      </w:del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shows the performance of the models over the first 7 days after ICU admission, with the RNN model represented by a blue line and the </w:t>
      </w:r>
      <w:proofErr w:type="spellStart"/>
      <w:r w:rsidRPr="0091492F">
        <w:rPr>
          <w:rFonts w:ascii="Times New Roman" w:hAnsi="Times New Roman" w:cs="Times New Roman"/>
          <w:sz w:val="20"/>
          <w:szCs w:val="20"/>
          <w:lang w:val="en-GB"/>
        </w:rPr>
        <w:t>XGBoost</w:t>
      </w:r>
      <w:proofErr w:type="spellEnd"/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model represented by a purple line. The lighter shaded area represents the Confidence Interval (CI) of the model performance. Subplot </w:t>
      </w:r>
      <w:ins w:id="115" w:author="Patrick Czorlich" w:date="2024-01-28T17:28:00Z">
        <w:r w:rsidR="00EF1E5B">
          <w:rPr>
            <w:rFonts w:ascii="Times New Roman" w:hAnsi="Times New Roman" w:cs="Times New Roman"/>
            <w:sz w:val="20"/>
            <w:szCs w:val="20"/>
            <w:lang w:val="en-GB"/>
          </w:rPr>
          <w:t>B</w:t>
        </w:r>
      </w:ins>
      <w:del w:id="116" w:author="Patrick Czorlich" w:date="2024-01-28T17:28:00Z">
        <w:r w:rsidRPr="0091492F" w:rsidDel="00EF1E5B">
          <w:rPr>
            <w:rFonts w:ascii="Times New Roman" w:hAnsi="Times New Roman" w:cs="Times New Roman"/>
            <w:sz w:val="20"/>
            <w:szCs w:val="20"/>
            <w:lang w:val="en-GB"/>
          </w:rPr>
          <w:delText>b</w:delText>
        </w:r>
      </w:del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presents the Area Under the Curve (AUC) Receiver Operating Characteristic (ROC) plot for day 1 performance, while Subplot C presents the AUC-ROC plot for day 4 performance. The RNN and </w:t>
      </w:r>
      <w:proofErr w:type="spellStart"/>
      <w:r w:rsidRPr="0091492F">
        <w:rPr>
          <w:rFonts w:ascii="Times New Roman" w:hAnsi="Times New Roman" w:cs="Times New Roman"/>
          <w:sz w:val="20"/>
          <w:szCs w:val="20"/>
          <w:lang w:val="en-GB"/>
        </w:rPr>
        <w:t>XGBoost</w:t>
      </w:r>
      <w:proofErr w:type="spellEnd"/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models are represented by the same </w:t>
      </w:r>
      <w:proofErr w:type="spellStart"/>
      <w:r w:rsidRPr="0091492F">
        <w:rPr>
          <w:rFonts w:ascii="Times New Roman" w:hAnsi="Times New Roman" w:cs="Times New Roman"/>
          <w:sz w:val="20"/>
          <w:szCs w:val="20"/>
          <w:lang w:val="en-GB"/>
        </w:rPr>
        <w:t>colors</w:t>
      </w:r>
      <w:proofErr w:type="spellEnd"/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as in Subplot A, while the </w:t>
      </w:r>
      <w:proofErr w:type="spellStart"/>
      <w:r w:rsidRPr="0091492F">
        <w:rPr>
          <w:rFonts w:ascii="Times New Roman" w:hAnsi="Times New Roman" w:cs="Times New Roman"/>
          <w:sz w:val="20"/>
          <w:szCs w:val="20"/>
          <w:lang w:val="en-GB"/>
        </w:rPr>
        <w:t>aSAH</w:t>
      </w:r>
      <w:proofErr w:type="spellEnd"/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scores are depicted as Fisher score in red, Grab score in </w:t>
      </w:r>
      <w:proofErr w:type="spellStart"/>
      <w:r w:rsidRPr="0091492F">
        <w:rPr>
          <w:rFonts w:ascii="Times New Roman" w:hAnsi="Times New Roman" w:cs="Times New Roman"/>
          <w:sz w:val="20"/>
          <w:szCs w:val="20"/>
          <w:lang w:val="en-GB"/>
        </w:rPr>
        <w:t>orange,</w:t>
      </w:r>
      <w:del w:id="117" w:author="Patrick Czorlich" w:date="2024-01-28T17:29:00Z">
        <w:r w:rsidRPr="0091492F" w:rsidDel="00EF1E5B">
          <w:rPr>
            <w:rFonts w:ascii="Times New Roman" w:hAnsi="Times New Roman" w:cs="Times New Roman"/>
            <w:sz w:val="20"/>
            <w:szCs w:val="20"/>
            <w:lang w:val="en-GB"/>
          </w:rPr>
          <w:delText xml:space="preserve"> and </w:delText>
        </w:r>
      </w:del>
      <w:r w:rsidRPr="0091492F">
        <w:rPr>
          <w:rFonts w:ascii="Times New Roman" w:hAnsi="Times New Roman" w:cs="Times New Roman"/>
          <w:sz w:val="20"/>
          <w:szCs w:val="20"/>
          <w:lang w:val="en-GB"/>
        </w:rPr>
        <w:t>Hunt</w:t>
      </w:r>
      <w:proofErr w:type="spellEnd"/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 and Hess score in yellow</w:t>
      </w:r>
      <w:ins w:id="118" w:author="Patrick Czorlich" w:date="2024-01-28T17:29:00Z">
        <w:r w:rsidR="00EF1E5B">
          <w:rPr>
            <w:rFonts w:ascii="Times New Roman" w:hAnsi="Times New Roman" w:cs="Times New Roman"/>
            <w:sz w:val="20"/>
            <w:szCs w:val="20"/>
            <w:lang w:val="en-GB"/>
          </w:rPr>
          <w:t xml:space="preserve"> and logistic regression in brown</w:t>
        </w:r>
      </w:ins>
      <w:r w:rsidRPr="0091492F">
        <w:rPr>
          <w:rFonts w:ascii="Times New Roman" w:hAnsi="Times New Roman" w:cs="Times New Roman"/>
          <w:sz w:val="20"/>
          <w:szCs w:val="20"/>
          <w:lang w:val="en-GB"/>
        </w:rPr>
        <w:t xml:space="preserve">. It is worth noting that the CI is intentionally left out of subplots B and C to improve readability and can be found in </w:t>
      </w:r>
      <w:r w:rsidR="00866FD2" w:rsidRPr="0091492F">
        <w:rPr>
          <w:rFonts w:ascii="Times New Roman" w:hAnsi="Times New Roman" w:cs="Times New Roman"/>
          <w:sz w:val="20"/>
          <w:szCs w:val="20"/>
          <w:lang w:val="en-GB"/>
        </w:rPr>
        <w:t>Supp. Table 1</w:t>
      </w:r>
      <w:r w:rsidRPr="0091492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83D9EAC" w14:textId="77777777" w:rsidR="007303FC" w:rsidRPr="0091492F" w:rsidRDefault="007303FC">
      <w:pPr>
        <w:rPr>
          <w:rFonts w:ascii="Times New Roman" w:hAnsi="Times New Roman" w:cs="Times New Roman"/>
          <w:lang w:val="en-GB"/>
        </w:rPr>
      </w:pPr>
    </w:p>
    <w:p w14:paraId="2ED132B8" w14:textId="77777777" w:rsidR="00717768" w:rsidRPr="0091492F" w:rsidRDefault="00717768">
      <w:pPr>
        <w:rPr>
          <w:rFonts w:ascii="Times New Roman" w:hAnsi="Times New Roman" w:cs="Times New Roman"/>
          <w:lang w:val="en-GB"/>
        </w:rPr>
      </w:pPr>
    </w:p>
    <w:p w14:paraId="7B5625C0" w14:textId="61A36D19" w:rsidR="00717768" w:rsidRPr="0091492F" w:rsidRDefault="00717768">
      <w:pPr>
        <w:rPr>
          <w:rFonts w:ascii="Times New Roman" w:hAnsi="Times New Roman" w:cs="Times New Roman"/>
          <w:lang w:val="en-GB"/>
        </w:rPr>
      </w:pPr>
      <w:r w:rsidRPr="0091492F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559D40D5" wp14:editId="3F476ECD">
            <wp:extent cx="5760720" cy="4320540"/>
            <wp:effectExtent l="0" t="0" r="5080" b="0"/>
            <wp:docPr id="84022973" name="Grafik 84022973" descr="Ein Bild, das Text, Screenshot, Diagramm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22973" name="Grafik 1" descr="Ein Bild, das Text, Screenshot, Diagramm, Zahl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19AD5" w14:textId="77777777" w:rsidR="00866FD2" w:rsidRPr="0091492F" w:rsidRDefault="00866FD2">
      <w:pPr>
        <w:rPr>
          <w:rFonts w:ascii="Times New Roman" w:hAnsi="Times New Roman" w:cs="Times New Roman"/>
          <w:lang w:val="en-GB"/>
        </w:rPr>
      </w:pPr>
    </w:p>
    <w:p w14:paraId="661ABB5D" w14:textId="7270308A" w:rsidR="00866FD2" w:rsidRPr="0091492F" w:rsidRDefault="00866FD2" w:rsidP="00F544C0">
      <w:pPr>
        <w:pStyle w:val="berschrift2"/>
      </w:pPr>
      <w:bookmarkStart w:id="119" w:name="_Toc138072356"/>
      <w:r w:rsidRPr="0091492F">
        <w:t>Supp</w:t>
      </w:r>
      <w:r w:rsidR="008A0EDD" w:rsidRPr="0091492F">
        <w:t>lementary</w:t>
      </w:r>
      <w:r w:rsidRPr="0091492F">
        <w:t xml:space="preserve"> Figure 2 – Confusion Matrix for the best </w:t>
      </w:r>
      <w:r w:rsidR="00A72246" w:rsidRPr="0091492F">
        <w:t>performing</w:t>
      </w:r>
      <w:r w:rsidRPr="0091492F">
        <w:t xml:space="preserve"> RNN on day</w:t>
      </w:r>
      <w:r w:rsidR="00D8792E" w:rsidRPr="0091492F">
        <w:t xml:space="preserve"> 4</w:t>
      </w:r>
      <w:bookmarkEnd w:id="119"/>
    </w:p>
    <w:p w14:paraId="1A5FBE78" w14:textId="77777777" w:rsidR="00866FD2" w:rsidRPr="0091492F" w:rsidRDefault="00866FD2">
      <w:pPr>
        <w:rPr>
          <w:rFonts w:ascii="Times New Roman" w:hAnsi="Times New Roman" w:cs="Times New Roman"/>
          <w:lang w:val="en-GB"/>
        </w:rPr>
      </w:pPr>
    </w:p>
    <w:sectPr w:rsidR="00866FD2" w:rsidRPr="0091492F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402B1" w14:textId="77777777" w:rsidR="00AC45FA" w:rsidRDefault="00AC45FA" w:rsidP="00C84F03">
      <w:r>
        <w:separator/>
      </w:r>
    </w:p>
  </w:endnote>
  <w:endnote w:type="continuationSeparator" w:id="0">
    <w:p w14:paraId="095D76EC" w14:textId="77777777" w:rsidR="00AC45FA" w:rsidRDefault="00AC45FA" w:rsidP="00C84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13C3D" w14:textId="346CBA66" w:rsidR="0091492F" w:rsidRDefault="0091492F" w:rsidP="0091492F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end"/>
    </w:r>
  </w:p>
  <w:p w14:paraId="35998437" w14:textId="77777777" w:rsidR="0091492F" w:rsidRDefault="0091492F" w:rsidP="00C84F0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42665563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3BFBA38" w14:textId="6ABC60B3" w:rsidR="0091492F" w:rsidRDefault="0091492F" w:rsidP="0091492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BE30175" w14:textId="01948946" w:rsidR="0091492F" w:rsidRDefault="0091492F" w:rsidP="00C84F03">
    <w:pPr>
      <w:pStyle w:val="Fuzeile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57B457" w14:textId="77777777" w:rsidR="00AC45FA" w:rsidRDefault="00AC45FA" w:rsidP="00C84F03">
      <w:r>
        <w:separator/>
      </w:r>
    </w:p>
  </w:footnote>
  <w:footnote w:type="continuationSeparator" w:id="0">
    <w:p w14:paraId="6CD7BC7C" w14:textId="77777777" w:rsidR="00AC45FA" w:rsidRDefault="00AC45FA" w:rsidP="00C84F0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trick Czorlich">
    <w15:presenceInfo w15:providerId="None" w15:userId="Patrick Czorli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FC"/>
    <w:rsid w:val="000143F1"/>
    <w:rsid w:val="00066B9F"/>
    <w:rsid w:val="000715AE"/>
    <w:rsid w:val="00080CC5"/>
    <w:rsid w:val="000A1562"/>
    <w:rsid w:val="000A31BC"/>
    <w:rsid w:val="000B11A7"/>
    <w:rsid w:val="000C1E26"/>
    <w:rsid w:val="000C7506"/>
    <w:rsid w:val="000F121C"/>
    <w:rsid w:val="000F5551"/>
    <w:rsid w:val="00164ACB"/>
    <w:rsid w:val="00192619"/>
    <w:rsid w:val="00197A04"/>
    <w:rsid w:val="001B1CB9"/>
    <w:rsid w:val="00220341"/>
    <w:rsid w:val="00231941"/>
    <w:rsid w:val="00242F4E"/>
    <w:rsid w:val="00270D14"/>
    <w:rsid w:val="00277222"/>
    <w:rsid w:val="002D50F8"/>
    <w:rsid w:val="002F7515"/>
    <w:rsid w:val="003100EE"/>
    <w:rsid w:val="00336F26"/>
    <w:rsid w:val="003426A3"/>
    <w:rsid w:val="0034273B"/>
    <w:rsid w:val="00366FE8"/>
    <w:rsid w:val="003778A8"/>
    <w:rsid w:val="00381D37"/>
    <w:rsid w:val="00392433"/>
    <w:rsid w:val="003C7006"/>
    <w:rsid w:val="003E2220"/>
    <w:rsid w:val="004225D8"/>
    <w:rsid w:val="00434D88"/>
    <w:rsid w:val="00445DCC"/>
    <w:rsid w:val="004534DB"/>
    <w:rsid w:val="0046237D"/>
    <w:rsid w:val="00466836"/>
    <w:rsid w:val="00472E90"/>
    <w:rsid w:val="00477FD4"/>
    <w:rsid w:val="00487512"/>
    <w:rsid w:val="004A02C9"/>
    <w:rsid w:val="005325D4"/>
    <w:rsid w:val="00541EB9"/>
    <w:rsid w:val="0054E24A"/>
    <w:rsid w:val="005508F5"/>
    <w:rsid w:val="00565F68"/>
    <w:rsid w:val="00583365"/>
    <w:rsid w:val="005A4F8D"/>
    <w:rsid w:val="00613AC7"/>
    <w:rsid w:val="006308C2"/>
    <w:rsid w:val="00644D8F"/>
    <w:rsid w:val="00654EC4"/>
    <w:rsid w:val="00673214"/>
    <w:rsid w:val="00685C44"/>
    <w:rsid w:val="006A6D46"/>
    <w:rsid w:val="006A7DE7"/>
    <w:rsid w:val="006D58BF"/>
    <w:rsid w:val="006E0E69"/>
    <w:rsid w:val="006F4B14"/>
    <w:rsid w:val="00717768"/>
    <w:rsid w:val="007303FC"/>
    <w:rsid w:val="00730407"/>
    <w:rsid w:val="0073476D"/>
    <w:rsid w:val="0077727D"/>
    <w:rsid w:val="007A30EC"/>
    <w:rsid w:val="007B6FB9"/>
    <w:rsid w:val="007F4589"/>
    <w:rsid w:val="0081107E"/>
    <w:rsid w:val="00812F2F"/>
    <w:rsid w:val="00833E3C"/>
    <w:rsid w:val="00833EC6"/>
    <w:rsid w:val="008439D9"/>
    <w:rsid w:val="00863259"/>
    <w:rsid w:val="00866FD2"/>
    <w:rsid w:val="0087051C"/>
    <w:rsid w:val="00891B47"/>
    <w:rsid w:val="00895FCF"/>
    <w:rsid w:val="008A0EDD"/>
    <w:rsid w:val="008F369F"/>
    <w:rsid w:val="00913123"/>
    <w:rsid w:val="0091492F"/>
    <w:rsid w:val="00917528"/>
    <w:rsid w:val="00922BFF"/>
    <w:rsid w:val="00927F19"/>
    <w:rsid w:val="00942F9A"/>
    <w:rsid w:val="0094384E"/>
    <w:rsid w:val="00952F31"/>
    <w:rsid w:val="00980213"/>
    <w:rsid w:val="00994BC3"/>
    <w:rsid w:val="009D045C"/>
    <w:rsid w:val="009F1272"/>
    <w:rsid w:val="00A25081"/>
    <w:rsid w:val="00A43994"/>
    <w:rsid w:val="00A44EA7"/>
    <w:rsid w:val="00A72246"/>
    <w:rsid w:val="00AA118D"/>
    <w:rsid w:val="00AC45FA"/>
    <w:rsid w:val="00B1160A"/>
    <w:rsid w:val="00B14FB5"/>
    <w:rsid w:val="00B4036C"/>
    <w:rsid w:val="00BB2ED8"/>
    <w:rsid w:val="00BF2A0F"/>
    <w:rsid w:val="00C371EE"/>
    <w:rsid w:val="00C84F03"/>
    <w:rsid w:val="00C91073"/>
    <w:rsid w:val="00C9290B"/>
    <w:rsid w:val="00CA429B"/>
    <w:rsid w:val="00CB6654"/>
    <w:rsid w:val="00CC7A0A"/>
    <w:rsid w:val="00CD7853"/>
    <w:rsid w:val="00CE6F00"/>
    <w:rsid w:val="00CF65C6"/>
    <w:rsid w:val="00D00409"/>
    <w:rsid w:val="00D05AFB"/>
    <w:rsid w:val="00D15CBB"/>
    <w:rsid w:val="00D3412E"/>
    <w:rsid w:val="00D4570A"/>
    <w:rsid w:val="00D65B1D"/>
    <w:rsid w:val="00D8792E"/>
    <w:rsid w:val="00DF08DF"/>
    <w:rsid w:val="00E6425D"/>
    <w:rsid w:val="00E866AD"/>
    <w:rsid w:val="00E97630"/>
    <w:rsid w:val="00EA1438"/>
    <w:rsid w:val="00EE365E"/>
    <w:rsid w:val="00EF1E5B"/>
    <w:rsid w:val="00F24A70"/>
    <w:rsid w:val="00F30D3F"/>
    <w:rsid w:val="00F544C0"/>
    <w:rsid w:val="00F83E48"/>
    <w:rsid w:val="00FE65C9"/>
    <w:rsid w:val="00FF5034"/>
    <w:rsid w:val="011DB292"/>
    <w:rsid w:val="031C850B"/>
    <w:rsid w:val="0379A744"/>
    <w:rsid w:val="059FC405"/>
    <w:rsid w:val="06160F64"/>
    <w:rsid w:val="08F40D3B"/>
    <w:rsid w:val="095024CC"/>
    <w:rsid w:val="0ACC825E"/>
    <w:rsid w:val="0C6852BF"/>
    <w:rsid w:val="0CC51893"/>
    <w:rsid w:val="0D60407A"/>
    <w:rsid w:val="0E1455A3"/>
    <w:rsid w:val="0E203521"/>
    <w:rsid w:val="100144FD"/>
    <w:rsid w:val="10980522"/>
    <w:rsid w:val="110B0EBD"/>
    <w:rsid w:val="113BC3E2"/>
    <w:rsid w:val="122BD9D9"/>
    <w:rsid w:val="1303A5E0"/>
    <w:rsid w:val="1325F710"/>
    <w:rsid w:val="13E6E007"/>
    <w:rsid w:val="13E78ED2"/>
    <w:rsid w:val="14E0B0AE"/>
    <w:rsid w:val="15409353"/>
    <w:rsid w:val="1600450C"/>
    <w:rsid w:val="1695E82D"/>
    <w:rsid w:val="170B0945"/>
    <w:rsid w:val="17E7889C"/>
    <w:rsid w:val="180D41B9"/>
    <w:rsid w:val="1BB7B118"/>
    <w:rsid w:val="1D538179"/>
    <w:rsid w:val="1D794A8D"/>
    <w:rsid w:val="1EDC6D3C"/>
    <w:rsid w:val="203ABFA2"/>
    <w:rsid w:val="20DA80BB"/>
    <w:rsid w:val="2132EBE0"/>
    <w:rsid w:val="2156D03C"/>
    <w:rsid w:val="222470F4"/>
    <w:rsid w:val="23971BCF"/>
    <w:rsid w:val="23DFE0F1"/>
    <w:rsid w:val="25050A61"/>
    <w:rsid w:val="25A17083"/>
    <w:rsid w:val="27E75B93"/>
    <w:rsid w:val="29C4E6B2"/>
    <w:rsid w:val="29FDB233"/>
    <w:rsid w:val="2A886190"/>
    <w:rsid w:val="2BCFCC82"/>
    <w:rsid w:val="2BE49659"/>
    <w:rsid w:val="2D1F7F94"/>
    <w:rsid w:val="2D470259"/>
    <w:rsid w:val="2D7192C9"/>
    <w:rsid w:val="2E601E65"/>
    <w:rsid w:val="2F3FE0B0"/>
    <w:rsid w:val="315DF3DC"/>
    <w:rsid w:val="320E3AF0"/>
    <w:rsid w:val="327193E0"/>
    <w:rsid w:val="37EB221F"/>
    <w:rsid w:val="37FBAE90"/>
    <w:rsid w:val="38BACF20"/>
    <w:rsid w:val="393232C5"/>
    <w:rsid w:val="3986F280"/>
    <w:rsid w:val="3B3D0F2B"/>
    <w:rsid w:val="3B4DBC10"/>
    <w:rsid w:val="3B70A257"/>
    <w:rsid w:val="3C0BB2BC"/>
    <w:rsid w:val="3DED45D4"/>
    <w:rsid w:val="3E26D7F4"/>
    <w:rsid w:val="3E273A5A"/>
    <w:rsid w:val="3EFBD89B"/>
    <w:rsid w:val="3FA0C1A0"/>
    <w:rsid w:val="40082F5A"/>
    <w:rsid w:val="40391129"/>
    <w:rsid w:val="419DAF4F"/>
    <w:rsid w:val="42478EFF"/>
    <w:rsid w:val="4335C24C"/>
    <w:rsid w:val="43655B6E"/>
    <w:rsid w:val="4370B1EB"/>
    <w:rsid w:val="439AD5F2"/>
    <w:rsid w:val="44660718"/>
    <w:rsid w:val="448DD0BE"/>
    <w:rsid w:val="459F6602"/>
    <w:rsid w:val="4809336F"/>
    <w:rsid w:val="49AC457E"/>
    <w:rsid w:val="4A087141"/>
    <w:rsid w:val="4A422068"/>
    <w:rsid w:val="4BCCA69A"/>
    <w:rsid w:val="4D179431"/>
    <w:rsid w:val="4D8A41A6"/>
    <w:rsid w:val="4EB36492"/>
    <w:rsid w:val="4F043BE6"/>
    <w:rsid w:val="4F437C26"/>
    <w:rsid w:val="4F4A3729"/>
    <w:rsid w:val="504F34F3"/>
    <w:rsid w:val="50A31618"/>
    <w:rsid w:val="519BB906"/>
    <w:rsid w:val="528BCD1B"/>
    <w:rsid w:val="5402FA09"/>
    <w:rsid w:val="543E04A3"/>
    <w:rsid w:val="559CCA2A"/>
    <w:rsid w:val="55FD38FD"/>
    <w:rsid w:val="56A399C6"/>
    <w:rsid w:val="56A4BED2"/>
    <w:rsid w:val="56D4FB1C"/>
    <w:rsid w:val="56F3B3B2"/>
    <w:rsid w:val="581800A9"/>
    <w:rsid w:val="59C0B740"/>
    <w:rsid w:val="59D99B6A"/>
    <w:rsid w:val="59E55E4B"/>
    <w:rsid w:val="5A0E3B71"/>
    <w:rsid w:val="5AE90FE3"/>
    <w:rsid w:val="5CCD3E5D"/>
    <w:rsid w:val="5DB7DEAA"/>
    <w:rsid w:val="5FCE9085"/>
    <w:rsid w:val="6016D067"/>
    <w:rsid w:val="618534DB"/>
    <w:rsid w:val="61956BBB"/>
    <w:rsid w:val="61F0B4B6"/>
    <w:rsid w:val="62AAD522"/>
    <w:rsid w:val="64444709"/>
    <w:rsid w:val="64779415"/>
    <w:rsid w:val="6487241E"/>
    <w:rsid w:val="6505E3A1"/>
    <w:rsid w:val="65B1572D"/>
    <w:rsid w:val="65FE4A67"/>
    <w:rsid w:val="69BDB2AD"/>
    <w:rsid w:val="69E7396B"/>
    <w:rsid w:val="6AEDC190"/>
    <w:rsid w:val="6B422C7A"/>
    <w:rsid w:val="6B93BB6F"/>
    <w:rsid w:val="6DBBA49E"/>
    <w:rsid w:val="6DF4EA43"/>
    <w:rsid w:val="6F7DA1FA"/>
    <w:rsid w:val="6FA068FB"/>
    <w:rsid w:val="72B9ED17"/>
    <w:rsid w:val="72D9035E"/>
    <w:rsid w:val="7310EEB8"/>
    <w:rsid w:val="738B8E44"/>
    <w:rsid w:val="73AF538A"/>
    <w:rsid w:val="745D89CE"/>
    <w:rsid w:val="74CBBB6D"/>
    <w:rsid w:val="74EB920A"/>
    <w:rsid w:val="75FE1445"/>
    <w:rsid w:val="760BF373"/>
    <w:rsid w:val="763175C6"/>
    <w:rsid w:val="7650C512"/>
    <w:rsid w:val="77314289"/>
    <w:rsid w:val="775FB451"/>
    <w:rsid w:val="789FF337"/>
    <w:rsid w:val="78C2ABEE"/>
    <w:rsid w:val="794BC227"/>
    <w:rsid w:val="799F8E80"/>
    <w:rsid w:val="7A092D64"/>
    <w:rsid w:val="7AAE710D"/>
    <w:rsid w:val="7ADB3C2F"/>
    <w:rsid w:val="7CCC1F8B"/>
    <w:rsid w:val="7D3EA868"/>
    <w:rsid w:val="7DE86FAF"/>
    <w:rsid w:val="7EAB2FEB"/>
    <w:rsid w:val="7F0EEF53"/>
    <w:rsid w:val="7FBD5FC2"/>
    <w:rsid w:val="7FF7E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D0763"/>
  <w15:chartTrackingRefBased/>
  <w15:docId w15:val="{9A835AED-EBE4-5143-9205-4CE719119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41EB9"/>
    <w:pPr>
      <w:outlineLvl w:val="0"/>
    </w:pPr>
    <w:rPr>
      <w:rFonts w:ascii="Times New Roman" w:hAnsi="Times New Roman" w:cs="Times New Roman"/>
      <w:b/>
      <w:bCs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1EB9"/>
    <w:pPr>
      <w:outlineLvl w:val="1"/>
    </w:pPr>
    <w:rPr>
      <w:rFonts w:ascii="Times New Roman" w:hAnsi="Times New Roman" w:cs="Times New Roman"/>
      <w:b/>
      <w:bCs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CA429B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6A7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6A7D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E26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E26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1E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1E2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1E2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E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E2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C1E26"/>
  </w:style>
  <w:style w:type="character" w:customStyle="1" w:styleId="berschrift1Zchn">
    <w:name w:val="Überschrift 1 Zchn"/>
    <w:basedOn w:val="Absatz-Standardschriftart"/>
    <w:link w:val="berschrift1"/>
    <w:uiPriority w:val="9"/>
    <w:rsid w:val="00541EB9"/>
    <w:rPr>
      <w:rFonts w:ascii="Times New Roman" w:hAnsi="Times New Roman" w:cs="Times New Roman"/>
      <w:b/>
      <w:bCs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1EB9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E65C9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de-DE"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FE65C9"/>
    <w:pPr>
      <w:spacing w:before="240" w:after="120"/>
    </w:pPr>
    <w:rPr>
      <w:rFonts w:cstheme="minorHAnsi"/>
      <w:b/>
      <w:bC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FE65C9"/>
    <w:pPr>
      <w:spacing w:before="120"/>
      <w:ind w:left="240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E65C9"/>
    <w:rPr>
      <w:color w:val="0563C1" w:themeColor="hyperlink"/>
      <w:u w:val="singl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E65C9"/>
    <w:pPr>
      <w:ind w:left="480"/>
    </w:pPr>
    <w:rPr>
      <w:rFonts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E65C9"/>
    <w:pPr>
      <w:ind w:left="720"/>
    </w:pPr>
    <w:rPr>
      <w:rFonts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E65C9"/>
    <w:pPr>
      <w:ind w:left="960"/>
    </w:pPr>
    <w:rPr>
      <w:rFonts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E65C9"/>
    <w:pPr>
      <w:ind w:left="1200"/>
    </w:pPr>
    <w:rPr>
      <w:rFonts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E65C9"/>
    <w:pPr>
      <w:ind w:left="1440"/>
    </w:pPr>
    <w:rPr>
      <w:rFonts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E65C9"/>
    <w:pPr>
      <w:ind w:left="1680"/>
    </w:pPr>
    <w:rPr>
      <w:rFonts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E65C9"/>
    <w:pPr>
      <w:ind w:left="1920"/>
    </w:pPr>
    <w:rPr>
      <w:rFonts w:cstheme="minorHAnsi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84F0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84F03"/>
  </w:style>
  <w:style w:type="paragraph" w:styleId="Fuzeile">
    <w:name w:val="footer"/>
    <w:basedOn w:val="Standard"/>
    <w:link w:val="FuzeileZchn"/>
    <w:uiPriority w:val="99"/>
    <w:unhideWhenUsed/>
    <w:rsid w:val="00C84F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84F03"/>
  </w:style>
  <w:style w:type="character" w:styleId="Seitenzahl">
    <w:name w:val="page number"/>
    <w:basedOn w:val="Absatz-Standardschriftart"/>
    <w:uiPriority w:val="99"/>
    <w:semiHidden/>
    <w:unhideWhenUsed/>
    <w:rsid w:val="00C84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45FD4C-E00A-BC4C-BF1A-B6A678EA0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91</Words>
  <Characters>10657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chweingruber</dc:creator>
  <cp:keywords/>
  <dc:description/>
  <cp:lastModifiedBy>Patrick Czorlich</cp:lastModifiedBy>
  <cp:revision>3</cp:revision>
  <dcterms:created xsi:type="dcterms:W3CDTF">2024-01-24T12:24:00Z</dcterms:created>
  <dcterms:modified xsi:type="dcterms:W3CDTF">2024-01-28T16:34:00Z</dcterms:modified>
</cp:coreProperties>
</file>